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0ADBF3" w14:textId="279431C5" w:rsidR="00F52773" w:rsidRPr="00F52773" w:rsidRDefault="00654E8F" w:rsidP="009D4135">
      <w:pPr>
        <w:pStyle w:val="SupplementaryMaterial"/>
      </w:pPr>
      <w:r w:rsidRPr="001549D3">
        <w:t>Supplementary Material</w:t>
      </w:r>
      <w:r w:rsidR="009D4135">
        <w:t xml:space="preserve">: </w:t>
      </w:r>
      <w:r w:rsidR="00F52773">
        <w:t>Personal factors with indirect effects on predicting creative performance</w:t>
      </w:r>
    </w:p>
    <w:p w14:paraId="7C992753" w14:textId="21246C6F" w:rsidR="00EA5A74" w:rsidRDefault="00EA5A74" w:rsidP="00EA5A74">
      <w:r w:rsidRPr="00005F0A">
        <w:t>The present study examines the personal factors that contribute to creative performance.</w:t>
      </w:r>
      <w:r>
        <w:rPr>
          <w:rFonts w:cs="Times New Roman"/>
          <w:noProof/>
        </w:rPr>
        <w:t xml:space="preserve"> We </w:t>
      </w:r>
      <w:r w:rsidRPr="000C0567">
        <w:t xml:space="preserve">evaluated the direct (n = 79) and indirect effects </w:t>
      </w:r>
      <w:r>
        <w:t xml:space="preserve">(n = 57) </w:t>
      </w:r>
      <w:r w:rsidRPr="000C0567">
        <w:t xml:space="preserve">of the relationships between variables, with an emphasis on mediation (n = </w:t>
      </w:r>
      <w:r>
        <w:t>18; 31.6%</w:t>
      </w:r>
      <w:r w:rsidRPr="000C0567">
        <w:t>) and moderation (n =</w:t>
      </w:r>
      <w:r>
        <w:t xml:space="preserve"> 39; 68.4%</w:t>
      </w:r>
      <w:r w:rsidRPr="000C0567">
        <w:t>) as forms of indirect influence. Specifically, our analysis was limited to relationships where the antecedent was a personal factor. </w:t>
      </w:r>
      <w:r w:rsidRPr="00493B40">
        <w:t>This approach allowed us to identify the complex pathways through which personal attributes exert their influence, emphasizing the significant impact of personal factors in shaping both direct and indirect effects in a range of scenarios.</w:t>
      </w:r>
      <w:r>
        <w:t xml:space="preserve"> Information regarding the indirect effects is presented in Table 1. </w:t>
      </w:r>
      <w:r w:rsidR="009D4135">
        <w:t xml:space="preserve"> </w:t>
      </w:r>
      <w:r w:rsidRPr="003F5C31">
        <w:t>The relationship between two variables can be direct or indirect</w:t>
      </w:r>
      <w:r>
        <w:fldChar w:fldCharType="begin"/>
      </w:r>
      <w:r>
        <w:instrText xml:space="preserve"> ADDIN ZOTERO_ITEM CSL_CITATION {"citationID":"A077Go7P","properties":{"formattedCitation":"(Baron &amp; Kenny, 1986)","plainCitation":"(Baron &amp; Kenny, 1986)","noteIndex":0},"citationItems":[{"id":2454,"uris":["http://zotero.org/users/7187880/items/CNAE4SJX"],"itemData":{"id":2454,"type":"article-journal","abstract":"In this article, we attempt to distinguish between the properties of moderator and mediator variables at a number of levels. First, we seek to make theorists and researchers aware of the importance of not using the terms moderator and mediator interchangeably by carefully elaborating, both conceptually and strategically, the many ways in which moderators and mediators differ. We then go beyond this largely pedagogical function and delineate the conceptual and strategic implications of making use of such distinctions with regard to a wide range of phenomena, including control and stress, attitudes, and personality traits. We also provide a specific compendium of analytic procedures appropriate for making the most effective use of the moderator and mediator distinction, both separately and in terms of a broader causal system that includes both moderators and mediators. (46 ref) (PsycINFO Database Record (c) 2016 APA, all rights reserved)","container-title":"Journal of Personality and Social Psychology","DOI":"10.1037/0022-3514.51.6.1173","ISSN":"1939-1315","issue":"6","note":"publisher-place: US\npublisher: American Psychological Association","page":"1173-1182","source":"APA PsycNet","title":"The moderator–mediator variable distinction in social psychological research: Conceptual, strategic, and statistical considerations","title-short":"The moderator–mediator variable distinction in social psychological research","volume":"51","author":[{"family":"Baron","given":"Reuben M."},{"family":"Kenny","given":"David A."}],"issued":{"date-parts":[["1986"]]}}}],"schema":"https://github.com/citation-style-language/schema/raw/master/csl-citation.json"} </w:instrText>
      </w:r>
      <w:r>
        <w:fldChar w:fldCharType="separate"/>
      </w:r>
      <w:r>
        <w:fldChar w:fldCharType="end"/>
      </w:r>
      <w:r>
        <w:t xml:space="preserve">. </w:t>
      </w:r>
      <w:r w:rsidRPr="007E0E20">
        <w:t>A direct relationship exists between two variables when one variable influences the other without the involvement of an intermediary variable. An indirect relationship occurs when a third variable affects both variables being studied and mediates the relationship between them. Moderation is another concept that differs from mediation, in that the relationship between two variables is influenced by the presence of a third variable. In this case, the third variable acts as a moderator. The following section presents the indirect effects of personal factors on creative performance, focusing on the mediation and moderation processes.</w:t>
      </w:r>
    </w:p>
    <w:p w14:paraId="709D6667" w14:textId="2B249C09" w:rsidR="008164BA" w:rsidRPr="003F5CD3" w:rsidRDefault="008164BA" w:rsidP="008164BA">
      <w:pPr>
        <w:pStyle w:val="Ttulo1"/>
      </w:pPr>
      <w:r>
        <w:t>D</w:t>
      </w:r>
      <w:r w:rsidRPr="005D19B2">
        <w:t>emographic factors</w:t>
      </w:r>
    </w:p>
    <w:p w14:paraId="0BE2816A" w14:textId="093B257C" w:rsidR="00D66511" w:rsidRDefault="001D5C12" w:rsidP="00D66511">
      <w:r w:rsidRPr="001D5C12">
        <w:t xml:space="preserve">Only one indirect effect was identified for the demographic factors. </w:t>
      </w:r>
      <w:r w:rsidR="00D66511">
        <w:fldChar w:fldCharType="begin"/>
      </w:r>
      <w:r w:rsidR="00D66511">
        <w:instrText xml:space="preserve"> ADDIN ZOTERO_ITEM CSL_CITATION {"citationID":"HRAfBOrG","properties":{"formattedCitation":"(Yang et\\uc0\\u160{}al., 2022)","plainCitation":"(Yang et al., 2022)","noteIndex":0},"citationItems":[{"id":578,"uris":["http://zotero.org/users/7187880/items/R6WADRHC"],"itemData":{"id":578,"type":"article-journal","container-title":"Sustainability","DOI":"10.3390/su14010537","issue":"1","note":"WOS:000741269000001","page":"537","title":"How Job Tenure Weakens the Positive Influence of Education on Creative Performance through Task Performance","volume":"14","author":[{"family":"Yang","given":"Lu"},{"family":"Wei","given":"Jun"},{"family":"Zhou","given":"Jinyi"}],"issued":{"date-parts":[["2022",1]]}}}],"schema":"https://github.com/citation-style-language/schema/raw/master/csl-citation.json"} </w:instrText>
      </w:r>
      <w:r w:rsidR="00D66511">
        <w:fldChar w:fldCharType="separate"/>
      </w:r>
      <w:r w:rsidR="00D66511" w:rsidRPr="00A01EBD">
        <w:rPr>
          <w:rFonts w:cs="Times New Roman"/>
        </w:rPr>
        <w:t>Yang et al.</w:t>
      </w:r>
      <w:r w:rsidR="00D66511">
        <w:rPr>
          <w:rFonts w:cs="Times New Roman"/>
        </w:rPr>
        <w:t xml:space="preserve"> (</w:t>
      </w:r>
      <w:r w:rsidR="00D66511" w:rsidRPr="00A01EBD">
        <w:rPr>
          <w:rFonts w:cs="Times New Roman"/>
        </w:rPr>
        <w:t>2022)</w:t>
      </w:r>
      <w:r w:rsidR="00D66511">
        <w:fldChar w:fldCharType="end"/>
      </w:r>
      <w:r w:rsidR="00D66511" w:rsidRPr="005D19B2">
        <w:t xml:space="preserve"> </w:t>
      </w:r>
      <w:r w:rsidRPr="001D5C12">
        <w:t>found that job tenure negatively moderates the indirect relationship between education and creative performance via task performance. Specifically, this positive indirect association becomes weaker among employees with higher job tenure compared to those with lower job tenure.</w:t>
      </w:r>
    </w:p>
    <w:p w14:paraId="262D9479" w14:textId="79A85853" w:rsidR="008164BA" w:rsidRDefault="008164BA" w:rsidP="008164BA">
      <w:pPr>
        <w:pStyle w:val="Ttulo1"/>
      </w:pPr>
      <w:r>
        <w:t>Personality factors</w:t>
      </w:r>
    </w:p>
    <w:p w14:paraId="253F42C4" w14:textId="77777777" w:rsidR="00CE1BF1" w:rsidRDefault="00D66511" w:rsidP="00D66511">
      <w:r w:rsidRPr="005A7449">
        <w:t>Personal factors that are related to personality and have an indirect effect include</w:t>
      </w:r>
      <w:r w:rsidRPr="00E748DC">
        <w:t xml:space="preserve"> autonomy orientation, innovativeness, obsessive-compulsive personality, preference for creativity, proactive personality, resistance to change, and trait positive affectivity.</w:t>
      </w:r>
      <w:r>
        <w:t xml:space="preserve"> </w:t>
      </w:r>
    </w:p>
    <w:p w14:paraId="41652E17" w14:textId="77777777" w:rsidR="00921E73" w:rsidRDefault="00D66511" w:rsidP="00D66511">
      <w:pPr>
        <w:rPr>
          <w:rFonts w:eastAsia="Times New Roman"/>
          <w:lang w:eastAsia="es-ES_tradnl"/>
        </w:rPr>
      </w:pPr>
      <w:r>
        <w:t xml:space="preserve">Regarding autonomy orientation, </w:t>
      </w:r>
      <w:r>
        <w:rPr>
          <w:rFonts w:eastAsia="Times New Roman"/>
          <w:lang w:eastAsia="es-ES_tradnl"/>
        </w:rPr>
        <w:fldChar w:fldCharType="begin"/>
      </w:r>
      <w:r>
        <w:rPr>
          <w:rFonts w:eastAsia="Times New Roman"/>
          <w:lang w:eastAsia="es-ES_tradnl"/>
        </w:rPr>
        <w:instrText xml:space="preserve"> ADDIN ZOTERO_ITEM CSL_CITATION {"citationID":"p8G83RF9","properties":{"formattedCitation":"(Ye et al., 2014)","plainCitation":"(Ye et al., 2014)","dontUpdate":true,"noteIndex":0},"citationItems":[{"id":1575,"uris":["http://zotero.org/users/7187880/items/WUS24F52"],"itemData":{"id":1575,"type":"article-journal","abstract":"This research predicted 168 employees' creative performances using general causality orientations. We surveyed employees across different enterprises and discussed the influence of autonomous orientation, controlled orientation and impersonal orientation on employees' creative performances, affect and vitality. The results showed that autonomy orientation and impersonal orientation were significantly correlated with creative performance, but controlled orientation was insignificantly correlated with creative performance. Differences were found in work behaviours within general causality orientations. In addition, well-being was examined as mediators between general causality orientations and creative performance. Explanations, results and directions for future research are offered. Copyright ©2014 Inderscience Enterprises Ltd.","archive":"Scopus","container-title":"International Journal of Information Systems and Change Management","DOI":"10.1504/IJISCM.2014.069408","ISSN":"14793121 (ISSN)","issue":"2","journalAbbreviation":"Int. J. Inf. Syst. Change Mange.","language":"English","note":"publisher: Inderscience Publishers","page":"167-179","title":"Predicting creative performance from general causality orientations","volume":"7","author":[{"family":"Ye","given":"L."},{"family":"Zhang","given":"J."},{"family":"Hocine","given":"Z."}],"issued":{"date-parts":[["2014"]]}}}],"schema":"https://github.com/citation-style-language/schema/raw/master/csl-citation.json"} </w:instrText>
      </w:r>
      <w:r>
        <w:rPr>
          <w:rFonts w:eastAsia="Times New Roman"/>
          <w:lang w:eastAsia="es-ES_tradnl"/>
        </w:rPr>
        <w:fldChar w:fldCharType="separate"/>
      </w:r>
      <w:r>
        <w:rPr>
          <w:rFonts w:eastAsia="Times New Roman"/>
          <w:lang w:eastAsia="es-ES_tradnl"/>
        </w:rPr>
        <w:t>Ye et al. (2014)</w:t>
      </w:r>
      <w:r>
        <w:rPr>
          <w:rFonts w:eastAsia="Times New Roman"/>
          <w:lang w:eastAsia="es-ES_tradnl"/>
        </w:rPr>
        <w:fldChar w:fldCharType="end"/>
      </w:r>
      <w:r>
        <w:rPr>
          <w:rFonts w:eastAsia="Times New Roman"/>
          <w:lang w:eastAsia="es-ES_tradnl"/>
        </w:rPr>
        <w:t xml:space="preserve"> </w:t>
      </w:r>
      <w:r w:rsidRPr="003854E0">
        <w:rPr>
          <w:rFonts w:eastAsia="Times New Roman"/>
          <w:lang w:eastAsia="es-ES_tradnl"/>
        </w:rPr>
        <w:t>suggest that well-being plays a mediating role in the relationship between autonomy orientation and creative performance</w:t>
      </w:r>
      <w:r>
        <w:rPr>
          <w:rFonts w:eastAsia="Times New Roman"/>
          <w:lang w:eastAsia="es-ES_tradnl"/>
        </w:rPr>
        <w:t xml:space="preserve">. </w:t>
      </w:r>
    </w:p>
    <w:p w14:paraId="224E3AC7" w14:textId="77777777" w:rsidR="00921E73" w:rsidRDefault="00D66511" w:rsidP="00D66511">
      <w:r w:rsidRPr="002918D7">
        <w:rPr>
          <w:rFonts w:eastAsia="Times New Roman"/>
          <w:lang w:eastAsia="es-ES_tradnl"/>
        </w:rPr>
        <w:t>Following with innovativeness</w:t>
      </w:r>
      <w:r>
        <w:rPr>
          <w:rFonts w:eastAsia="Times New Roman"/>
          <w:lang w:eastAsia="es-ES_tradnl"/>
        </w:rPr>
        <w:t xml:space="preserve">, </w:t>
      </w:r>
      <w:r>
        <w:fldChar w:fldCharType="begin"/>
      </w:r>
      <w:r>
        <w:instrText xml:space="preserve"> ADDIN ZOTERO_ITEM CSL_CITATION {"citationID":"xRkZpDcS","properties":{"formattedCitation":"(Chen et al., 2015)","plainCitation":"(Chen et al., 2015)","dontUpdate":true,"noteIndex":0},"citationItems":[{"id":166,"uris":["http://zotero.org/users/7187880/items/XXGYRA6Y"],"itemData":{"id":166,"type":"article-journal","abstract":"Though previous research has highlighted how important it is for middle managers to contribute to corporate entrepreneurship, little work has been done to explore how they produce creative performance by examining the direct, curvilinear and moderating effects of their entrepreneurial orientation and social networks. A total of 337 middle managers conducting marketing,\n              R&amp;D\n              and project management in\n              T\n              aiwan are studied. The results suggest that middle managers' disposition towards proactiveness and innovativeness is positively related to their creative performance, and their internal bonding networks and upper management networks are found to strengthen the effects of entrepreneurial orientation on creative performance. However, middle managers' external bridging networks are found to have an inverted\n              U\n              ‐shaped curvilinear relationship with their creative performance, and to weaken the effect of entrepreneurial orientation on creative performance. These findings echo the interactionist perspective of creativity, implying that middle managers should manage their social networks more carefully, as social interaction with network actors may either facilitate or inhibit their creativity at work.","container-title":"Creativity and Innovation Management","DOI":"10.1111/caim.12108","ISSN":"0963-1690, 1467-8691","issue":"3","journalAbbreviation":"Creat Innov Manage","language":"en","page":"493-507","source":"DOI.org (Crossref)","title":"Entrepreneurial Orientation, Social Networks, and Creative Performance: Middle Managers as Corporate Entrepreneurs","title-short":"Entrepreneurial Orientation, Social Networks, and Creative Performance","volume":"24","author":[{"family":"Chen","given":"Ming‐Huei"},{"family":"Chang","given":"Yu‐Yu"},{"family":"Chang","given":"Yuan‐Chieh"}],"issued":{"date-parts":[["2015",9]]}}}],"schema":"https://github.com/citation-style-language/schema/raw/master/csl-citation.json"} </w:instrText>
      </w:r>
      <w:r>
        <w:fldChar w:fldCharType="separate"/>
      </w:r>
      <w:r>
        <w:t>Chen et al. (2015)</w:t>
      </w:r>
      <w:r>
        <w:fldChar w:fldCharType="end"/>
      </w:r>
      <w:r>
        <w:t xml:space="preserve"> f</w:t>
      </w:r>
      <w:r w:rsidRPr="00926B10">
        <w:t>ound that the relationship between innovativeness and external bridging networks had a negative impact on creative performance. However, the relationship between innovativeness and internal bridging networks may influence the effect of innovativeness on creative performance. Specifically, individuals with high levels of internal bridging networks may experience a stronger positive effect of innovation on creative performance.</w:t>
      </w:r>
    </w:p>
    <w:p w14:paraId="5FD11030" w14:textId="77777777" w:rsidR="00921E73" w:rsidRDefault="00D66511" w:rsidP="00D66511">
      <w:r>
        <w:fldChar w:fldCharType="begin"/>
      </w:r>
      <w:r>
        <w:instrText xml:space="preserve"> ADDIN ZOTERO_ITEM CSL_CITATION {"citationID":"TChVoMjK","properties":{"formattedCitation":"(Abukhait et al., 2023)","plainCitation":"(Abukhait et al., 2023)","dontUpdate":true,"noteIndex":0},"citationItems":[{"id":199,"uris":["http://zotero.org/users/7187880/items/WMU7GRTL"],"itemData":{"id":199,"type":"article-journal","container-title":"Review of Managerial Science","DOI":"10.1007/s11846-022-00528-6","ISSN":"1863-6683, 1863-6691","issue":"1","journalAbbreviation":"Rev Manag Sci","language":"en","page":"375-396","source":"DOI.org (Crossref)","title":"Obsessive–compulsive personality and creative performance: the moderating effect of manager coaching behavior","title-short":"Obsessive–compulsive personality and creative performance","volume":"17","author":[{"family":"Abukhait","given":"Rawan"},{"family":"Shamsudin","given":"Faridahwati Mohd."},{"family":"Bani-Melhem","given":"Shaker"},{"family":"Al-Hawari","given":"Mohd Ahmad"}],"issued":{"date-parts":[["2023",1]]}}}],"schema":"https://github.com/citation-style-language/schema/raw/master/csl-citation.json"} </w:instrText>
      </w:r>
      <w:r>
        <w:fldChar w:fldCharType="separate"/>
      </w:r>
      <w:r>
        <w:t>Abukhait et al. (2023)</w:t>
      </w:r>
      <w:r>
        <w:fldChar w:fldCharType="end"/>
      </w:r>
      <w:r>
        <w:t xml:space="preserve"> found that the </w:t>
      </w:r>
      <w:r w:rsidRPr="00F701D5">
        <w:t>relationship between an individual's obsessive-compulsive personality and a manager's behavior can impact an employee's capacity to demonstrate creative performance in the workplace. Consequently, the efficacy of coaching managers may fluctuate to mitigate the adverse effects of employees' personalities on their performance.</w:t>
      </w:r>
      <w:r>
        <w:t xml:space="preserve"> </w:t>
      </w:r>
    </w:p>
    <w:p w14:paraId="02A83860" w14:textId="77777777" w:rsidR="00703A7B" w:rsidRDefault="00D66511" w:rsidP="00D66511">
      <w:r w:rsidRPr="00EE0A36">
        <w:lastRenderedPageBreak/>
        <w:t>Two potential factors may contribute to the preference for creativity</w:t>
      </w:r>
      <w:r>
        <w:t xml:space="preserve">. </w:t>
      </w:r>
      <w:r>
        <w:fldChar w:fldCharType="begin"/>
      </w:r>
      <w:r>
        <w:instrText xml:space="preserve"> ADDIN ZOTERO_ITEM CSL_CITATION {"citationID":"QWCPkAgw","properties":{"formattedCitation":"(Aleksic et\\uc0\\u160{}al., 2016)","plainCitation":"(Aleksic et al., 2016)","dontUpdate":true,"noteIndex":0},"citationItems":[{"id":622,"uris":["http://zotero.org/users/7187880/items/FJGIV67E"],"itemData":{"id":622,"type":"article-journal","container-title":"European Journal of Work and Organizational Psychology","DOI":"10.1080/1359432X.2015.1077809","ISSN":"1359-432X","issue":"3","note":"WOS:000372418100004","page":"363-383","title":"I want to be creative, but ... preference for creativity, perceived clear outcome goals, work enjoyment, and creative performance","volume":"25","author":[{"family":"Aleksic","given":"Darija"},{"family":"Cerne","given":"Matej"},{"family":"Dysvik","given":"Anders"},{"family":"Skerlavaj","given":"Miha"}],"issued":{"date-parts":[["2016",5,3]]}}}],"schema":"https://github.com/citation-style-language/schema/raw/master/csl-citation.json"} </w:instrText>
      </w:r>
      <w:r>
        <w:fldChar w:fldCharType="separate"/>
      </w:r>
      <w:r w:rsidRPr="008E517E">
        <w:rPr>
          <w:rFonts w:cs="Times New Roman"/>
        </w:rPr>
        <w:t>Aleksic et al.</w:t>
      </w:r>
      <w:r>
        <w:rPr>
          <w:rFonts w:cs="Times New Roman"/>
        </w:rPr>
        <w:t xml:space="preserve"> (</w:t>
      </w:r>
      <w:r w:rsidRPr="008E517E">
        <w:rPr>
          <w:rFonts w:cs="Times New Roman"/>
        </w:rPr>
        <w:t>2016)</w:t>
      </w:r>
      <w:r>
        <w:fldChar w:fldCharType="end"/>
      </w:r>
      <w:r>
        <w:t xml:space="preserve"> </w:t>
      </w:r>
      <w:r w:rsidRPr="00853972">
        <w:t xml:space="preserve">examined the relationship between preference for creativity and creative output in the presence of clear outcome goals. This study aims to determine whether work enjoyment mediates this relationship. The results indicated that the manipulation of clear goals led to individuals' preferences for creativity, resulting in higher work enjoyment and, in turn, superior ratings of their creative </w:t>
      </w:r>
      <w:r>
        <w:t>performance</w:t>
      </w:r>
      <w:r w:rsidRPr="00853972">
        <w:t xml:space="preserve">. </w:t>
      </w:r>
      <w:r w:rsidRPr="00D048CB">
        <w:t>In addition, the results indicate that</w:t>
      </w:r>
      <w:r>
        <w:t xml:space="preserve"> </w:t>
      </w:r>
      <w:r w:rsidRPr="00853972">
        <w:t xml:space="preserve">the clarity of outcome goals plays a moderating role in the association between creativity preference and creative behavior at work. This implies that clear outcome goals are necessary for creative preference to manifest in creative </w:t>
      </w:r>
      <w:r>
        <w:t>performance</w:t>
      </w:r>
      <w:r w:rsidRPr="00853972">
        <w:t>.</w:t>
      </w:r>
      <w:r>
        <w:t xml:space="preserve"> </w:t>
      </w:r>
    </w:p>
    <w:p w14:paraId="08DDA1A8" w14:textId="77777777" w:rsidR="00703A7B" w:rsidRDefault="00D66511" w:rsidP="00D66511">
      <w:r w:rsidRPr="00C73AFC">
        <w:t>Proactive personality is the personal factor that exhibits the most indirect effects.</w:t>
      </w:r>
      <w:r>
        <w:t xml:space="preserve"> In a study conducted by </w:t>
      </w:r>
      <w:r>
        <w:rPr>
          <w:rFonts w:cs="Times New Roman"/>
          <w:szCs w:val="24"/>
        </w:rPr>
        <w:fldChar w:fldCharType="begin"/>
      </w:r>
      <w:r>
        <w:rPr>
          <w:rFonts w:cs="Times New Roman"/>
          <w:szCs w:val="24"/>
        </w:rPr>
        <w:instrText xml:space="preserve"> ADDIN ZOTERO_ITEM CSL_CITATION {"citationID":"N2x0SwC4","properties":{"formattedCitation":"(S. B. Choi et al., 2021)","plainCitation":"(S. B. Choi et al., 2021)","dontUpdate":true,"noteIndex":0},"citationItems":[{"id":172,"uris":["http://zotero.org/users/7187880/items/ACHM8P6I"],"itemData":{"id":172,"type":"article-journal","abstract":"Previous research has suggested that employees’ proactive personality can enhance their creative performance. However, studies that address the underlying mechanism of the effect of proactive personality on creative performance have been scarce. Additionally, contextual factors that could serve as useful conditions have received insufficient academic attention. Therefore, the present study proposed that creative self-efficacy serves as a mediator and psychological safety serves as a moderator in the positive relationship between employees’ proactive personality and their creative performance. The results of a large-scale survey revealed that a proactive personality was positively associated with creative performance. Furthermore, we found that the positive relationship between a proactive personality and creative performance was positively mediated by creative self-efficacy and further strengthened by psychological safety. Additionally, we found that psychological safety influenced the mediating role of creative self-efficacy in the link between employees’ proactive personality and creative performance. We have discussed theoretical and practical implications with future research directions.","container-title":"Sustainability","DOI":"10.3390/su132212517","ISSN":"2071-1050","issue":"22","journalAbbreviation":"Sustainability","language":"en","page":"12517","source":"DOI.org (Crossref)","title":"Proactive Personality and Creative Performance: Mediating Roles of Creative Self-Efficacy and Moderated Mediation Role of Psychological Safety","title-short":"Proactive Personality and Creative Performance","volume":"13","author":[{"family":"Choi","given":"Suk Bong"},{"family":"Ullah","given":"S.M. Ebrahim"},{"family":"Kang","given":"Seung-Wan"}],"issued":{"date-parts":[["2021",11,12]]}}}],"schema":"https://github.com/citation-style-language/schema/raw/master/csl-citation.json"} </w:instrText>
      </w:r>
      <w:r>
        <w:rPr>
          <w:rFonts w:cs="Times New Roman"/>
          <w:szCs w:val="24"/>
        </w:rPr>
        <w:fldChar w:fldCharType="separate"/>
      </w:r>
      <w:r w:rsidRPr="007236AD">
        <w:rPr>
          <w:rFonts w:cs="Times New Roman"/>
          <w:szCs w:val="24"/>
        </w:rPr>
        <w:t>Choi et al. (2021)</w:t>
      </w:r>
      <w:r>
        <w:rPr>
          <w:rFonts w:cs="Times New Roman"/>
          <w:szCs w:val="24"/>
        </w:rPr>
        <w:fldChar w:fldCharType="end"/>
      </w:r>
      <w:r>
        <w:rPr>
          <w:rFonts w:cs="Times New Roman"/>
          <w:szCs w:val="24"/>
        </w:rPr>
        <w:t xml:space="preserve">, </w:t>
      </w:r>
      <w:r w:rsidRPr="00BC3FD4">
        <w:rPr>
          <w:rFonts w:cs="Times New Roman"/>
          <w:szCs w:val="24"/>
        </w:rPr>
        <w:t>it was determined that creative self-efficacy plays a pivotal role in linking proactive personality to creative performance. This is because it strengthens employees’ beliefs and confidence in their creative behaviors.</w:t>
      </w:r>
      <w:r>
        <w:rPr>
          <w:rFonts w:cs="Times New Roman"/>
          <w:szCs w:val="24"/>
        </w:rPr>
        <w:t xml:space="preserve"> </w:t>
      </w:r>
      <w:r w:rsidRPr="006C4809">
        <w:rPr>
          <w:rFonts w:cs="Times New Roman"/>
          <w:szCs w:val="24"/>
        </w:rPr>
        <w:t>In addition, the authors identified another effect.</w:t>
      </w:r>
      <w:r>
        <w:rPr>
          <w:rFonts w:cs="Times New Roman"/>
          <w:szCs w:val="24"/>
        </w:rPr>
        <w:t xml:space="preserve"> </w:t>
      </w:r>
      <w:r>
        <w:t xml:space="preserve">Psychological safety can positively impact the connection between proactive personality and creative performance. </w:t>
      </w:r>
      <w:r w:rsidRPr="00922D5F">
        <w:t>This positive interaction between proactive personality and psychological safety may provide employees with important resources to enhance their creative performance by boosting their confidence, motivation, and trust in organizational rewards and support.</w:t>
      </w:r>
      <w:r>
        <w:rPr>
          <w:rFonts w:cs="Times New Roman"/>
          <w:szCs w:val="24"/>
        </w:rPr>
        <w:t xml:space="preserve"> </w:t>
      </w:r>
      <w:r>
        <w:fldChar w:fldCharType="begin"/>
      </w:r>
      <w:r>
        <w:instrText xml:space="preserve"> ADDIN ZOTERO_ITEM CSL_CITATION {"citationID":"3H0Ss8pr","properties":{"formattedCitation":"(Li et\\uc0\\u160{}al., 2020)","plainCitation":"(Li et al., 2020)","dontUpdate":true,"noteIndex":0},"citationItems":[{"id":2403,"uris":["http://zotero.org/groups/4858287/items/2ICF7R5K"],"itemData":{"id":2403,"type":"article-journal","container-title":"Journal of Creative Behavior","DOI":"10.1002/jocb.355","ISSN":"0022-0175","issue":"1","note":"WOS:000523948000015","page":"196-210","title":"Linking Proactive Personality to Creative Performance: The Role of Job Crafting and High-Involvement Work Systems","volume":"54","author":[{"family":"Li","given":"Hui"},{"family":"Jin","given":"Hui"},{"family":"Chen","given":"Tongyang"}],"issued":{"date-parts":[["2020",3]]}}}],"schema":"https://github.com/citation-style-language/schema/raw/master/csl-citation.json"} </w:instrText>
      </w:r>
      <w:r>
        <w:fldChar w:fldCharType="separate"/>
      </w:r>
      <w:r w:rsidRPr="00170C3B">
        <w:rPr>
          <w:rFonts w:cs="Times New Roman"/>
        </w:rPr>
        <w:t>Li et al.</w:t>
      </w:r>
      <w:r>
        <w:rPr>
          <w:rFonts w:cs="Times New Roman"/>
        </w:rPr>
        <w:t xml:space="preserve"> (</w:t>
      </w:r>
      <w:r w:rsidRPr="00170C3B">
        <w:rPr>
          <w:rFonts w:cs="Times New Roman"/>
        </w:rPr>
        <w:t>2020)</w:t>
      </w:r>
      <w:r>
        <w:fldChar w:fldCharType="end"/>
      </w:r>
      <w:r>
        <w:t xml:space="preserve"> </w:t>
      </w:r>
      <w:r w:rsidRPr="00CC4414">
        <w:t>demonstrated that job crafting partially mediates the relationship between proactive personality and creative performance. Furthermore, this study identified evidence of moderated mediation, whereby the indirect effect of proactive personality on creative performance via job crafting is moderated by high-involvement work systems (HIWS). Specifically, when the HIWS was low, proactive personality exhibited a notable indirect effect on creative performance through job crafting. However, when the HIWS was high, an indirect effect was not observed.</w:t>
      </w:r>
      <w:r>
        <w:t xml:space="preserve"> </w:t>
      </w:r>
      <w:r>
        <w:fldChar w:fldCharType="begin"/>
      </w:r>
      <w:r>
        <w:instrText xml:space="preserve"> ADDIN ZOTERO_ITEM CSL_CITATION {"citationID":"5I14aNeU","properties":{"formattedCitation":"(Sumaneeva et al., 2021)","plainCitation":"(Sumaneeva et al., 2021)","dontUpdate":true,"noteIndex":0},"citationItems":[{"id":1599,"uris":["http://zotero.org/users/7187880/items/ASGBG39Y"],"itemData":{"id":1599,"type":"article-journal","abstract":"The current article aims to examine the effect of job resources, in the form of idiosyncratic deals (I-deals), and hotel frontline employees’ personal resources, in the form proactive personality (PP), on work engagement (WE), creative performance (CP) and proactive customer service performance (PCSP). Specifically, this paper examines WE as the mediator between I-deals, PP and employees’ job performance (e.g., CP and PCSP). The conceptual model was tested via the data collected from hotel frontline employees in 4- and 5- star hotels in Saint-Petersburg, Russia. The results showed that I-deals and hotel frontline employees’ PP have positive effect on WE, as well as WE has positive influence on hotel frontline employees’ CP and PCSP. The results showed that PP improves job performance whereas I-deals are not. In addition, WE mediates the relationships between PP and CP. This article provides theoretical and managerial implications, as well as limitations and future research directions. © 2021 Taylor &amp; Francis Group, LLC.","archive":"Scopus","container-title":"Journal of Human Resources in Hospitality and Tourism","DOI":"10.1080/15332845.2020.1821429","ISSN":"15332845 (ISSN)","issue":"1","journalAbbreviation":"J. Hum. Resour. Hosp. Tour.","language":"English","note":"publisher: Routledge","page":"75-100","title":"Frontline hotel employees’ proactive personality, I-deals, work engagement and their effect on creative performance and proactive customer service performance","volume":"20","author":[{"family":"Sumaneeva","given":"K.A."},{"family":"Karadas","given":"G."},{"family":"Avci","given":"T."}],"issued":{"date-parts":[["2021"]]}}}],"schema":"https://github.com/citation-style-language/schema/raw/master/csl-citation.json"} </w:instrText>
      </w:r>
      <w:r>
        <w:fldChar w:fldCharType="separate"/>
      </w:r>
      <w:r>
        <w:t>Sumaneeva et al. (2021)</w:t>
      </w:r>
      <w:r>
        <w:fldChar w:fldCharType="end"/>
      </w:r>
      <w:r>
        <w:t xml:space="preserve"> found </w:t>
      </w:r>
      <w:r w:rsidRPr="00C45F0C">
        <w:t xml:space="preserve">that work engagement functions as a partial mediator in the relationships between proactive personality and creative performance. This suggests that, while there is a direct correlation between proactive personality and creative performance, the relationship is also partially explained by employees' level of work engagement. </w:t>
      </w:r>
      <w:r>
        <w:t xml:space="preserve">Following </w:t>
      </w:r>
      <w:r>
        <w:fldChar w:fldCharType="begin"/>
      </w:r>
      <w:r>
        <w:instrText xml:space="preserve"> ADDIN ZOTERO_ITEM CSL_CITATION {"citationID":"UCwdcPkO","properties":{"formattedCitation":"(M. Chen et\\uc0\\u160{}al., 2015)","plainCitation":"(M. Chen et al., 2015)","noteIndex":0},"citationItems":[{"id":166,"uris":["http://zotero.org/users/7187880/items/XXGYRA6Y"],"itemData":{"id":166,"type":"article-journal","abstract":"Though previous research has highlighted how important it is for middle managers to contribute to corporate entrepreneurship, little work has been done to explore how they produce creative performance by examining the direct, curvilinear and moderating effects of their entrepreneurial orientation and social networks. A total of 337 middle managers conducting marketing,\n              R&amp;D\n              and project management in\n              T\n              aiwan are studied. The results suggest that middle managers' disposition towards proactiveness and innovativeness is positively related to their creative performance, and their internal bonding networks and upper management networks are found to strengthen the effects of entrepreneurial orientation on creative performance. However, middle managers' external bridging networks are found to have an inverted\n              U\n              ‐shaped curvilinear relationship with their creative performance, and to weaken the effect of entrepreneurial orientation on creative performance. These findings echo the interactionist perspective of creativity, implying that middle managers should manage their social networks more carefully, as social interaction with network actors may either facilitate or inhibit their creativity at work.","container-title":"Creativity and Innovation Management","DOI":"10.1111/caim.12108","ISSN":"0963-1690, 1467-8691","issue":"3","journalAbbreviation":"Creat Innov Manage","language":"en","page":"493-507","source":"DOI.org (Crossref)","title":"Entrepreneurial Orientation, Social Networks, and Creative Performance: Middle Managers as Corporate Entrepreneurs","title-short":"Entrepreneurial Orientation, Social Networks, and Creative Performance","volume":"24","author":[{"family":"Chen","given":"Ming‐Huei"},{"family":"Chang","given":"Yu‐Yu"},{"family":"Chang","given":"Yuan‐Chieh"}],"issued":{"date-parts":[["2015",9]]}}}],"schema":"https://github.com/citation-style-language/schema/raw/master/csl-citation.json"} </w:instrText>
      </w:r>
      <w:r>
        <w:fldChar w:fldCharType="separate"/>
      </w:r>
      <w:r w:rsidRPr="00122DD7">
        <w:rPr>
          <w:rFonts w:cs="Times New Roman"/>
        </w:rPr>
        <w:t xml:space="preserve">Chen et al., </w:t>
      </w:r>
      <w:r>
        <w:rPr>
          <w:rFonts w:cs="Times New Roman"/>
        </w:rPr>
        <w:t>(</w:t>
      </w:r>
      <w:r w:rsidRPr="00122DD7">
        <w:rPr>
          <w:rFonts w:cs="Times New Roman"/>
        </w:rPr>
        <w:t>2015)</w:t>
      </w:r>
      <w:r>
        <w:fldChar w:fldCharType="end"/>
      </w:r>
      <w:r>
        <w:t xml:space="preserve"> t</w:t>
      </w:r>
      <w:r w:rsidRPr="00E860A2">
        <w:t>he relationship between proactiveness and upper management networks demonstrates that the influence of proactiveness on creative performance can vary according to the degree of connection to upper management. The study revealed that proactivity has a greater impact on creative performance when the level of connection to upper management is high than when it is low.</w:t>
      </w:r>
      <w:r>
        <w:t xml:space="preserve"> </w:t>
      </w:r>
    </w:p>
    <w:p w14:paraId="4DEB63EE" w14:textId="77777777" w:rsidR="00703A7B" w:rsidRDefault="00D66511" w:rsidP="00D66511">
      <w:r>
        <w:t xml:space="preserve">Regarding resistance to change, </w:t>
      </w:r>
      <w:r>
        <w:fldChar w:fldCharType="begin"/>
      </w:r>
      <w:r>
        <w:instrText xml:space="preserve"> ADDIN ZOTERO_ITEM CSL_CITATION {"citationID":"YfKqytnt","properties":{"formattedCitation":"(Hon et al., 2014)","plainCitation":"(Hon et al., 2014)","dontUpdate":true,"noteIndex":0},"citationItems":[{"id":1582,"uris":["http://zotero.org/users/7187880/items/DI5QJKHI"],"itemData":{"id":1582,"type":"article-journal","abstract":"Drawing on the sense-making perspective, the authors develop and test a cross-level model of individual creativity, integrating resistance to change and three human resource contextual factors to moderate the individual relationship. This cross-level study of working adults from a wide array of Chinese companies addresses one of the major challenges managers face in enhancing individual-level creativity: overcoming employees' resistance to change. The authors study the efficacy of three contextual factors that are important elements of the creative process-modernity climate, leadership style, and coworker characteristics-for helping managers overcome this challenge. The authors find that the three contextual variables moderate the negative relationship between resistance to change and creativity, and the pattern of results indicates that managing human resources practices may mitigate the detrimental effects of resistance to change on creativity. © The Author(s) 2011.","archive":"Scopus","container-title":"Journal of Management","DOI":"10.1177/0149206311415418","ISSN":"15571211 (ISSN)","issue":"3","journalAbbreviation":"J. Manage.","language":"English","page":"919-941","title":"Overcoming Resistance to Change and Enhancing Creative Performance","volume":"40","author":[{"family":"Hon","given":"A.H.Y."},{"family":"Bloom","given":"M."},{"family":"Crant","given":"J.M."}],"issued":{"date-parts":[["2014"]]}}}],"schema":"https://github.com/citation-style-language/schema/raw/master/csl-citation.json"} </w:instrText>
      </w:r>
      <w:r>
        <w:fldChar w:fldCharType="separate"/>
      </w:r>
      <w:r>
        <w:t>Hon et al. (2014)</w:t>
      </w:r>
      <w:r>
        <w:fldChar w:fldCharType="end"/>
      </w:r>
      <w:r>
        <w:t xml:space="preserve"> </w:t>
      </w:r>
      <w:r w:rsidRPr="00611889">
        <w:t xml:space="preserve">showed that </w:t>
      </w:r>
      <w:r>
        <w:t>t</w:t>
      </w:r>
      <w:r w:rsidRPr="005F2296">
        <w:t>he negative relationship between resistance to change and employees' creative performance can be moderated by supportive coworkers, organizational modernity, and empowering leadership. These factors can mitigate the negative impact of the resistance to change on creative performance.</w:t>
      </w:r>
      <w:r>
        <w:t xml:space="preserve"> </w:t>
      </w:r>
    </w:p>
    <w:p w14:paraId="0B8B7E00" w14:textId="398F6A3C" w:rsidR="00D66511" w:rsidRDefault="00D66511" w:rsidP="00D66511">
      <w:r>
        <w:t xml:space="preserve">Finally, </w:t>
      </w:r>
      <w:r>
        <w:fldChar w:fldCharType="begin"/>
      </w:r>
      <w:r>
        <w:instrText xml:space="preserve"> ADDIN ZOTERO_ITEM CSL_CITATION {"citationID":"BK74zOHj","properties":{"formattedCitation":"(Gilmore et al., 2013)","plainCitation":"(Gilmore et al., 2013)","dontUpdate":true,"noteIndex":0},"citationItems":[{"id":1535,"uris":["http://zotero.org/users/7187880/items/ZZVTZZBB"],"itemData":{"id":1535,"type":"article-journal","abstract":"Summary: This study uses an interactionist approach to examine the moderating effect of follower trait positive affectivity (trait PA) on the relation between transformational leadership and both follower creative performance and organizational citizenship behaviors (OCB). On the basis of responses from 212 employees and their direct supervisors from the research and development department of a company in Mainland China, results support the hypothesized moderation effect. Specifically, the positive influence of transformational leadership on creative performance was significantly reduced for followers who were higher on trait PA (ΔR2=.02, p&lt;.05). The same pattern, in which followers' trait PA appeared to substitute for the influence of transformational leadership, generalized to the outcome of follower OCB as well (ΔR2=.04, p&lt;.01). We discussed theoretical and practical implications of these findings. © 2012 John Wiley &amp; Sons, Ltd.","archive":"Scopus","container-title":"Journal of Organizational Behavior","DOI":"10.1002/job.1833","ISSN":"10991379 (ISSN)","issue":"8","journalAbbreviation":"J. Organ. Behav.","language":"English","page":"1061-1075","title":"Positive affectivity neutralizes transformational leadership's influence on creative performance and organizational citizenship behaviors","volume":"34","author":[{"family":"Gilmore","given":"P.L."},{"family":"Hu","given":"X."},{"family":"Wei","given":"F."},{"family":"Tetrick","given":"L.E."},{"family":"Zaccaro","given":"S.J."}],"issued":{"date-parts":[["2013"]]}}}],"schema":"https://github.com/citation-style-language/schema/raw/master/csl-citation.json"} </w:instrText>
      </w:r>
      <w:r>
        <w:fldChar w:fldCharType="separate"/>
      </w:r>
      <w:r>
        <w:t>Gilmore et al. (2013)</w:t>
      </w:r>
      <w:r>
        <w:fldChar w:fldCharType="end"/>
      </w:r>
      <w:r>
        <w:t xml:space="preserve"> revealed that the level of positive affectivity among followers influences the relationship between transformational leadership and creative performance. T</w:t>
      </w:r>
      <w:r w:rsidRPr="00F242B9">
        <w:t xml:space="preserve">ransformational leadership was positively related to follower creative performance among followers who exhibited lower levels of trait </w:t>
      </w:r>
      <w:r>
        <w:t>positive affectivity</w:t>
      </w:r>
      <w:r w:rsidRPr="00F242B9">
        <w:t xml:space="preserve">. Conversely, transformational leadership was not significantly related to follower creative performance among followers who demonstrated higher levels of </w:t>
      </w:r>
      <w:r>
        <w:t>positive affectivity</w:t>
      </w:r>
      <w:r w:rsidRPr="00F242B9">
        <w:t>.</w:t>
      </w:r>
    </w:p>
    <w:p w14:paraId="0171B392" w14:textId="30729D72" w:rsidR="00703A7B" w:rsidRPr="00515442" w:rsidRDefault="00703A7B" w:rsidP="00703A7B">
      <w:pPr>
        <w:pStyle w:val="Ttulo1"/>
      </w:pPr>
      <w:r w:rsidRPr="00515442">
        <w:t>Cognitive ability</w:t>
      </w:r>
    </w:p>
    <w:p w14:paraId="016D8C36" w14:textId="1BCA026A" w:rsidR="00D66511" w:rsidRDefault="00D66511" w:rsidP="00D66511">
      <w:r w:rsidRPr="007943AC">
        <w:rPr>
          <w:lang w:eastAsia="es-ES_tradnl"/>
        </w:rPr>
        <w:t xml:space="preserve">In the cognitive ability category, two moderation effects were found in the construct of cultural </w:t>
      </w:r>
      <w:r w:rsidR="001D5C12" w:rsidRPr="007943AC">
        <w:rPr>
          <w:lang w:eastAsia="es-ES_tradnl"/>
        </w:rPr>
        <w:t>intelligence,</w:t>
      </w:r>
      <w:r w:rsidRPr="007943AC">
        <w:rPr>
          <w:lang w:eastAsia="es-ES_tradnl"/>
        </w:rPr>
        <w:t xml:space="preserve"> and one mediation effect was identified in the innovative cognitive style.</w:t>
      </w:r>
      <w:r>
        <w:rPr>
          <w:lang w:eastAsia="es-ES_tradnl"/>
        </w:rPr>
        <w:t xml:space="preserve"> </w:t>
      </w:r>
      <w:r w:rsidRPr="0023081D">
        <w:rPr>
          <w:lang w:eastAsia="es-ES_tradnl"/>
        </w:rPr>
        <w:t xml:space="preserve">As posited by </w:t>
      </w:r>
      <w:r>
        <w:rPr>
          <w:lang w:eastAsia="es-ES_tradnl"/>
        </w:rPr>
        <w:lastRenderedPageBreak/>
        <w:fldChar w:fldCharType="begin"/>
      </w:r>
      <w:r>
        <w:rPr>
          <w:lang w:eastAsia="es-ES_tradnl"/>
        </w:rPr>
        <w:instrText xml:space="preserve"> ADDIN ZOTERO_ITEM CSL_CITATION {"citationID":"BctdH5VT","properties":{"formattedCitation":"(N. Hu et al., 2019)","plainCitation":"(N. Hu et al., 2019)","dontUpdate":true,"noteIndex":0},"citationItems":[{"id":1547,"uris":["http://zotero.org/users/7187880/items/4W5QLQYJ"],"itemData":{"id":1547,"type":"article-journal","abstract":"Recently, an increasing number of organizations conduct collaborative innovation by establishing interorganizational teams comprising employees from different organizations. Given that employees face immense challenges because of organizational culture differences in interorganizational teams, this study focused considerably on cultural intelligence in the interorganizational context. This cultural intelligence refers to the ability of individuals to deal effectively with organizational culture differences. Our research particularly explored the effect of employees' cultural intelligence on their creative performance and the moderating effects of two types of team conflicts through hierarchical linear modeling. The sample was obtained from 54 interorganizational teams that included 275 employees. Results confirmed a positive relationship between employees' cultural intelligence and their creative performance and the positive relationship will be stronger in higher relationship conflicts and lower task conflicts. The theoretical and practical implications of this study were also discussed. © Cambridge University Press and Australian and New Zealand Academy of Management 2017.","archive":"Scopus","container-title":"Journal of Management and Organization","DOI":"10.1017/jmo.2016.64","ISSN":"18333672 (ISSN)","issue":"1","journalAbbreviation":"J. Manage. Organ.","language":"English","note":"publisher: Cambridge University Press","page":"96-116","title":"Cultural intelligence and employees' creative performance: The moderating role of team conflict in interorganizational teams","volume":"25","author":[{"family":"Hu","given":"N."},{"family":"Wu","given":"J."},{"family":"Gu","given":"J."}],"issued":{"date-parts":[["2019"]]}}}],"schema":"https://github.com/citation-style-language/schema/raw/master/csl-citation.json"} </w:instrText>
      </w:r>
      <w:r>
        <w:rPr>
          <w:lang w:eastAsia="es-ES_tradnl"/>
        </w:rPr>
        <w:fldChar w:fldCharType="separate"/>
      </w:r>
      <w:r>
        <w:rPr>
          <w:lang w:eastAsia="es-ES_tradnl"/>
        </w:rPr>
        <w:t>Hu et al. (2019)</w:t>
      </w:r>
      <w:r>
        <w:rPr>
          <w:lang w:eastAsia="es-ES_tradnl"/>
        </w:rPr>
        <w:fldChar w:fldCharType="end"/>
      </w:r>
      <w:r>
        <w:rPr>
          <w:lang w:eastAsia="es-ES_tradnl"/>
        </w:rPr>
        <w:t xml:space="preserve">, </w:t>
      </w:r>
      <w:r w:rsidRPr="0023081D">
        <w:rPr>
          <w:lang w:eastAsia="es-ES_tradnl"/>
        </w:rPr>
        <w:t>two moderating effects are observed between cultural intelligence and conflict, namely, relationship conflict and task conflict.</w:t>
      </w:r>
      <w:r>
        <w:rPr>
          <w:lang w:eastAsia="es-ES_tradnl"/>
        </w:rPr>
        <w:t xml:space="preserve"> </w:t>
      </w:r>
      <w:r w:rsidRPr="00A26607">
        <w:rPr>
          <w:lang w:eastAsia="es-ES_tradnl"/>
        </w:rPr>
        <w:t xml:space="preserve">Relationship conflict positively moderates the relationship between cultural intelligence and creative performance, while task conflict negatively moderates this relationship. </w:t>
      </w:r>
      <w:r>
        <w:t>A</w:t>
      </w:r>
      <w:r w:rsidRPr="009337B8">
        <w:t xml:space="preserve">ccording </w:t>
      </w:r>
      <w:r>
        <w:fldChar w:fldCharType="begin"/>
      </w:r>
      <w:r>
        <w:instrText xml:space="preserve"> ADDIN ZOTERO_ITEM CSL_CITATION {"citationID":"q0pnhfTu","properties":{"formattedCitation":"(De Stobbeleir et al., 2011)","plainCitation":"(De Stobbeleir et al., 2011)","dontUpdate":true,"noteIndex":0},"citationItems":[{"id":179,"uris":["http://zotero.org/users/7187880/items/J9W5865D"],"itemData":{"id":179,"type":"article-journal","container-title":"Academy of Management Journal","DOI":"10.5465/amj.2011.64870144","ISSN":"0001-4273, 1948-0989","issue":"4","journalAbbreviation":"AMJ","language":"en","page":"811-831","source":"DOI.org (Crossref)","title":"Self-Regulation of Creativity at Work: The Role of Feedback-Seeking Behavior in Creative Performance","title-short":"Self-Regulation of Creativity at Work","volume":"54","author":[{"family":"De Stobbeleir","given":"Katleen E. M."},{"family":"Ashford","given":"Susan J."},{"family":"Buyens","given":"Dirk"}],"issued":{"date-parts":[["2011",8]]}}}],"schema":"https://github.com/citation-style-language/schema/raw/master/csl-citation.json"} </w:instrText>
      </w:r>
      <w:r>
        <w:fldChar w:fldCharType="separate"/>
      </w:r>
      <w:r w:rsidRPr="009337B8">
        <w:t xml:space="preserve">to De Stobbeleir et al. </w:t>
      </w:r>
      <w:r w:rsidRPr="006926AE">
        <w:t>(2011)</w:t>
      </w:r>
      <w:r>
        <w:fldChar w:fldCharType="end"/>
      </w:r>
      <w:r w:rsidRPr="006926AE">
        <w:t xml:space="preserve">, </w:t>
      </w:r>
      <w:r>
        <w:t>t</w:t>
      </w:r>
      <w:r w:rsidRPr="006926AE">
        <w:t>he relationship between cognitive style and perceived organizational support for creativity and creative performance is partially mediated by feedback inquiry</w:t>
      </w:r>
      <w:r>
        <w:t xml:space="preserve">. </w:t>
      </w:r>
      <w:r w:rsidRPr="00252ACD">
        <w:t>The results indicate that employees who frequently seek feedback are more likely to exhibit creative performance. This is because cognitive style and perceived organizational support for creativity influence the frequency of feedback inquiry, which consequently boosts creative performance.</w:t>
      </w:r>
    </w:p>
    <w:p w14:paraId="27663599" w14:textId="018460FF" w:rsidR="001D5C12" w:rsidRDefault="001D5C12" w:rsidP="00DB4668">
      <w:pPr>
        <w:pStyle w:val="Ttulo1"/>
        <w:rPr>
          <w:lang w:eastAsia="es-ES_tradnl"/>
        </w:rPr>
      </w:pPr>
      <w:r>
        <w:t>Motivation</w:t>
      </w:r>
    </w:p>
    <w:p w14:paraId="62A8AEA9" w14:textId="77777777" w:rsidR="00D66511" w:rsidRDefault="00D66511" w:rsidP="00D66511">
      <w:r w:rsidRPr="008D5AEE">
        <w:t>Personal factors categorized under motivation that exhibit indirect effects include creative process engagement, extrinsic rewards, green motivation, growth need strength, and intrinsic motivation.</w:t>
      </w:r>
      <w:r>
        <w:t xml:space="preserve"> </w:t>
      </w:r>
      <w:r>
        <w:fldChar w:fldCharType="begin"/>
      </w:r>
      <w:r>
        <w:instrText xml:space="preserve"> ADDIN ZOTERO_ITEM CSL_CITATION {"citationID":"Ft6DDXJn","properties":{"formattedCitation":"(Zheng et al., 2022)","plainCitation":"(Zheng et al., 2022)","dontUpdate":true,"noteIndex":0},"citationItems":[{"id":883,"uris":["http://zotero.org/users/7187880/items/4PXNRXEA"],"itemData":{"id":883,"type":"article-journal","container-title":"Leadership &amp; Organization Development Journal","DOI":"10.1108/LODJ-03-2021-0132","ISSN":"0143-7739","issue":"2","note":"WOS:000746470000001","page":"211-224","title":"Effects of managerial coaching on employees' creative performance: cross-level moderating role of a climate for innovation","volume":"43","author":[{"family":"Zheng","given":"Lixun"},{"family":"Wang","given":"Yanfei"},{"family":"Guo","given":"Zisheng"},{"family":"Zhu","given":"Yu"}],"issued":{"date-parts":[["2022",3,15]]}}}],"schema":"https://github.com/citation-style-language/schema/raw/master/csl-citation.json"} </w:instrText>
      </w:r>
      <w:r>
        <w:fldChar w:fldCharType="separate"/>
      </w:r>
      <w:r>
        <w:t>Zheng et al. (2022)</w:t>
      </w:r>
      <w:r>
        <w:fldChar w:fldCharType="end"/>
      </w:r>
      <w:r>
        <w:t xml:space="preserve"> found that the interaction between creative process engagement and the climate for innovation significantly impacts creative performance, with higher innovation climates amplifying the positive effect of creative process engagement. </w:t>
      </w:r>
      <w:r>
        <w:fldChar w:fldCharType="begin"/>
      </w:r>
      <w:r>
        <w:instrText xml:space="preserve"> ADDIN ZOTERO_ITEM CSL_CITATION {"citationID":"hUiZlLZW","properties":{"formattedCitation":"(Malik et al., 2015)","plainCitation":"(Malik et al., 2015)","dontUpdate":true,"noteIndex":0},"citationItems":[{"id":874,"uris":["http://zotero.org/users/7187880/items/HGVUFSA2"],"itemData":{"id":874,"type":"article-journal","container-title":"Journal of Organizational Behavior","DOI":"10.1002/job.1943","ISSN":"0894-3796","issue":"1","note":"WOS:000348840600005","page":"59-74","title":"Rewards and employee creative performance: Moderating effects of creative self-efficacy, reward importance, and locus of control","volume":"36","author":[{"family":"Malik","given":"Muhammad Abdur Rahman"},{"family":"Butt","given":"Arif N."},{"family":"Choi","given":"Jin Nam"}],"issued":{"date-parts":[["2015",1]]}}}],"schema":"https://github.com/citation-style-language/schema/raw/master/csl-citation.json"} </w:instrText>
      </w:r>
      <w:r>
        <w:fldChar w:fldCharType="separate"/>
      </w:r>
      <w:r>
        <w:t>Malik et al. (2015)</w:t>
      </w:r>
      <w:r>
        <w:fldChar w:fldCharType="end"/>
      </w:r>
      <w:r>
        <w:t xml:space="preserve"> found that </w:t>
      </w:r>
      <w:r w:rsidRPr="004E7738">
        <w:t>extrinsic rewards moderate the relationship between the importance of extrinsic rewards and creative performance</w:t>
      </w:r>
      <w:r>
        <w:t xml:space="preserve">. Extrinsic rewards significantly enhance the creative performance of employees who consider them important. </w:t>
      </w:r>
      <w:r w:rsidRPr="00E019FA">
        <w:t xml:space="preserve">Conversely, the absence of such rewards has been shown to exert a detrimental influence on the creative performance of employees who do not prioritize these forms of compensation. </w:t>
      </w:r>
      <w:r w:rsidRPr="00D70272">
        <w:t>The study also revealed that creative self-efficacy exerts a significant moderating influence on the relationship between extrinsic rewards and creative performance. For employees with high creative self-efficacy, the relationship was positive, whereas it was negative for those with low creative self-efficacy.</w:t>
      </w:r>
      <w:r>
        <w:t xml:space="preserve"> </w:t>
      </w:r>
      <w:r w:rsidRPr="007E2063">
        <w:rPr>
          <w:lang w:eastAsia="es-ES_tradnl"/>
        </w:rPr>
        <w:t xml:space="preserve">In terms of a specific construct of motivation, </w:t>
      </w:r>
      <w:r>
        <w:rPr>
          <w:lang w:eastAsia="es-ES_tradnl"/>
        </w:rPr>
        <w:fldChar w:fldCharType="begin"/>
      </w:r>
      <w:r>
        <w:rPr>
          <w:lang w:eastAsia="es-ES_tradnl"/>
        </w:rPr>
        <w:instrText xml:space="preserve"> ADDIN ZOTERO_ITEM CSL_CITATION {"citationID":"mW91gpUl","properties":{"formattedCitation":"(X. Hu et al., 2022b)","plainCitation":"(X. Hu et al., 2022b)","dontUpdate":true,"noteIndex":0},"citationItems":[{"id":555,"uris":["http://zotero.org/users/7187880/items/FPUUF74A"],"itemData":{"id":555,"type":"article-journal","container-title":"International Journal of Environmental Research and Public Health","DOI":"10.3390/ijerph19105983","issue":"10","note":"WOS:000803218500001","page":"5983","title":"Employees' Green Enterprise Motivation and Green Creative Process Engagement and Their Impact on Green Creative Performance","volume":"19","author":[{"family":"Hu","given":"Xiao"},{"family":"Khan","given":"Shumaila Mazhar"},{"family":"Huang","given":"Shijiao"},{"family":"Abbas","given":"Jawad"},{"family":"Matei","given":"Mirabela Constanta"},{"family":"Badulescu","given":"Daniel"}],"issued":{"date-parts":[["2022",5]]}}}],"schema":"https://github.com/citation-style-language/schema/raw/master/csl-citation.json"} </w:instrText>
      </w:r>
      <w:r>
        <w:rPr>
          <w:lang w:eastAsia="es-ES_tradnl"/>
        </w:rPr>
        <w:fldChar w:fldCharType="separate"/>
      </w:r>
      <w:r>
        <w:rPr>
          <w:lang w:eastAsia="es-ES_tradnl"/>
        </w:rPr>
        <w:t>Hu et al. (2022)</w:t>
      </w:r>
      <w:r>
        <w:rPr>
          <w:lang w:eastAsia="es-ES_tradnl"/>
        </w:rPr>
        <w:fldChar w:fldCharType="end"/>
      </w:r>
      <w:r w:rsidRPr="00AF3866">
        <w:rPr>
          <w:lang w:eastAsia="es-ES_tradnl"/>
        </w:rPr>
        <w:t xml:space="preserve"> examined the mediating effect of green creative process engagement (GCPE) on the relationship between employees' green motivation (GM) and green creative performance (GCP). The results showed that GCPE partially mediated the relationship between GM and GCP, indicating that employee engagement in green creative processes played a role in translating green motivation into actual green creative performance in the workplace.</w:t>
      </w:r>
      <w:r w:rsidRPr="00090565">
        <w:t xml:space="preserve"> </w:t>
      </w:r>
      <w:r>
        <w:t xml:space="preserve">Regarding growth need strength, </w:t>
      </w:r>
      <w:r>
        <w:fldChar w:fldCharType="begin"/>
      </w:r>
      <w:r>
        <w:instrText xml:space="preserve"> ADDIN ZOTERO_ITEM CSL_CITATION {"citationID":"oXD17W5m","properties":{"formattedCitation":"(C. Shalley et al., 2009)","plainCitation":"(C. Shalley et al., 2009)","dontUpdate":true,"noteIndex":0},"citationItems":[{"id":1578,"uris":["http://zotero.org/users/7187880/items/U43YUM2S"],"itemData":{"id":1578,"type":"article-journal","abstract":"We propose that \"growth need strength\" is an important individual factor for employees' creative performance. Using an interactionist perspective, we examine the relationship between growth need strength and a supportive work context on self-reported creativity across a wide range of jobs that vary in complexity. Controlling for the effects of individual factors that have been previously linked to creativity (i.e., creative personality, intrinsic motivation, and cognitive style), we find that growth need strength has both a positive main effect on creativity and an interactive effect with context. Furthermore, job complexity moderates this association. Implications for managers are discussed. © 2009 Academy of Management Journal.","archive":"Scopus","container-title":"Academy of Management Journal","DOI":"10.5465/AMJ.2009.41330806","ISSN":"00014273 (ISSN)","issue":"3","journalAbbreviation":"Acad. Manage. J.","language":"English","note":"publisher: Academy of Management","page":"489-505","title":"Interactive effects of growth need strength, work context, and job complexity on self-reported creative performance","volume":"52","author":[{"family":"Shalley","given":"C."},{"family":"Gilson","given":"L."},{"family":"Blum","given":"T."}],"issued":{"date-parts":[["2009"]]}}}],"schema":"https://github.com/citation-style-language/schema/raw/master/csl-citation.json"} </w:instrText>
      </w:r>
      <w:r>
        <w:fldChar w:fldCharType="separate"/>
      </w:r>
      <w:r>
        <w:t>Shalley et al. (2009)</w:t>
      </w:r>
      <w:r>
        <w:fldChar w:fldCharType="end"/>
      </w:r>
      <w:r>
        <w:t xml:space="preserve"> examined how job complexity and the work context impact the relationship between growth need strength and creative performance. This reveals that a supportive work context strengthens this relationship, whereas job complexity weakens it. Finally, </w:t>
      </w:r>
      <w:r>
        <w:fldChar w:fldCharType="begin"/>
      </w:r>
      <w:r>
        <w:instrText xml:space="preserve"> ADDIN ZOTERO_ITEM CSL_CITATION {"citationID":"vVYqfZ1Z","properties":{"formattedCitation":"(Cheung &amp; Zhang, 2021b)","plainCitation":"(Cheung &amp; Zhang, 2021b)","dontUpdate":true,"noteIndex":0},"citationItems":[{"id":620,"uris":["http://zotero.org/users/7187880/items/XHH5J4KT"],"itemData":{"id":620,"type":"article-journal","container-title":"Asia Pacific Journal of Management","DOI":"10.1007/s10490-020-09717-x","ISSN":"0217-4561","issue":"4","note":"WOS:000534969400001","page":"1283-1304","title":"The triggering effect of office design on employee creative performance: an exploratory investigation based on Duffy's conceptualization","volume":"38","author":[{"family":"Cheung","given":"Millissa F. Y."},{"family":"Zhang","given":"Iris D."}],"issued":{"date-parts":[["2021",12]]}}}],"schema":"https://github.com/citation-style-language/schema/raw/master/csl-citation.json"} </w:instrText>
      </w:r>
      <w:r>
        <w:fldChar w:fldCharType="separate"/>
      </w:r>
      <w:r>
        <w:t>Cheung and Zhang (2021)</w:t>
      </w:r>
      <w:r>
        <w:fldChar w:fldCharType="end"/>
      </w:r>
      <w:r>
        <w:t xml:space="preserve"> </w:t>
      </w:r>
      <w:r w:rsidRPr="009D620A">
        <w:t>suggested that employees with strong rather than weak personal factors, such as intrinsic motivation, benefit more from these office design dimensions (i.e., design for autonomy and interactive office design) in terms of having higher levels of creativity.</w:t>
      </w:r>
    </w:p>
    <w:p w14:paraId="1604B8C1" w14:textId="27EB16F6" w:rsidR="001D5C12" w:rsidRDefault="001D5C12" w:rsidP="00B91567">
      <w:pPr>
        <w:pStyle w:val="Ttulo1"/>
      </w:pPr>
      <w:r>
        <w:t>Emotions</w:t>
      </w:r>
    </w:p>
    <w:p w14:paraId="7C416854" w14:textId="77777777" w:rsidR="00D66511" w:rsidRDefault="00D66511" w:rsidP="00D66511">
      <w:pPr>
        <w:rPr>
          <w:lang w:eastAsia="es-ES_tradnl"/>
        </w:rPr>
      </w:pPr>
      <w:r w:rsidRPr="00390E36">
        <w:t>The factors categorized under emotions were emotional intelligence, hedonic well-being, negative affect, and positive affect, with the latter having the highest number of indirect effects.</w:t>
      </w:r>
      <w:r>
        <w:t xml:space="preserve"> </w:t>
      </w:r>
      <w:r>
        <w:rPr>
          <w:lang w:eastAsia="es-ES_tradnl"/>
        </w:rPr>
        <w:fldChar w:fldCharType="begin"/>
      </w:r>
      <w:r>
        <w:rPr>
          <w:lang w:eastAsia="es-ES_tradnl"/>
        </w:rPr>
        <w:instrText xml:space="preserve"> ADDIN ZOTERO_ITEM CSL_CITATION {"citationID":"npKT6t7I","properties":{"formattedCitation":"(Darvishmotevali et al., 2018)","plainCitation":"(Darvishmotevali et al., 2018)","dontUpdate":true,"noteIndex":0},"citationItems":[{"id":746,"uris":["http://zotero.org/users/7187880/items/TXSFWPEE"],"itemData":{"id":746,"type":"article-journal","container-title":"International Journal of Hospitality Management","DOI":"10.1016/j.ijhm.2018.01.014","ISSN":"0278-4319","note":"WOS:000440529800007","page":"44-54","title":"Emotional intelligence and creative performance: Looking through the lens of environmental uncertainty and cultural intelligence","volume":"73","author":[{"family":"Darvishmotevali","given":"Mahlagha"},{"family":"Altinay","given":"Levent"},{"family":"De Vita","given":"Glauco"}],"issued":{"date-parts":[["2018",7]]}}}],"schema":"https://github.com/citation-style-language/schema/raw/master/csl-citation.json"} </w:instrText>
      </w:r>
      <w:r>
        <w:rPr>
          <w:lang w:eastAsia="es-ES_tradnl"/>
        </w:rPr>
        <w:fldChar w:fldCharType="separate"/>
      </w:r>
      <w:r>
        <w:rPr>
          <w:lang w:eastAsia="es-ES_tradnl"/>
        </w:rPr>
        <w:t>Darvishmotevali et al. (2018)</w:t>
      </w:r>
      <w:r>
        <w:rPr>
          <w:lang w:eastAsia="es-ES_tradnl"/>
        </w:rPr>
        <w:fldChar w:fldCharType="end"/>
      </w:r>
      <w:r>
        <w:rPr>
          <w:lang w:eastAsia="es-ES_tradnl"/>
        </w:rPr>
        <w:t xml:space="preserve"> found </w:t>
      </w:r>
      <w:r w:rsidRPr="00D2585F">
        <w:rPr>
          <w:lang w:eastAsia="es-ES_tradnl"/>
        </w:rPr>
        <w:t>the moderating effect of cultural intelligence on the relationship between emotional intelligence and creative performance</w:t>
      </w:r>
      <w:r>
        <w:rPr>
          <w:lang w:eastAsia="es-ES_tradnl"/>
        </w:rPr>
        <w:t xml:space="preserve">. Specifically, this connection was stronger for individuals with high cultural intelligence than for those with low cultural intelligence. </w:t>
      </w:r>
      <w:r w:rsidRPr="00B367A6">
        <w:rPr>
          <w:lang w:eastAsia="es-ES_tradnl"/>
        </w:rPr>
        <w:t xml:space="preserve">Employees with high cultural intelligence can quickly adapt to different cultural environments and develop innovative approaches to improve customer satisfaction, whereas emotional intelligence enables them to understand and manage emotions effectively. </w:t>
      </w:r>
      <w:r>
        <w:rPr>
          <w:lang w:eastAsia="es-ES_tradnl"/>
        </w:rPr>
        <w:t xml:space="preserve">Regarding hedonic well-being, </w:t>
      </w:r>
      <w:r>
        <w:rPr>
          <w:lang w:eastAsia="es-ES_tradnl"/>
        </w:rPr>
        <w:fldChar w:fldCharType="begin"/>
      </w:r>
      <w:r>
        <w:rPr>
          <w:lang w:eastAsia="es-ES_tradnl"/>
        </w:rPr>
        <w:instrText xml:space="preserve"> ADDIN ZOTERO_ITEM CSL_CITATION {"citationID":"8UOysULx","properties":{"formattedCitation":"(M. Zhang &amp; Zhao, 2021)","plainCitation":"(M. Zhang &amp; Zhao, 2021)","dontUpdate":true,"noteIndex":0},"citationItems":[{"id":592,"uris":["http://zotero.org/users/7187880/items/46XZYTG4"],"itemData":{"id":592,"type":"article-journal","container-title":"Chinese Management Studies","DOI":"10.1108/CMS-07-2020-0317","ISSN":"1750-614X","issue":"4","note":"WOS:000674328700001","page":"876-900","title":"Job characteristics and millennial employees' creative performance: a dual-process model","volume":"15","author":[{"family":"Zhang","given":"Mm"},{"family":"Zhao","given":"Yixuan"}],"issued":{"date-parts":[["2021",9,16]]}}}],"schema":"https://github.com/citation-style-language/schema/raw/master/csl-citation.json"} </w:instrText>
      </w:r>
      <w:r>
        <w:rPr>
          <w:lang w:eastAsia="es-ES_tradnl"/>
        </w:rPr>
        <w:fldChar w:fldCharType="separate"/>
      </w:r>
      <w:r>
        <w:rPr>
          <w:lang w:eastAsia="es-ES_tradnl"/>
        </w:rPr>
        <w:t>Zhang and Zhao (2021)</w:t>
      </w:r>
      <w:r>
        <w:rPr>
          <w:lang w:eastAsia="es-ES_tradnl"/>
        </w:rPr>
        <w:fldChar w:fldCharType="end"/>
      </w:r>
      <w:r w:rsidRPr="00BF1C67">
        <w:rPr>
          <w:lang w:eastAsia="es-ES_tradnl"/>
        </w:rPr>
        <w:t xml:space="preserve"> show that</w:t>
      </w:r>
      <w:r>
        <w:rPr>
          <w:lang w:eastAsia="es-ES_tradnl"/>
        </w:rPr>
        <w:t xml:space="preserve"> </w:t>
      </w:r>
      <w:r w:rsidRPr="006A1865">
        <w:rPr>
          <w:lang w:eastAsia="es-ES_tradnl"/>
        </w:rPr>
        <w:t xml:space="preserve">when direct and instrumental achieving styles are rated more favorably, the effect </w:t>
      </w:r>
      <w:r w:rsidRPr="00332F02">
        <w:rPr>
          <w:lang w:eastAsia="es-ES_tradnl"/>
        </w:rPr>
        <w:t xml:space="preserve">of hedonic well-being </w:t>
      </w:r>
      <w:r w:rsidRPr="006A1865">
        <w:rPr>
          <w:lang w:eastAsia="es-ES_tradnl"/>
        </w:rPr>
        <w:t>on creative performance is stronger</w:t>
      </w:r>
      <w:r>
        <w:rPr>
          <w:lang w:eastAsia="es-ES_tradnl"/>
        </w:rPr>
        <w:t xml:space="preserve">. </w:t>
      </w:r>
      <w:r>
        <w:fldChar w:fldCharType="begin"/>
      </w:r>
      <w:r>
        <w:instrText xml:space="preserve"> ADDIN ZOTERO_ITEM CSL_CITATION {"citationID":"h1PFOrLJ","properties":{"formattedCitation":"(Chuang et al., 2019)","plainCitation":"(Chuang et al., 2019)","dontUpdate":true,"noteIndex":0},"citationItems":[{"id":598,"uris":["http://zotero.org/users/7187880/items/WU2EYWYH"],"itemData":{"id":598,"type":"article-journal","container-title":"Personnel Review","DOI":"10.1108/PR-01-2018-0038","ISSN":"0048-3486","issue":"6","note":"WOS:000482446100008","page":"1530-1547","title":"Helping behaviors convert negative affect into job satisfaction and creative performance The moderating role of work competence","volume":"48","author":[{"family":"Chuang","given":"Yating"},{"family":"Chiang","given":"Hualing"},{"family":"Lin","given":"Anpan"}],"issued":{"date-parts":[["2019",9,2]]}}}],"schema":"https://github.com/citation-style-language/schema/raw/master/csl-citation.json"} </w:instrText>
      </w:r>
      <w:r>
        <w:fldChar w:fldCharType="separate"/>
      </w:r>
      <w:r>
        <w:t>Chuang et al. (2019)</w:t>
      </w:r>
      <w:r>
        <w:fldChar w:fldCharType="end"/>
      </w:r>
      <w:r>
        <w:t xml:space="preserve"> </w:t>
      </w:r>
      <w:r w:rsidRPr="00A35ADC">
        <w:t xml:space="preserve">suggest </w:t>
      </w:r>
      <w:r w:rsidRPr="00591F6C">
        <w:lastRenderedPageBreak/>
        <w:t>that employees who engage in organizational citizenship behavior (OCB) have the capacity to transform negative affect into creative performance.</w:t>
      </w:r>
      <w:r>
        <w:t xml:space="preserve"> </w:t>
      </w:r>
      <w:r w:rsidRPr="00F42A2D">
        <w:t>The findings</w:t>
      </w:r>
      <w:r>
        <w:t xml:space="preserve"> related by </w:t>
      </w:r>
      <w:r>
        <w:rPr>
          <w:lang w:eastAsia="es-ES_tradnl"/>
        </w:rPr>
        <w:fldChar w:fldCharType="begin"/>
      </w:r>
      <w:r>
        <w:rPr>
          <w:lang w:eastAsia="es-ES_tradnl"/>
        </w:rPr>
        <w:instrText xml:space="preserve"> ADDIN ZOTERO_ITEM CSL_CITATION {"citationID":"g1jCC2yq","properties":{"formattedCitation":"(Thundiyil et al., 2016)","plainCitation":"(Thundiyil et al., 2016)","dontUpdate":true,"noteIndex":0},"citationItems":[{"id":187,"uris":["http://zotero.org/users/7187880/items/VBRDB2TM"],"itemData":{"id":187,"type":"article-journal","abstract":"Purpose\n              The purpose of this study is to test a model connecting Chinese employees’ positive and negative affect and creative self-efficacy with supervisor-rated creative performance in Chinese business. Building on the cognitive tuning theory, this paper answers several calls for research to examine the joint effects of positive and negative affects on creative performance in the China business environment.\n            \n            \n              Design/methodology/approach\n              The participants were drawn from one of the largest petrochemical companies in China. We drew 459 leader-subordinate dyads across different jobs situated in multiple divisions to complete our surveys. The authors used hierarchical linear modeling to test the hypotheses.\n            \n            \n              Findings\n              The findings suggest that creative self-efficacy has a positive influence on creative performance during low PA scenarios. The authors also demonstrated that for employees in China, creative self-efficacy has a positive influence on creativity when employees experience both low levels of positive affect and high levels of negative affect.\n            \n            \n              Originality/value\n              As the findings suggest, Chinese employees who experience positive affect may engage in heuristic, top-down cognitive processes. Furthermore, findings from the present study also serve to extend the scope of the cognitive tuning model by testing the informational roles of positive and negative affects in self-regulatory processes rather than focusing directly on the main effects of employee affect. An important finding in this study is the three-way interaction indicating that individuals experiencing low positive affect and high negative affect will see a strong connection between creative self-efficacy and creative performance.","container-title":"Chinese Management Studies","DOI":"10.1108/CMS-06-2016-0126","ISSN":"1750-614X","issue":"4","journalAbbreviation":"CMS","language":"en","page":"726-745","source":"DOI.org (Crossref)","title":"Joint effects of creative self-efficacy, positive and negative affect on creative performance","volume":"10","author":[{"family":"Thundiyil","given":"Tomas G."},{"family":"Chiaburu","given":"Dan S."},{"family":"Li","given":"Ning"},{"family":"Wagner","given":"Dave T."}],"issued":{"date-parts":[["2016",11,7]]}}}],"schema":"https://github.com/citation-style-language/schema/raw/master/csl-citation.json"} </w:instrText>
      </w:r>
      <w:r>
        <w:rPr>
          <w:lang w:eastAsia="es-ES_tradnl"/>
        </w:rPr>
        <w:fldChar w:fldCharType="separate"/>
      </w:r>
      <w:r>
        <w:rPr>
          <w:lang w:eastAsia="es-ES_tradnl"/>
        </w:rPr>
        <w:t>Thundiyil et al. (2016)</w:t>
      </w:r>
      <w:r>
        <w:rPr>
          <w:lang w:eastAsia="es-ES_tradnl"/>
        </w:rPr>
        <w:fldChar w:fldCharType="end"/>
      </w:r>
      <w:r w:rsidRPr="00F42A2D">
        <w:t xml:space="preserve"> indicate that creative self-efficacy positively impacts creative performance in scenarios with low positive affect. </w:t>
      </w:r>
      <w:r w:rsidRPr="00D33B20">
        <w:rPr>
          <w:lang w:eastAsia="es-ES_tradnl"/>
        </w:rPr>
        <w:t>The negative impact of negative affect on performance weakened with higher self-efficacy.</w:t>
      </w:r>
      <w:r>
        <w:rPr>
          <w:lang w:eastAsia="es-ES_tradnl"/>
        </w:rPr>
        <w:t xml:space="preserve"> </w:t>
      </w:r>
      <w:r w:rsidRPr="00F42A2D">
        <w:t xml:space="preserve">The authors also showed that creative self-efficacy enhances </w:t>
      </w:r>
      <w:r>
        <w:t>creative performance</w:t>
      </w:r>
      <w:r w:rsidRPr="00F42A2D">
        <w:t xml:space="preserve"> when they experience both low and high levels of positive and negative affect, respectively.</w:t>
      </w:r>
      <w:r>
        <w:rPr>
          <w:lang w:eastAsia="es-ES_tradnl"/>
        </w:rPr>
        <w:t xml:space="preserve"> </w:t>
      </w:r>
      <w:r>
        <w:rPr>
          <w:lang w:eastAsia="es-ES_tradnl"/>
        </w:rPr>
        <w:fldChar w:fldCharType="begin"/>
      </w:r>
      <w:r>
        <w:rPr>
          <w:lang w:eastAsia="es-ES_tradnl"/>
        </w:rPr>
        <w:instrText xml:space="preserve"> ADDIN ZOTERO_ITEM CSL_CITATION {"citationID":"hAGwN48G","properties":{"formattedCitation":"(Gong &amp; Zhang, 2017)","plainCitation":"(Gong &amp; Zhang, 2017)","dontUpdate":true,"noteIndex":0},"citationItems":[{"id":188,"uris":["http://zotero.org/users/7187880/items/22K4AHFY"],"itemData":{"id":188,"type":"article-journal","container-title":"Frontiers in Psychology","DOI":"10.3389/fpsyg.2017.01398","ISSN":"1664-1078","journalAbbreviation":"Front. Psychol.","page":"1398","source":"DOI.org (Crossref)","title":"Using a Feedback Environment to Improve Creative Performance: A Dynamic Affect Perspective","title-short":"Using a Feedback Environment to Improve Creative Performance","volume":"8","author":[{"family":"Gong","given":"Zhenxing"},{"family":"Zhang","given":"Na"}],"issued":{"date-parts":[["2017",8,15]]}}}],"schema":"https://github.com/citation-style-language/schema/raw/master/csl-citation.json"} </w:instrText>
      </w:r>
      <w:r>
        <w:rPr>
          <w:lang w:eastAsia="es-ES_tradnl"/>
        </w:rPr>
        <w:fldChar w:fldCharType="separate"/>
      </w:r>
      <w:r>
        <w:rPr>
          <w:lang w:eastAsia="es-ES_tradnl"/>
        </w:rPr>
        <w:t>Gong and Zhang (2017)</w:t>
      </w:r>
      <w:r>
        <w:rPr>
          <w:lang w:eastAsia="es-ES_tradnl"/>
        </w:rPr>
        <w:fldChar w:fldCharType="end"/>
      </w:r>
      <w:r>
        <w:rPr>
          <w:lang w:eastAsia="es-ES_tradnl"/>
        </w:rPr>
        <w:t xml:space="preserve"> </w:t>
      </w:r>
      <w:r w:rsidRPr="00891C18">
        <w:rPr>
          <w:lang w:eastAsia="es-ES_tradnl"/>
        </w:rPr>
        <w:t xml:space="preserve">indicate that the direct effect of positive affect on creative performance is moderated by negative affect. Specifically, the relationship between positive affect and creative performance was stronger for individuals with higher levels of negative affect than for those with lower negative affect. Additionally, the direct impact of positive affect change on creative performance is moderated by negative affect change. The slope of the relationship between positive affect increase and creative performance was relatively stronger for negative affect decrease than for negative affect increase. </w:t>
      </w:r>
      <w:r>
        <w:rPr>
          <w:lang w:eastAsia="es-ES_tradnl"/>
        </w:rPr>
        <w:t xml:space="preserve">According to </w:t>
      </w:r>
      <w:r>
        <w:rPr>
          <w:lang w:eastAsia="es-ES_tradnl"/>
        </w:rPr>
        <w:fldChar w:fldCharType="begin"/>
      </w:r>
      <w:r>
        <w:rPr>
          <w:lang w:eastAsia="es-ES_tradnl"/>
        </w:rPr>
        <w:instrText xml:space="preserve"> ADDIN ZOTERO_ITEM CSL_CITATION {"citationID":"JbMTBze2","properties":{"formattedCitation":"(Qian &amp; Jiang, 2023)","plainCitation":"(Qian &amp; Jiang, 2023)","dontUpdate":true,"noteIndex":0},"citationItems":[{"id":1654,"uris":["http://zotero.org/users/7187880/items/CPXE9PKM"],"itemData":{"id":1654,"type":"article-journal","abstract":"Purpose: Employees' personal Internet usage (PIU) has become increasingly common at work. It is important for both researchers and managers to understand how PIU affects employee creative performance. This study aims to examine what kind of PIU is likely to increase or decrease employee creative performance and why. The authors also examine a potential boundary condition for the effect of PIU on employee creative performance. Design/methodology/approach: Based on conservation of resource (COR) theory and broaden and build theory, the authors investigated the impact of two types of PIU, namely within-task PIU and between-task PIU, on the creative performance of knowledge workers. The authors conducted a daily diary study and surveyed 107 knowledge workers in China over 10 consecutive working days (n = 1,070) to test the model. Findings: The authors find that within-task PIU reduces knowledge workers' creative performance by decreasing the workers' positive emotion, whereas between-task PIU promotes the performance by increasing positive emotion. The above relationships become stronger when knowledge workers perceive a higher level of organisational support. Originality/value: The authors' study makes theoretical contributions by advancing researchers' understanding of the situations in which PIU may decrease or increase employee creative performance. The findings are also useful for developing organisational policies to take advantage of the positive side of PIU whilst avoiding PIU's negative side. © 2023, Emerald Publishing Limited.","archive":"Scopus","container-title":"Internet Research","DOI":"10.1108/INTR-09-2022-0751","ISSN":"10662243 (ISSN)","journalAbbreviation":"Internet Res.","language":"English","note":"publisher: Emerald Publishing","title":"The impacts of within-task and between-task personal Internet usage on employee creative performance: the moderating role of perceived organisational support","URL":"https://www.scopus.com/inward/record.uri?eid=2-s2.0-85161940043&amp;doi=10.1108%2fINTR-09-2022-0751&amp;partnerID=40&amp;md5=50d5e809ee8e64ee4aa3c5ef7daabbb3","author":[{"family":"Qian","given":"Y."},{"family":"Jiang","given":"H."}],"issued":{"date-parts":[["2023"]]}}}],"schema":"https://github.com/citation-style-language/schema/raw/master/csl-citation.json"} </w:instrText>
      </w:r>
      <w:r>
        <w:rPr>
          <w:lang w:eastAsia="es-ES_tradnl"/>
        </w:rPr>
        <w:fldChar w:fldCharType="separate"/>
      </w:r>
      <w:r>
        <w:rPr>
          <w:lang w:eastAsia="es-ES_tradnl"/>
        </w:rPr>
        <w:t>Qian and Jiang (2023)</w:t>
      </w:r>
      <w:r>
        <w:rPr>
          <w:lang w:eastAsia="es-ES_tradnl"/>
        </w:rPr>
        <w:fldChar w:fldCharType="end"/>
      </w:r>
      <w:r>
        <w:rPr>
          <w:lang w:eastAsia="es-ES_tradnl"/>
        </w:rPr>
        <w:t xml:space="preserve"> </w:t>
      </w:r>
      <w:r w:rsidRPr="00BD1A4C">
        <w:rPr>
          <w:lang w:eastAsia="es-ES_tradnl"/>
        </w:rPr>
        <w:t xml:space="preserve">perceived organizational support </w:t>
      </w:r>
      <w:r>
        <w:rPr>
          <w:lang w:eastAsia="es-ES_tradnl"/>
        </w:rPr>
        <w:t>(POS)</w:t>
      </w:r>
      <w:r w:rsidRPr="00BD1A4C">
        <w:rPr>
          <w:lang w:eastAsia="es-ES_tradnl"/>
        </w:rPr>
        <w:t xml:space="preserve"> enhances the positive effects of positive emotions on employees’ creative performance.</w:t>
      </w:r>
      <w:r>
        <w:rPr>
          <w:lang w:eastAsia="es-ES_tradnl"/>
        </w:rPr>
        <w:t xml:space="preserve"> </w:t>
      </w:r>
      <w:r w:rsidRPr="00AE7896">
        <w:rPr>
          <w:lang w:eastAsia="es-ES_tradnl"/>
        </w:rPr>
        <w:t>The correlation between positive emotions and employees’ creative performance was strong and positive when POS was high; this relationship was weaker when POS was low.</w:t>
      </w:r>
    </w:p>
    <w:p w14:paraId="2D574CFB" w14:textId="0FE88477" w:rsidR="001D5C12" w:rsidRPr="00045F39" w:rsidRDefault="001D5C12" w:rsidP="00EE656C">
      <w:pPr>
        <w:pStyle w:val="Ttulo1"/>
        <w:rPr>
          <w:lang w:eastAsia="es-ES_tradnl"/>
        </w:rPr>
      </w:pPr>
      <w:r>
        <w:t>Self-Efficacy</w:t>
      </w:r>
    </w:p>
    <w:p w14:paraId="744C4923" w14:textId="47582C0F" w:rsidR="00D66511" w:rsidRDefault="009D4135" w:rsidP="00D66511">
      <w:r>
        <w:t>S</w:t>
      </w:r>
      <w:r w:rsidR="00D66511" w:rsidRPr="000F558C">
        <w:t xml:space="preserve">everal constructs have been found to have indirect effects on both </w:t>
      </w:r>
      <w:r w:rsidR="00D66511">
        <w:t>job</w:t>
      </w:r>
      <w:r w:rsidR="00D66511" w:rsidRPr="000F558C">
        <w:t xml:space="preserve"> self-efficacy and creative self-efficacy.</w:t>
      </w:r>
      <w:r w:rsidR="00D66511">
        <w:t xml:space="preserve"> </w:t>
      </w:r>
      <w:r w:rsidR="00D66511">
        <w:fldChar w:fldCharType="begin"/>
      </w:r>
      <w:r w:rsidR="00D66511">
        <w:instrText xml:space="preserve"> ADDIN ZOTERO_ITEM CSL_CITATION {"citationID":"5DkaLJth","properties":{"formattedCitation":"(Christensen-Salem et al., 2021)","plainCitation":"(Christensen-Salem et al., 2021)","dontUpdate":true,"noteIndex":0},"citationItems":[{"id":164,"uris":["http://zotero.org/users/7187880/items/4MA9KRB2"],"itemData":{"id":164,"type":"article-journal","container-title":"The International Journal of Human Resource Management","DOI":"10.1080/09585192.2019.1710721","ISSN":"0958-5192, 1466-4399","issue":"22","journalAbbreviation":"The International Journal of Human Resource Management","language":"en","page":"4820-4846","source":"DOI.org (Crossref)","title":"Unmasking the creative self-efficacy–creative performance relationship: the roles of thriving at work, perceived work significance, and task interdependence","title-short":"Unmasking the creative self-efficacy–creative performance relationship","volume":"32","author":[{"family":"Christensen-Salem","given":"Amanda"},{"family":"Walumbwa","given":"Fred O."},{"family":"Hsu","given":"Corwin I-Chieh"},{"family":"Misati","given":"Everlyne"},{"family":"Babalola","given":"Mayowa T."},{"family":"Kim","given":"Kowoon"}],"issued":{"date-parts":[["2021",12,16]]}}}],"schema":"https://github.com/citation-style-language/schema/raw/master/csl-citation.json"} </w:instrText>
      </w:r>
      <w:r w:rsidR="00D66511">
        <w:fldChar w:fldCharType="separate"/>
      </w:r>
      <w:r w:rsidR="00D66511">
        <w:t>Christensen-Salem et al. (2021)</w:t>
      </w:r>
      <w:r w:rsidR="00D66511">
        <w:fldChar w:fldCharType="end"/>
      </w:r>
      <w:r w:rsidR="00D66511">
        <w:t xml:space="preserve"> found that </w:t>
      </w:r>
      <w:r w:rsidR="00D66511" w:rsidRPr="00F015D3">
        <w:t xml:space="preserve">thriving at work partially mediated the relationship between creative self-efficacy and creative performance. </w:t>
      </w:r>
      <w:r w:rsidR="00D66511">
        <w:t xml:space="preserve">Employees with higher levels of thriving at work demonstrated a more favorable relationship between creative self-efficacy and creative performance. </w:t>
      </w:r>
      <w:r w:rsidR="00D66511" w:rsidRPr="002942A4">
        <w:t xml:space="preserve">The results </w:t>
      </w:r>
      <w:r w:rsidR="00D66511">
        <w:t xml:space="preserve">also </w:t>
      </w:r>
      <w:r w:rsidR="00D66511" w:rsidRPr="002942A4">
        <w:t xml:space="preserve">showed </w:t>
      </w:r>
      <w:r w:rsidR="00D66511" w:rsidRPr="006A57E7">
        <w:t>that perceived work significance and task interdependence independently and jointly moderated the relationship between creative self-efficacy and creative performance, such that the relationship was more pronounced when both perceived work significance and task interdependence were high rather than low.</w:t>
      </w:r>
      <w:r w:rsidR="00D66511">
        <w:t xml:space="preserve"> </w:t>
      </w:r>
      <w:r w:rsidR="00D66511">
        <w:fldChar w:fldCharType="begin"/>
      </w:r>
      <w:r w:rsidR="00D66511">
        <w:instrText xml:space="preserve"> ADDIN ZOTERO_ITEM CSL_CITATION {"citationID":"WbxBiU6k","properties":{"formattedCitation":"(Nwanzu &amp; Babalola, 2022)","plainCitation":"(Nwanzu &amp; Babalola, 2022)","dontUpdate":true,"noteIndex":0},"citationItems":[{"id":1690,"uris":["http://zotero.org/users/7187880/items/S4ZWEVXH"],"itemData":{"id":1690,"type":"article-journal","abstract":"This study examined the influence of employee psychological ownership (PO) and creative self-efficacy (CSE) on employees' creative performance (ECP) and whether CSE moderates the impact of PO on ECP. The study design was cross-sectional and quantitative, while data were collected from 148 public and private organizations. The participants comprised 54.7% women and 45.3% men, with a mean age of 39.75 (SD = 8.45). The statistical tests applied to the data were regression analysis (complemented with the PROCESS tool) and executed SPSS version 27. The hypotheses tested were confirmed as predicted. PO and CSE independently positively affected ECP, and the interaction of CSE and PO on ECP was significant. Simple slope analysis revealed that the positive influence of PO on ECP was more potent when CSE was high than when it was low. © 2022. All Rights Reserved.","archive":"Scopus","container-title":"Pakistan Journal of  Commerce and  Social Science","ISSN":"19978553 (ISSN)","issue":"1","journalAbbreviation":"Pakistan J. Commer.  Soc. Sci.","language":"English","note":"publisher: Johar Education Society Pakistan","page":"34-49","title":"The Influence of Psychological Ownership and Creative Self-Efficacy on Employee Creative Performance","volume":"16","author":[{"family":"Nwanzu","given":"C.L."},{"family":"Babalola","given":"S.S."}],"issued":{"date-parts":[["2022"]]}}}],"schema":"https://github.com/citation-style-language/schema/raw/master/csl-citation.json"} </w:instrText>
      </w:r>
      <w:r w:rsidR="00D66511">
        <w:fldChar w:fldCharType="separate"/>
      </w:r>
      <w:r w:rsidR="00D66511">
        <w:t>Nwanzu and Babalola (2022)</w:t>
      </w:r>
      <w:r w:rsidR="00D66511">
        <w:fldChar w:fldCharType="end"/>
      </w:r>
      <w:r w:rsidR="00D66511">
        <w:t xml:space="preserve"> found that </w:t>
      </w:r>
      <w:r w:rsidR="00D66511" w:rsidRPr="00BB5472">
        <w:t>creative self-efficacy moderates the impact of psychological ownership on creative performance</w:t>
      </w:r>
      <w:r w:rsidR="00D66511">
        <w:t xml:space="preserve">. Thus, </w:t>
      </w:r>
      <w:r w:rsidR="00D66511" w:rsidRPr="00516158">
        <w:t xml:space="preserve">the positive influence of </w:t>
      </w:r>
      <w:r w:rsidR="00D66511" w:rsidRPr="00BB5472">
        <w:t>psychological ownership</w:t>
      </w:r>
      <w:r w:rsidR="00D66511" w:rsidRPr="00516158">
        <w:t xml:space="preserve"> on </w:t>
      </w:r>
      <w:r w:rsidR="00D66511">
        <w:t>creative performance</w:t>
      </w:r>
      <w:r w:rsidR="00D66511" w:rsidRPr="00516158">
        <w:t xml:space="preserve"> was stronger when </w:t>
      </w:r>
      <w:r w:rsidR="00D66511">
        <w:t>creative self-efficacy</w:t>
      </w:r>
      <w:r w:rsidR="00D66511" w:rsidRPr="00516158">
        <w:t xml:space="preserve"> was higher than when it was lower.</w:t>
      </w:r>
      <w:r w:rsidR="00D66511">
        <w:t xml:space="preserve"> </w:t>
      </w:r>
      <w:r w:rsidR="00D66511">
        <w:rPr>
          <w:lang w:eastAsia="es-ES_tradnl"/>
        </w:rPr>
        <w:fldChar w:fldCharType="begin"/>
      </w:r>
      <w:r w:rsidR="00D66511">
        <w:rPr>
          <w:lang w:eastAsia="es-ES_tradnl"/>
        </w:rPr>
        <w:instrText xml:space="preserve"> ADDIN ZOTERO_ITEM CSL_CITATION {"citationID":"H3v5ZYd1","properties":{"formattedCitation":"(Tierney &amp; Farmer, 2002)","plainCitation":"(Tierney &amp; Farmer, 2002)","noteIndex":0},"citationItems":[{"id":602,"uris":["http://zotero.org/users/7187880/items/ESKUV9B8"],"itemData":{"id":602,"type":"article-journal","container-title":"Academy of Management Journal","DOI":"10.2307/3069429","ISSN":"0001-4273","issue":"6","note":"WOS:000180081400005","page":"1137-1148","title":"Creative self-efficacy: Its potential antecedents and relationship to creative performance","volume":"45","author":[{"family":"Tierney","given":"P."},{"family":"Farmer","given":"S. M."}],"issued":{"date-parts":[["2002",12]]}}}],"schema":"https://github.com/citation-style-language/schema/raw/master/csl-citation.json"} </w:instrText>
      </w:r>
      <w:r w:rsidR="00D66511">
        <w:rPr>
          <w:lang w:eastAsia="es-ES_tradnl"/>
        </w:rPr>
        <w:fldChar w:fldCharType="separate"/>
      </w:r>
      <w:r w:rsidR="00D66511">
        <w:rPr>
          <w:lang w:eastAsia="es-ES_tradnl"/>
        </w:rPr>
        <w:t>Tierney &amp; Farmer (2002)</w:t>
      </w:r>
      <w:r w:rsidR="00D66511">
        <w:rPr>
          <w:lang w:eastAsia="es-ES_tradnl"/>
        </w:rPr>
        <w:fldChar w:fldCharType="end"/>
      </w:r>
      <w:r w:rsidR="00D66511">
        <w:rPr>
          <w:lang w:eastAsia="es-ES_tradnl"/>
        </w:rPr>
        <w:t xml:space="preserve"> </w:t>
      </w:r>
      <w:r w:rsidR="00D66511" w:rsidRPr="0028516D">
        <w:rPr>
          <w:lang w:eastAsia="es-ES_tradnl"/>
        </w:rPr>
        <w:t>developed a new efficacy construct specific to job creativity by integrating the research on self-efficacy and creativity. Their study suggested that the level of job self-efficacy influences the relationship between creative self-efficacy and creative performance only when employees strongly believe in their creative abilities. However, job self-efficacy does not have a moderating influence on employees with low CSE.</w:t>
      </w:r>
      <w:r w:rsidR="00D66511">
        <w:rPr>
          <w:lang w:eastAsia="es-ES_tradnl"/>
        </w:rPr>
        <w:t xml:space="preserve"> </w:t>
      </w:r>
      <w:r w:rsidR="00D66511">
        <w:t xml:space="preserve">According to </w:t>
      </w:r>
      <w:r w:rsidR="00D66511">
        <w:fldChar w:fldCharType="begin"/>
      </w:r>
      <w:r w:rsidR="00D66511">
        <w:instrText xml:space="preserve"> ADDIN ZOTERO_ITEM CSL_CITATION {"citationID":"a2f6mAUb","properties":{"formattedCitation":"(Ishaque et al., 2019)","plainCitation":"(Ishaque et al., 2019)","dontUpdate":true,"noteIndex":0},"citationItems":[{"id":1750,"uris":["http://zotero.org/users/7187880/items/SIUAKVB2"],"itemData":{"id":1750,"type":"article-journal","abstract":"The purpose of this dyadic study was to explore the insight that trigger the creative performance. For such purpose self-efficacy and rewards in shape of challenge and threat appraisal were used. A Survey was conducted to collect the data from the public and private sector organizations related to technical education in Punjab. Sample was the faculty member working on positions of instructors, senior instructor and lectures. A total of 302 respondents were analyzed. The results of the analysis show that there is significant relationship among self-efficacy and creative performance. The mediation analysis also shows that challenge appraisal of rewards for creativity and threat appraisal of reward also worked as mediator. Consequently, we reached at the point that having high level of self-efficacy, individuals in technical education organizations appraises the reward as a challenge and perform creatively. And on the other side having low level of self-efficacy, but appraising the Reward as a threat, tends to impact negatively on creative performance.","archive_location":"WOS:000456473000002","container-title":"AMAZONIA INVESTIGA","ISSN":"2322-6307","issue":"18","page":"15-28","title":"Reward, a driver to creativity: mediating role of appraisals of reward between self efficacy and creative performance","volume":"8","author":[{"family":"Ishaque","given":"Sadia"},{"family":"Khalid","given":"Muhammad"},{"family":"Irshad","given":"Sadia"},{"family":"Khakwani","given":"Maria Shams"},{"family":"Luqman","given":"Rabia"}],"issued":{"date-parts":[["2019",2]]}}}],"schema":"https://github.com/citation-style-language/schema/raw/master/csl-citation.json"} </w:instrText>
      </w:r>
      <w:r w:rsidR="00D66511">
        <w:fldChar w:fldCharType="separate"/>
      </w:r>
      <w:r w:rsidR="00D66511">
        <w:t>Ishaque et al. (2019)</w:t>
      </w:r>
      <w:r w:rsidR="00D66511">
        <w:fldChar w:fldCharType="end"/>
      </w:r>
      <w:r w:rsidR="00D66511">
        <w:t>, two</w:t>
      </w:r>
      <w:r w:rsidR="00D66511" w:rsidRPr="00305B2B">
        <w:t xml:space="preserve"> partial mediations exist between self-efficacy and creative performance</w:t>
      </w:r>
      <w:r w:rsidR="00D66511">
        <w:t xml:space="preserve">. </w:t>
      </w:r>
      <w:r w:rsidR="00D66511" w:rsidRPr="00A830D9">
        <w:t>Thus, on the one hand, the challenge of rewarding creativity positively mediates the relationship between self-efficacy and creative performance.</w:t>
      </w:r>
      <w:r w:rsidR="00D66511" w:rsidRPr="003959CB">
        <w:t xml:space="preserve"> However, self-efficacy has a negative relationship with creative performance through threat assessment of rewards for creativity</w:t>
      </w:r>
      <w:r w:rsidR="00D66511">
        <w:t>.</w:t>
      </w:r>
    </w:p>
    <w:p w14:paraId="75A72A90" w14:textId="2691A8F1" w:rsidR="009D4135" w:rsidRPr="00515442" w:rsidRDefault="009D4135" w:rsidP="009D4135">
      <w:pPr>
        <w:pStyle w:val="Ttulo1"/>
      </w:pPr>
      <w:r>
        <w:t>“Others” category</w:t>
      </w:r>
    </w:p>
    <w:p w14:paraId="58F1AED1" w14:textId="2D9EAFD6" w:rsidR="00DE23E8" w:rsidRDefault="00D66511" w:rsidP="00D66511">
      <w:pPr>
        <w:spacing w:before="240"/>
      </w:pPr>
      <w:r w:rsidRPr="00EB6287">
        <w:t>In the final category, labeled "</w:t>
      </w:r>
      <w:r>
        <w:t>o</w:t>
      </w:r>
      <w:r w:rsidRPr="00EB6287">
        <w:t>thers," seven mediating effects and four moderating effects were identified. These factors do not fall into the categories above. As a result, we will not provide a detailed analysis of each factor in this report. For readers who are interested in a particular determinant, we recommend referring to the study in which it has been analyzed in greater detail.</w:t>
      </w:r>
    </w:p>
    <w:p w14:paraId="2E0C6D2E" w14:textId="77777777" w:rsidR="00703A7B" w:rsidRDefault="00703A7B" w:rsidP="00D66511">
      <w:pPr>
        <w:spacing w:before="240"/>
      </w:pPr>
    </w:p>
    <w:p w14:paraId="5FC949AF" w14:textId="7DF7F2B6" w:rsidR="001574C1" w:rsidRPr="001574C1" w:rsidRDefault="001574C1" w:rsidP="001574C1">
      <w:pPr>
        <w:spacing w:before="0" w:after="120" w:line="480" w:lineRule="auto"/>
        <w:rPr>
          <w:rFonts w:eastAsia="Calibri" w:cs="Times New Roman"/>
          <w:kern w:val="2"/>
          <w:szCs w:val="20"/>
          <w14:ligatures w14:val="standardContextual"/>
        </w:rPr>
      </w:pPr>
      <w:r w:rsidRPr="001574C1">
        <w:rPr>
          <w:rFonts w:eastAsia="Calibri" w:cs="Times New Roman"/>
          <w:kern w:val="2"/>
          <w:szCs w:val="20"/>
          <w14:ligatures w14:val="standardContextual"/>
        </w:rPr>
        <w:lastRenderedPageBreak/>
        <w:t xml:space="preserve">Table </w:t>
      </w:r>
      <w:r w:rsidRPr="001574C1">
        <w:rPr>
          <w:rFonts w:eastAsia="Calibri" w:cs="Times New Roman"/>
          <w:kern w:val="2"/>
          <w:szCs w:val="20"/>
          <w14:ligatures w14:val="standardContextual"/>
        </w:rPr>
        <w:fldChar w:fldCharType="begin"/>
      </w:r>
      <w:r w:rsidRPr="001574C1">
        <w:rPr>
          <w:rFonts w:eastAsia="Calibri" w:cs="Times New Roman"/>
          <w:kern w:val="2"/>
          <w:szCs w:val="20"/>
          <w14:ligatures w14:val="standardContextual"/>
        </w:rPr>
        <w:instrText xml:space="preserve"> SEQ Tabla \* ARABIC </w:instrText>
      </w:r>
      <w:r w:rsidRPr="001574C1">
        <w:rPr>
          <w:rFonts w:eastAsia="Calibri" w:cs="Times New Roman"/>
          <w:kern w:val="2"/>
          <w:szCs w:val="20"/>
          <w14:ligatures w14:val="standardContextual"/>
        </w:rPr>
        <w:fldChar w:fldCharType="separate"/>
      </w:r>
      <w:r w:rsidR="00114A72">
        <w:rPr>
          <w:rFonts w:eastAsia="Calibri" w:cs="Times New Roman"/>
          <w:noProof/>
          <w:kern w:val="2"/>
          <w:szCs w:val="20"/>
          <w14:ligatures w14:val="standardContextual"/>
        </w:rPr>
        <w:t>1</w:t>
      </w:r>
      <w:r w:rsidRPr="001574C1">
        <w:rPr>
          <w:rFonts w:eastAsia="Calibri" w:cs="Times New Roman"/>
          <w:kern w:val="2"/>
          <w:szCs w:val="20"/>
          <w14:ligatures w14:val="standardContextual"/>
        </w:rPr>
        <w:fldChar w:fldCharType="end"/>
      </w:r>
      <w:r w:rsidRPr="001574C1">
        <w:rPr>
          <w:rFonts w:eastAsia="Calibri" w:cs="Times New Roman"/>
          <w:kern w:val="2"/>
          <w:szCs w:val="20"/>
          <w14:ligatures w14:val="standardContextual"/>
        </w:rPr>
        <w:t>. Personal Factors with Indirect Effects on Predicting Creative Performance</w:t>
      </w:r>
    </w:p>
    <w:tbl>
      <w:tblPr>
        <w:tblStyle w:val="Tablaconcuadrcula1"/>
        <w:tblW w:w="5510" w:type="pct"/>
        <w:tblInd w:w="-5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1"/>
        <w:gridCol w:w="6148"/>
        <w:gridCol w:w="562"/>
        <w:gridCol w:w="2553"/>
      </w:tblGrid>
      <w:tr w:rsidR="001574C1" w:rsidRPr="001574C1" w14:paraId="371294D5" w14:textId="77777777" w:rsidTr="001574C1">
        <w:tc>
          <w:tcPr>
            <w:tcW w:w="701" w:type="pct"/>
            <w:tcBorders>
              <w:top w:val="single" w:sz="4" w:space="0" w:color="auto"/>
              <w:bottom w:val="single" w:sz="4" w:space="0" w:color="auto"/>
            </w:tcBorders>
          </w:tcPr>
          <w:p w14:paraId="481CA85F" w14:textId="77777777" w:rsidR="001574C1" w:rsidRPr="001574C1" w:rsidRDefault="001574C1" w:rsidP="001574C1">
            <w:pPr>
              <w:spacing w:before="0" w:after="0"/>
              <w:rPr>
                <w:rFonts w:eastAsia="Times New Roman" w:cs="Times New Roman"/>
                <w:b/>
                <w:bCs/>
                <w:sz w:val="18"/>
                <w:szCs w:val="18"/>
                <w:lang w:eastAsia="es-ES_tradnl"/>
              </w:rPr>
            </w:pPr>
            <w:r w:rsidRPr="001574C1">
              <w:rPr>
                <w:rFonts w:eastAsia="Times New Roman" w:cs="Times New Roman"/>
                <w:b/>
                <w:bCs/>
                <w:sz w:val="18"/>
                <w:szCs w:val="18"/>
                <w:lang w:eastAsia="es-ES_tradnl"/>
              </w:rPr>
              <w:t>Category</w:t>
            </w:r>
          </w:p>
        </w:tc>
        <w:tc>
          <w:tcPr>
            <w:tcW w:w="2853" w:type="pct"/>
            <w:tcBorders>
              <w:top w:val="single" w:sz="4" w:space="0" w:color="auto"/>
              <w:bottom w:val="single" w:sz="4" w:space="0" w:color="auto"/>
            </w:tcBorders>
          </w:tcPr>
          <w:p w14:paraId="0E7430A3" w14:textId="77777777" w:rsidR="001574C1" w:rsidRPr="001574C1" w:rsidRDefault="001574C1" w:rsidP="001574C1">
            <w:pPr>
              <w:spacing w:before="0" w:after="0"/>
              <w:rPr>
                <w:rFonts w:eastAsia="Times New Roman" w:cs="Times New Roman"/>
                <w:b/>
                <w:bCs/>
                <w:sz w:val="18"/>
                <w:szCs w:val="18"/>
                <w:lang w:eastAsia="es-ES_tradnl"/>
              </w:rPr>
            </w:pPr>
            <w:r w:rsidRPr="001574C1">
              <w:rPr>
                <w:rFonts w:eastAsia="Times New Roman" w:cs="Times New Roman"/>
                <w:b/>
                <w:bCs/>
                <w:sz w:val="18"/>
                <w:szCs w:val="18"/>
                <w:lang w:eastAsia="es-ES_tradnl"/>
              </w:rPr>
              <w:t>Construct</w:t>
            </w:r>
          </w:p>
        </w:tc>
        <w:tc>
          <w:tcPr>
            <w:tcW w:w="261" w:type="pct"/>
            <w:tcBorders>
              <w:top w:val="single" w:sz="4" w:space="0" w:color="auto"/>
              <w:bottom w:val="single" w:sz="4" w:space="0" w:color="auto"/>
            </w:tcBorders>
          </w:tcPr>
          <w:p w14:paraId="1A7A94D0" w14:textId="77777777" w:rsidR="001574C1" w:rsidRPr="001574C1" w:rsidRDefault="001574C1" w:rsidP="001574C1">
            <w:pPr>
              <w:spacing w:before="0" w:after="0"/>
              <w:rPr>
                <w:rFonts w:eastAsia="Times New Roman" w:cs="Times New Roman"/>
                <w:b/>
                <w:bCs/>
                <w:sz w:val="18"/>
                <w:szCs w:val="18"/>
                <w:lang w:eastAsia="es-ES_tradnl"/>
              </w:rPr>
            </w:pPr>
            <w:r w:rsidRPr="001574C1">
              <w:rPr>
                <w:rFonts w:eastAsia="Times New Roman" w:cs="Times New Roman"/>
                <w:b/>
                <w:bCs/>
                <w:sz w:val="18"/>
                <w:szCs w:val="18"/>
                <w:lang w:eastAsia="es-ES_tradnl"/>
              </w:rPr>
              <w:t>R</w:t>
            </w:r>
          </w:p>
        </w:tc>
        <w:tc>
          <w:tcPr>
            <w:tcW w:w="1185" w:type="pct"/>
            <w:tcBorders>
              <w:top w:val="single" w:sz="4" w:space="0" w:color="auto"/>
              <w:bottom w:val="single" w:sz="4" w:space="0" w:color="auto"/>
            </w:tcBorders>
          </w:tcPr>
          <w:p w14:paraId="6BABC0DB" w14:textId="77777777" w:rsidR="001574C1" w:rsidRPr="001574C1" w:rsidRDefault="001574C1" w:rsidP="001574C1">
            <w:pPr>
              <w:spacing w:before="0" w:after="0"/>
              <w:rPr>
                <w:rFonts w:eastAsia="Times New Roman" w:cs="Times New Roman"/>
                <w:b/>
                <w:bCs/>
                <w:sz w:val="18"/>
                <w:szCs w:val="18"/>
                <w:lang w:eastAsia="es-ES_tradnl"/>
              </w:rPr>
            </w:pPr>
            <w:r w:rsidRPr="001574C1">
              <w:rPr>
                <w:rFonts w:eastAsia="Times New Roman" w:cs="Times New Roman"/>
                <w:b/>
                <w:bCs/>
                <w:sz w:val="18"/>
                <w:szCs w:val="18"/>
                <w:lang w:eastAsia="es-ES_tradnl"/>
              </w:rPr>
              <w:t>Reference</w:t>
            </w:r>
          </w:p>
        </w:tc>
      </w:tr>
      <w:tr w:rsidR="001574C1" w:rsidRPr="001574C1" w14:paraId="2A82E8B3" w14:textId="77777777" w:rsidTr="001574C1">
        <w:tc>
          <w:tcPr>
            <w:tcW w:w="701" w:type="pct"/>
            <w:tcBorders>
              <w:top w:val="single" w:sz="4" w:space="0" w:color="auto"/>
            </w:tcBorders>
          </w:tcPr>
          <w:p w14:paraId="5EE49235"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Demographic</w:t>
            </w:r>
          </w:p>
        </w:tc>
        <w:tc>
          <w:tcPr>
            <w:tcW w:w="2853" w:type="pct"/>
            <w:tcBorders>
              <w:top w:val="single" w:sz="4" w:space="0" w:color="auto"/>
            </w:tcBorders>
          </w:tcPr>
          <w:p w14:paraId="01C9EB80"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Educational Level – Task Performance * Job Tenure – CP</w:t>
            </w:r>
          </w:p>
        </w:tc>
        <w:tc>
          <w:tcPr>
            <w:tcW w:w="261" w:type="pct"/>
            <w:tcBorders>
              <w:top w:val="single" w:sz="4" w:space="0" w:color="auto"/>
            </w:tcBorders>
          </w:tcPr>
          <w:p w14:paraId="3A5C44B9"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Borders>
              <w:top w:val="single" w:sz="4" w:space="0" w:color="auto"/>
            </w:tcBorders>
          </w:tcPr>
          <w:p w14:paraId="00C54208"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YBI8eCAa","properties":{"formattedCitation":"(Yang et\\uc0\\u160{}al., 2022)","plainCitation":"(Yang et al., 2022)","dontUpdate":true,"noteIndex":0},"citationItems":[{"id":578,"uris":["http://zotero.org/users/7187880/items/R6WADRHC"],"itemData":{"id":578,"type":"article-journal","container-title":"Sustainability","DOI":"10.3390/su14010537","issue":"1","note":"WOS:000741269000001","page":"537","title":"How Job Tenure Weakens the Positive Influence of Education on Creative Performance through Task Performance","volume":"14","author":[{"family":"Yang","given":"Lu"},{"family":"Wei","given":"Jun"},{"family":"Zhou","given":"Jinyi"}],"issued":{"date-parts":[["2022",1]]}}}],"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Calibri" w:cs="Times New Roman"/>
                <w:sz w:val="18"/>
                <w:szCs w:val="18"/>
                <w:lang w:val="es-ES_tradnl"/>
              </w:rPr>
              <w:t>Yang et al. (2022)</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0FA8D64A" w14:textId="77777777" w:rsidTr="001574C1">
        <w:tc>
          <w:tcPr>
            <w:tcW w:w="701" w:type="pct"/>
          </w:tcPr>
          <w:p w14:paraId="7B25F2EB"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Personality</w:t>
            </w:r>
          </w:p>
        </w:tc>
        <w:tc>
          <w:tcPr>
            <w:tcW w:w="2853" w:type="pct"/>
          </w:tcPr>
          <w:p w14:paraId="79E5092E"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Autonomy orientation – Well-being – CP</w:t>
            </w:r>
          </w:p>
        </w:tc>
        <w:tc>
          <w:tcPr>
            <w:tcW w:w="261" w:type="pct"/>
          </w:tcPr>
          <w:p w14:paraId="629E3035"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69AC3CE4"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6sUgIfMe","properties":{"formattedCitation":"(Ye et\\uc0\\u160{}al., 2014)","plainCitation":"(Ye et al., 2014)","dontUpdate":true,"noteIndex":0},"citationItems":[{"id":1575,"uris":["http://zotero.org/users/7187880/items/WUS24F52"],"itemData":{"id":1575,"type":"article-journal","abstract":"This research predicted 168 employees' creative performances using general causality orientations. We surveyed employees across different enterprises and discussed the influence of autonomous orientation, controlled orientation and impersonal orientation on employees' creative performances, affect and vitality. The results showed that autonomy orientation and impersonal orientation were significantly correlated with creative performance, but controlled orientation was insignificantly correlated with creative performance. Differences were found in work behaviours within general causality orientations. In addition, well-being was examined as mediators between general causality orientations and creative performance. Explanations, results and directions for future research are offered. Copyright ©2014 Inderscience Enterprises Ltd.","archive":"Scopus","container-title":"International Journal of Information Systems and Change Management","DOI":"10.1504/IJISCM.2014.069408","ISSN":"14793121 (ISSN)","issue":"2","journalAbbreviation":"Int. J. Inf. Syst. Change Mange.","language":"English","note":"publisher: Inderscience Publishers","page":"167-179","title":"Predicting creative performance from general causality orientations","volume":"7","author":[{"family":"Ye","given":"L."},{"family":"Zhang","given":"J."},{"family":"Hocine","given":"Z."}],"issued":{"date-parts":[["2014"]]}}}],"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Calibri" w:cs="Times New Roman"/>
                <w:sz w:val="18"/>
                <w:szCs w:val="18"/>
                <w:lang w:val="es-ES_tradnl"/>
              </w:rPr>
              <w:t>Ye et al. (2014)</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4B12514C" w14:textId="77777777" w:rsidTr="001574C1">
        <w:tc>
          <w:tcPr>
            <w:tcW w:w="701" w:type="pct"/>
          </w:tcPr>
          <w:p w14:paraId="5B319818"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18A4A7F0"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Innovativeness * External Bridging Networks</w:t>
            </w:r>
          </w:p>
        </w:tc>
        <w:tc>
          <w:tcPr>
            <w:tcW w:w="261" w:type="pct"/>
          </w:tcPr>
          <w:p w14:paraId="7FCB6625"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391A8FFB"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t9Q091xi","properties":{"formattedCitation":"(M.-H. Chen et\\uc0\\u160{}al., 2015)","plainCitation":"(M.-H. Chen et al., 2015)","dontUpdate":true,"noteIndex":0},"citationItems":[{"id":541,"uris":["http://zotero.org/users/7187880/items/L4VX6MVG"],"itemData":{"id":541,"type":"article-journal","container-title":"Creativity and Innovation Management","DOI":"10.1111/caim.12108","ISSN":"0963-1690","issue":"3","note":"WOS:000359866100010","page":"493-507","title":"Entrepreneurial Orientation, Social Networks, and Creative Performance: Middle Managers as Corporate Entrepreneurs","volume":"24","author":[{"family":"Chen","given":"Ming-Huei"},{"family":"Chang","given":"Yu-Yu"},{"family":"Chang","given":"Yuan-Chieh"}],"issued":{"date-parts":[["2015",9]]}}}],"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Calibri" w:cs="Times New Roman"/>
                <w:sz w:val="18"/>
                <w:szCs w:val="18"/>
              </w:rPr>
              <w:t>Chen et al. (2015)</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25864570" w14:textId="77777777" w:rsidTr="001574C1">
        <w:tc>
          <w:tcPr>
            <w:tcW w:w="701" w:type="pct"/>
          </w:tcPr>
          <w:p w14:paraId="18C5A488"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7145B9AA"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Innovativeness * Internal Bonding Networks</w:t>
            </w:r>
          </w:p>
        </w:tc>
        <w:tc>
          <w:tcPr>
            <w:tcW w:w="261" w:type="pct"/>
          </w:tcPr>
          <w:p w14:paraId="1AF09ACF"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1B6FA7D5"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jOpHRp7T","properties":{"formattedCitation":"(M.-H. Chen et\\uc0\\u160{}al., 2015)","plainCitation":"(M.-H. Chen et al., 2015)","dontUpdate":true,"noteIndex":0},"citationItems":[{"id":541,"uris":["http://zotero.org/users/7187880/items/L4VX6MVG"],"itemData":{"id":541,"type":"article-journal","container-title":"Creativity and Innovation Management","DOI":"10.1111/caim.12108","ISSN":"0963-1690","issue":"3","note":"WOS:000359866100010","page":"493-507","title":"Entrepreneurial Orientation, Social Networks, and Creative Performance: Middle Managers as Corporate Entrepreneurs","volume":"24","author":[{"family":"Chen","given":"Ming-Huei"},{"family":"Chang","given":"Yu-Yu"},{"family":"Chang","given":"Yuan-Chieh"}],"issued":{"date-parts":[["2015",9]]}}}],"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Calibri" w:cs="Times New Roman"/>
                <w:sz w:val="18"/>
                <w:szCs w:val="18"/>
              </w:rPr>
              <w:t>Chen et al. (2015)</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5733BD45" w14:textId="77777777" w:rsidTr="001574C1">
        <w:tc>
          <w:tcPr>
            <w:tcW w:w="701" w:type="pct"/>
          </w:tcPr>
          <w:p w14:paraId="2B228FDD"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67F5D146"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 xml:space="preserve">Obsessive–Compulsive Personality * Manager Coaching Behavior </w:t>
            </w:r>
          </w:p>
        </w:tc>
        <w:tc>
          <w:tcPr>
            <w:tcW w:w="261" w:type="pct"/>
          </w:tcPr>
          <w:p w14:paraId="5C6A48EA"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747C14B8"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GoQzeWPd","properties":{"formattedCitation":"(Abukhait et\\uc0\\u160{}al., 2023)","plainCitation":"(Abukhait et al., 2023)","dontUpdate":true,"noteIndex":0},"citationItems":[{"id":199,"uris":["http://zotero.org/users/7187880/items/WMU7GRTL"],"itemData":{"id":199,"type":"article-journal","container-title":"Review of Managerial Science","DOI":"10.1007/s11846-022-00528-6","ISSN":"1863-6683, 1863-6691","issue":"1","journalAbbreviation":"Rev Manag Sci","language":"en","page":"375-396","source":"DOI.org (Crossref)","title":"Obsessive–compulsive personality and creative performance: the moderating effect of manager coaching behavior","title-short":"Obsessive–compulsive personality and creative performance","volume":"17","author":[{"family":"Abukhait","given":"Rawan"},{"family":"Shamsudin","given":"Faridahwati Mohd."},{"family":"Bani-Melhem","given":"Shaker"},{"family":"Al-Hawari","given":"Mohd Ahmad"}],"issued":{"date-parts":[["2023",1]]}}}],"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Calibri" w:cs="Times New Roman"/>
                <w:sz w:val="18"/>
                <w:szCs w:val="18"/>
                <w:lang w:val="es-ES_tradnl"/>
              </w:rPr>
              <w:t>Abukhait et al. (2023)</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1DA5CAAB" w14:textId="77777777" w:rsidTr="001574C1">
        <w:tc>
          <w:tcPr>
            <w:tcW w:w="701" w:type="pct"/>
          </w:tcPr>
          <w:p w14:paraId="76F0E597"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12A4D6C8"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Preference For Creativity * Clear Outcome Goals</w:t>
            </w:r>
          </w:p>
        </w:tc>
        <w:tc>
          <w:tcPr>
            <w:tcW w:w="261" w:type="pct"/>
          </w:tcPr>
          <w:p w14:paraId="58D072F9"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4FD79CC3"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SqsMyXwa","properties":{"formattedCitation":"(Aleksic et\\uc0\\u160{}al., 2016)","plainCitation":"(Aleksic et al., 2016)","dontUpdate":true,"noteIndex":0},"citationItems":[{"id":622,"uris":["http://zotero.org/users/7187880/items/FJGIV67E"],"itemData":{"id":622,"type":"article-journal","container-title":"European Journal of Work and Organizational Psychology","DOI":"10.1080/1359432X.2015.1077809","ISSN":"1359-432X","issue":"3","note":"WOS:000372418100004","page":"363-383","title":"I want to be creative, but ... preference for creativity, perceived clear outcome goals, work enjoyment, and creative performance","volume":"25","author":[{"family":"Aleksic","given":"Darija"},{"family":"Cerne","given":"Matej"},{"family":"Dysvik","given":"Anders"},{"family":"Skerlavaj","given":"Miha"}],"issued":{"date-parts":[["2016",5,3]]}}}],"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Calibri" w:cs="Times New Roman"/>
                <w:sz w:val="18"/>
                <w:szCs w:val="18"/>
                <w:lang w:val="es-ES_tradnl"/>
              </w:rPr>
              <w:t>Aleksic et al. (2016)</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7E497F02" w14:textId="77777777" w:rsidTr="001574C1">
        <w:tc>
          <w:tcPr>
            <w:tcW w:w="701" w:type="pct"/>
          </w:tcPr>
          <w:p w14:paraId="7C5CD630"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1091E800"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sz w:val="18"/>
                <w:szCs w:val="18"/>
                <w:lang w:eastAsia="es-ES_tradnl"/>
              </w:rPr>
              <w:t>Preference for creativity – Work enjoyment – CP</w:t>
            </w:r>
          </w:p>
        </w:tc>
        <w:tc>
          <w:tcPr>
            <w:tcW w:w="261" w:type="pct"/>
          </w:tcPr>
          <w:p w14:paraId="487E0584"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25A677AA"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zZiL4siv","properties":{"formattedCitation":"(Aleksic et\\uc0\\u160{}al., 2016)","plainCitation":"(Aleksic et al., 2016)","dontUpdate":true,"noteIndex":0},"citationItems":[{"id":622,"uris":["http://zotero.org/users/7187880/items/FJGIV67E"],"itemData":{"id":622,"type":"article-journal","container-title":"European Journal of Work and Organizational Psychology","DOI":"10.1080/1359432X.2015.1077809","ISSN":"1359-432X","issue":"3","note":"WOS:000372418100004","page":"363-383","title":"I want to be creative, but ... preference for creativity, perceived clear outcome goals, work enjoyment, and creative performance","volume":"25","author":[{"family":"Aleksic","given":"Darija"},{"family":"Cerne","given":"Matej"},{"family":"Dysvik","given":"Anders"},{"family":"Skerlavaj","given":"Miha"}],"issued":{"date-parts":[["2016",5,3]]}}}],"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val="es-ES_tradnl" w:eastAsia="es-ES_tradnl"/>
              </w:rPr>
              <w:t>Aleksic et al. (2016)</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3E14F81C" w14:textId="77777777" w:rsidTr="001574C1">
        <w:tc>
          <w:tcPr>
            <w:tcW w:w="701" w:type="pct"/>
          </w:tcPr>
          <w:p w14:paraId="649A7027"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13CD6EBF"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Proactive Personality – Creative Self-Efficacy – CP</w:t>
            </w:r>
          </w:p>
        </w:tc>
        <w:tc>
          <w:tcPr>
            <w:tcW w:w="261" w:type="pct"/>
          </w:tcPr>
          <w:p w14:paraId="4B1E626A"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67B24BDB"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ZxQdNQcK","properties":{"formattedCitation":"(Choi et\\uc0\\u160{}al., 2021)","plainCitation":"(Choi et al., 2021)","dontUpdate":true,"noteIndex":0},"citationItems":[{"id":172,"uris":["http://zotero.org/users/7187880/items/ACHM8P6I"],"itemData":{"id":172,"type":"article-journal","abstract":"Previous research has suggested that employees’ proactive personality can enhance their creative performance. However, studies that address the underlying mechanism of the effect of proactive personality on creative performance have been scarce. Additionally, contextual factors that could serve as useful conditions have received insufficient academic attention. Therefore, the present study proposed that creative self-efficacy serves as a mediator and psychological safety serves as a moderator in the positive relationship between employees’ proactive personality and their creative performance. The results of a large-scale survey revealed that a proactive personality was positively associated with creative performance. Furthermore, we found that the positive relationship between a proactive personality and creative performance was positively mediated by creative self-efficacy and further strengthened by psychological safety. Additionally, we found that psychological safety influenced the mediating role of creative self-efficacy in the link between employees’ proactive personality and creative performance. We have discussed theoretical and practical implications with future research directions.","container-title":"Sustainability","DOI":"10.3390/su132212517","ISSN":"2071-1050","issue":"22","journalAbbreviation":"Sustainability","language":"en","page":"12517","source":"DOI.org (Crossref)","title":"Proactive Personality and Creative Performance: Mediating Roles of Creative Self-Efficacy and Moderated Mediation Role of Psychological Safety","title-short":"Proactive Personality and Creative Performance","volume":"13","author":[{"family":"Choi","given":"Suk Bong"},{"family":"Ullah","given":"S.M. Ebrahim"},{"family":"Kang","given":"Seung-Wan"}],"issued":{"date-parts":[["2021",11,12]]}}}],"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Calibri" w:cs="Times New Roman"/>
                <w:sz w:val="18"/>
                <w:szCs w:val="18"/>
                <w:lang w:val="es-ES_tradnl"/>
              </w:rPr>
              <w:t>Choi et al. (2021)</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2B49B151" w14:textId="77777777" w:rsidTr="001574C1">
        <w:tc>
          <w:tcPr>
            <w:tcW w:w="701" w:type="pct"/>
          </w:tcPr>
          <w:p w14:paraId="457F250F"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39BD96F4"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Proactive Personality * Psychological Safety</w:t>
            </w:r>
          </w:p>
        </w:tc>
        <w:tc>
          <w:tcPr>
            <w:tcW w:w="261" w:type="pct"/>
          </w:tcPr>
          <w:p w14:paraId="3954D4B3"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0670AA80"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eNjSBDxk","properties":{"formattedCitation":"(Choi et\\uc0\\u160{}al., 2021)","plainCitation":"(Choi et al., 2021)","dontUpdate":true,"noteIndex":0},"citationItems":[{"id":172,"uris":["http://zotero.org/users/7187880/items/ACHM8P6I"],"itemData":{"id":172,"type":"article-journal","abstract":"Previous research has suggested that employees’ proactive personality can enhance their creative performance. However, studies that address the underlying mechanism of the effect of proactive personality on creative performance have been scarce. Additionally, contextual factors that could serve as useful conditions have received insufficient academic attention. Therefore, the present study proposed that creative self-efficacy serves as a mediator and psychological safety serves as a moderator in the positive relationship between employees’ proactive personality and their creative performance. The results of a large-scale survey revealed that a proactive personality was positively associated with creative performance. Furthermore, we found that the positive relationship between a proactive personality and creative performance was positively mediated by creative self-efficacy and further strengthened by psychological safety. Additionally, we found that psychological safety influenced the mediating role of creative self-efficacy in the link between employees’ proactive personality and creative performance. We have discussed theoretical and practical implications with future research directions.","container-title":"Sustainability","DOI":"10.3390/su132212517","ISSN":"2071-1050","issue":"22","journalAbbreviation":"Sustainability","language":"en","page":"12517","source":"DOI.org (Crossref)","title":"Proactive Personality and Creative Performance: Mediating Roles of Creative Self-Efficacy and Moderated Mediation Role of Psychological Safety","title-short":"Proactive Personality and Creative Performance","volume":"13","author":[{"family":"Choi","given":"Suk Bong"},{"family":"Ullah","given":"S.M. Ebrahim"},{"family":"Kang","given":"Seung-Wan"}],"issued":{"date-parts":[["2021",11,12]]}}}],"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Calibri" w:cs="Times New Roman"/>
                <w:sz w:val="18"/>
                <w:szCs w:val="18"/>
                <w:lang w:val="es-ES_tradnl"/>
              </w:rPr>
              <w:t>Choi et al. (2021)</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49FAE0CC" w14:textId="77777777" w:rsidTr="001574C1">
        <w:tc>
          <w:tcPr>
            <w:tcW w:w="701" w:type="pct"/>
          </w:tcPr>
          <w:p w14:paraId="45242879"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17317EB4"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Proactive Personality – Job Crafting – CP</w:t>
            </w:r>
          </w:p>
        </w:tc>
        <w:tc>
          <w:tcPr>
            <w:tcW w:w="261" w:type="pct"/>
          </w:tcPr>
          <w:p w14:paraId="60D68393"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2082837C"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x5H9Ut76","properties":{"formattedCitation":"(Li et\\uc0\\u160{}al., 2020)","plainCitation":"(Li et al., 2020)","dontUpdate":true,"noteIndex":0},"citationItems":[{"id":2403,"uris":["http://zotero.org/groups/4858287/items/2ICF7R5K"],"itemData":{"id":2403,"type":"article-journal","container-title":"Journal of Creative Behavior","DOI":"10.1002/jocb.355","ISSN":"0022-0175","issue":"1","note":"WOS:000523948000015","page":"196-210","title":"Linking Proactive Personality to Creative Performance: The Role of Job Crafting and High-Involvement Work Systems","volume":"54","author":[{"family":"Li","given":"Hui"},{"family":"Jin","given":"Hui"},{"family":"Chen","given":"Tongyang"}],"issued":{"date-parts":[["2020",3]]}}}],"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Calibri" w:cs="Times New Roman"/>
                <w:sz w:val="18"/>
                <w:szCs w:val="18"/>
                <w:lang w:val="es-ES_tradnl"/>
              </w:rPr>
              <w:t>Li et al. (2020)</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58A1BD78" w14:textId="77777777" w:rsidTr="001574C1">
        <w:tc>
          <w:tcPr>
            <w:tcW w:w="701" w:type="pct"/>
          </w:tcPr>
          <w:p w14:paraId="388EC727"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587B033A"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 xml:space="preserve">Proactive Personality * High-involvement Work Systems – Job Crafting – CP </w:t>
            </w:r>
          </w:p>
        </w:tc>
        <w:tc>
          <w:tcPr>
            <w:tcW w:w="261" w:type="pct"/>
          </w:tcPr>
          <w:p w14:paraId="02379CAB"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2A82025F"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RU1yHtw2","properties":{"formattedCitation":"(Li et\\uc0\\u160{}al., 2020)","plainCitation":"(Li et al., 2020)","dontUpdate":true,"noteIndex":0},"citationItems":[{"id":2403,"uris":["http://zotero.org/groups/4858287/items/2ICF7R5K"],"itemData":{"id":2403,"type":"article-journal","container-title":"Journal of Creative Behavior","DOI":"10.1002/jocb.355","ISSN":"0022-0175","issue":"1","note":"WOS:000523948000015","page":"196-210","title":"Linking Proactive Personality to Creative Performance: The Role of Job Crafting and High-Involvement Work Systems","volume":"54","author":[{"family":"Li","given":"Hui"},{"family":"Jin","given":"Hui"},{"family":"Chen","given":"Tongyang"}],"issued":{"date-parts":[["2020",3]]}}}],"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Calibri" w:cs="Times New Roman"/>
                <w:sz w:val="18"/>
                <w:szCs w:val="18"/>
                <w:lang w:val="es-ES_tradnl"/>
              </w:rPr>
              <w:t>Li et al. (2020)</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65905A2E" w14:textId="77777777" w:rsidTr="001574C1">
        <w:tc>
          <w:tcPr>
            <w:tcW w:w="701" w:type="pct"/>
          </w:tcPr>
          <w:p w14:paraId="4FEE95F6"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0EFBD164"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Proactive Personality – Work Engagement – CP</w:t>
            </w:r>
          </w:p>
        </w:tc>
        <w:tc>
          <w:tcPr>
            <w:tcW w:w="261" w:type="pct"/>
          </w:tcPr>
          <w:p w14:paraId="6D9CA6B1"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2DB3CB70"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QEqjpHR2","properties":{"formattedCitation":"(Sumaneeva et\\uc0\\u160{}al., 2021)","plainCitation":"(Sumaneeva et al., 2021)","dontUpdate":true,"noteIndex":0},"citationItems":[{"id":1599,"uris":["http://zotero.org/users/7187880/items/ASGBG39Y"],"itemData":{"id":1599,"type":"article-journal","abstract":"The current article aims to examine the effect of job resources, in the form of idiosyncratic deals (I-deals), and hotel frontline employees’ personal resources, in the form proactive personality (PP), on work engagement (WE), creative performance (CP) and proactive customer service performance (PCSP). Specifically, this paper examines WE as the mediator between I-deals, PP and employees’ job performance (e.g., CP and PCSP). The conceptual model was tested via the data collected from hotel frontline employees in 4- and 5- star hotels in Saint-Petersburg, Russia. The results showed that I-deals and hotel frontline employees’ PP have positive effect on WE, as well as WE has positive influence on hotel frontline employees’ CP and PCSP. The results showed that PP improves job performance whereas I-deals are not. In addition, WE mediates the relationships between PP and CP. This article provides theoretical and managerial implications, as well as limitations and future research directions. © 2021 Taylor &amp; Francis Group, LLC.","archive":"Scopus","container-title":"Journal of Human Resources in Hospitality and Tourism","DOI":"10.1080/15332845.2020.1821429","ISSN":"15332845 (ISSN)","issue":"1","journalAbbreviation":"J. Hum. Resour. Hosp. Tour.","language":"English","note":"publisher: Routledge","page":"75-100","title":"Frontline hotel employees’ proactive personality, I-deals, work engagement and their effect on creative performance and proactive customer service performance","volume":"20","author":[{"family":"Sumaneeva","given":"K.A."},{"family":"Karadas","given":"G."},{"family":"Avci","given":"T."}],"issued":{"date-parts":[["2021"]]}}}],"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val="es-ES_tradnl" w:eastAsia="es-ES_tradnl"/>
              </w:rPr>
              <w:t>Sumaneeva et al. (2021)</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3388300C" w14:textId="77777777" w:rsidTr="001574C1">
        <w:tc>
          <w:tcPr>
            <w:tcW w:w="701" w:type="pct"/>
          </w:tcPr>
          <w:p w14:paraId="6DE09663"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5BF64195"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Proactive Personality * Upper Management Networks</w:t>
            </w:r>
          </w:p>
        </w:tc>
        <w:tc>
          <w:tcPr>
            <w:tcW w:w="261" w:type="pct"/>
          </w:tcPr>
          <w:p w14:paraId="113EE772"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3541AC9F"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RBIhtJ6n","properties":{"formattedCitation":"(M.-H. Chen et\\uc0\\u160{}al., 2015)","plainCitation":"(M.-H. Chen et al., 2015)","dontUpdate":true,"noteIndex":0},"citationItems":[{"id":541,"uris":["http://zotero.org/users/7187880/items/L4VX6MVG"],"itemData":{"id":541,"type":"article-journal","container-title":"Creativity and Innovation Management","DOI":"10.1111/caim.12108","ISSN":"0963-1690","issue":"3","note":"WOS:000359866100010","page":"493-507","title":"Entrepreneurial Orientation, Social Networks, and Creative Performance: Middle Managers as Corporate Entrepreneurs","volume":"24","author":[{"family":"Chen","given":"Ming-Huei"},{"family":"Chang","given":"Yu-Yu"},{"family":"Chang","given":"Yuan-Chieh"}],"issued":{"date-parts":[["2015",9]]}}}],"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Calibri" w:cs="Times New Roman"/>
                <w:sz w:val="18"/>
                <w:szCs w:val="18"/>
              </w:rPr>
              <w:t>Chen et al. (2015)</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43FE0A87" w14:textId="77777777" w:rsidTr="001574C1">
        <w:tc>
          <w:tcPr>
            <w:tcW w:w="701" w:type="pct"/>
          </w:tcPr>
          <w:p w14:paraId="0AA7FF80"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6A017B62"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Resistance to change * Coworkers</w:t>
            </w:r>
          </w:p>
        </w:tc>
        <w:tc>
          <w:tcPr>
            <w:tcW w:w="261" w:type="pct"/>
          </w:tcPr>
          <w:p w14:paraId="55E74D0B"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25839529"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ETlDnkUT","properties":{"formattedCitation":"(Hon et\\uc0\\u160{}al., 2014)","plainCitation":"(Hon et al., 2014)","dontUpdate":true,"noteIndex":0},"citationItems":[{"id":1582,"uris":["http://zotero.org/users/7187880/items/DI5QJKHI"],"itemData":{"id":1582,"type":"article-journal","abstract":"Drawing on the sense-making perspective, the authors develop and test a cross-level model of individual creativity, integrating resistance to change and three human resource contextual factors to moderate the individual relationship. This cross-level study of working adults from a wide array of Chinese companies addresses one of the major challenges managers face in enhancing individual-level creativity: overcoming employees' resistance to change. The authors study the efficacy of three contextual factors that are important elements of the creative process-modernity climate, leadership style, and coworker characteristics-for helping managers overcome this challenge. The authors find that the three contextual variables moderate the negative relationship between resistance to change and creativity, and the pattern of results indicates that managing human resources practices may mitigate the detrimental effects of resistance to change on creativity. © The Author(s) 2011.","archive":"Scopus","container-title":"Journal of Management","DOI":"10.1177/0149206311415418","ISSN":"15571211 (ISSN)","issue":"3","journalAbbreviation":"J. Manage.","language":"English","page":"919-941","title":"Overcoming Resistance to Change and Enhancing Creative Performance","volume":"40","author":[{"family":"Hon","given":"A.H.Y."},{"family":"Bloom","given":"M."},{"family":"Crant","given":"J.M."}],"issued":{"date-parts":[["2014"]]}}}],"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Times New Roman" w:cs="Times New Roman"/>
                <w:sz w:val="18"/>
                <w:szCs w:val="18"/>
                <w:lang w:val="es-ES_tradnl" w:eastAsia="es-ES_tradnl"/>
              </w:rPr>
              <w:t>Hon et al. (2014)</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33A96F88" w14:textId="77777777" w:rsidTr="001574C1">
        <w:tc>
          <w:tcPr>
            <w:tcW w:w="701" w:type="pct"/>
          </w:tcPr>
          <w:p w14:paraId="03E6C592"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4736346D"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Resistance to change * Leadership</w:t>
            </w:r>
          </w:p>
        </w:tc>
        <w:tc>
          <w:tcPr>
            <w:tcW w:w="261" w:type="pct"/>
          </w:tcPr>
          <w:p w14:paraId="058610E5"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0342C5C3"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RAZOFEkY","properties":{"formattedCitation":"(Hon et\\uc0\\u160{}al., 2014)","plainCitation":"(Hon et al., 2014)","dontUpdate":true,"noteIndex":0},"citationItems":[{"id":1582,"uris":["http://zotero.org/users/7187880/items/DI5QJKHI"],"itemData":{"id":1582,"type":"article-journal","abstract":"Drawing on the sense-making perspective, the authors develop and test a cross-level model of individual creativity, integrating resistance to change and three human resource contextual factors to moderate the individual relationship. This cross-level study of working adults from a wide array of Chinese companies addresses one of the major challenges managers face in enhancing individual-level creativity: overcoming employees' resistance to change. The authors study the efficacy of three contextual factors that are important elements of the creative process-modernity climate, leadership style, and coworker characteristics-for helping managers overcome this challenge. The authors find that the three contextual variables moderate the negative relationship between resistance to change and creativity, and the pattern of results indicates that managing human resources practices may mitigate the detrimental effects of resistance to change on creativity. © The Author(s) 2011.","archive":"Scopus","container-title":"Journal of Management","DOI":"10.1177/0149206311415418","ISSN":"15571211 (ISSN)","issue":"3","journalAbbreviation":"J. Manage.","language":"English","page":"919-941","title":"Overcoming Resistance to Change and Enhancing Creative Performance","volume":"40","author":[{"family":"Hon","given":"A.H.Y."},{"family":"Bloom","given":"M."},{"family":"Crant","given":"J.M."}],"issued":{"date-parts":[["2014"]]}}}],"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Times New Roman" w:cs="Times New Roman"/>
                <w:sz w:val="18"/>
                <w:szCs w:val="18"/>
                <w:lang w:val="es-ES_tradnl" w:eastAsia="es-ES_tradnl"/>
              </w:rPr>
              <w:t>Hon et al. (2014)</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525E8C75" w14:textId="77777777" w:rsidTr="001574C1">
        <w:tc>
          <w:tcPr>
            <w:tcW w:w="701" w:type="pct"/>
          </w:tcPr>
          <w:p w14:paraId="062875E6"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593FB997"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Resistance to change * Modernity</w:t>
            </w:r>
          </w:p>
        </w:tc>
        <w:tc>
          <w:tcPr>
            <w:tcW w:w="261" w:type="pct"/>
          </w:tcPr>
          <w:p w14:paraId="7CBFC92B"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6495655D"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NgE9yt5b","properties":{"formattedCitation":"(Hon et\\uc0\\u160{}al., 2014)","plainCitation":"(Hon et al., 2014)","dontUpdate":true,"noteIndex":0},"citationItems":[{"id":1582,"uris":["http://zotero.org/users/7187880/items/DI5QJKHI"],"itemData":{"id":1582,"type":"article-journal","abstract":"Drawing on the sense-making perspective, the authors develop and test a cross-level model of individual creativity, integrating resistance to change and three human resource contextual factors to moderate the individual relationship. This cross-level study of working adults from a wide array of Chinese companies addresses one of the major challenges managers face in enhancing individual-level creativity: overcoming employees' resistance to change. The authors study the efficacy of three contextual factors that are important elements of the creative process-modernity climate, leadership style, and coworker characteristics-for helping managers overcome this challenge. The authors find that the three contextual variables moderate the negative relationship between resistance to change and creativity, and the pattern of results indicates that managing human resources practices may mitigate the detrimental effects of resistance to change on creativity. © The Author(s) 2011.","archive":"Scopus","container-title":"Journal of Management","DOI":"10.1177/0149206311415418","ISSN":"15571211 (ISSN)","issue":"3","journalAbbreviation":"J. Manage.","language":"English","page":"919-941","title":"Overcoming Resistance to Change and Enhancing Creative Performance","volume":"40","author":[{"family":"Hon","given":"A.H.Y."},{"family":"Bloom","given":"M."},{"family":"Crant","given":"J.M."}],"issued":{"date-parts":[["2014"]]}}}],"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Times New Roman" w:cs="Times New Roman"/>
                <w:sz w:val="18"/>
                <w:szCs w:val="18"/>
                <w:lang w:val="es-ES_tradnl" w:eastAsia="es-ES_tradnl"/>
              </w:rPr>
              <w:t>Hon et al. (2014)</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48B32EDD" w14:textId="77777777" w:rsidTr="001574C1">
        <w:tc>
          <w:tcPr>
            <w:tcW w:w="701" w:type="pct"/>
          </w:tcPr>
          <w:p w14:paraId="103F3F05"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6561667A"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 xml:space="preserve">Trait Positive Affectivity * Transformational Leadership </w:t>
            </w:r>
          </w:p>
        </w:tc>
        <w:tc>
          <w:tcPr>
            <w:tcW w:w="261" w:type="pct"/>
          </w:tcPr>
          <w:p w14:paraId="64A530FB"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30550525"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MZmR4fwt","properties":{"formattedCitation":"(Gilmore et\\uc0\\u160{}al., 2013)","plainCitation":"(Gilmore et al., 2013)","dontUpdate":true,"noteIndex":0},"citationItems":[{"id":1535,"uris":["http://zotero.org/users/7187880/items/ZZVTZZBB"],"itemData":{"id":1535,"type":"article-journal","abstract":"Summary: This study uses an interactionist approach to examine the moderating effect of follower trait positive affectivity (trait PA) on the relation between transformational leadership and both follower creative performance and organizational citizenship behaviors (OCB). On the basis of responses from 212 employees and their direct supervisors from the research and development department of a company in Mainland China, results support the hypothesized moderation effect. Specifically, the positive influence of transformational leadership on creative performance was significantly reduced for followers who were higher on trait PA (ΔR2=.02, p&lt;.05). The same pattern, in which followers' trait PA appeared to substitute for the influence of transformational leadership, generalized to the outcome of follower OCB as well (ΔR2=.04, p&lt;.01). We discussed theoretical and practical implications of these findings. © 2012 John Wiley &amp; Sons, Ltd.","archive":"Scopus","container-title":"Journal of Organizational Behavior","DOI":"10.1002/job.1833","ISSN":"10991379 (ISSN)","issue":"8","journalAbbreviation":"J. Organ. Behav.","language":"English","page":"1061-1075","title":"Positive affectivity neutralizes transformational leadership's influence on creative performance and organizational citizenship behaviors","volume":"34","author":[{"family":"Gilmore","given":"P.L."},{"family":"Hu","given":"X."},{"family":"Wei","given":"F."},{"family":"Tetrick","given":"L.E."},{"family":"Zaccaro","given":"S.J."}],"issued":{"date-parts":[["2013"]]}}}],"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Times New Roman" w:cs="Times New Roman"/>
                <w:sz w:val="18"/>
                <w:szCs w:val="18"/>
                <w:lang w:val="es-ES_tradnl" w:eastAsia="es-ES_tradnl"/>
              </w:rPr>
              <w:t>Gilmore et al. (2013)</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748915CB" w14:textId="77777777" w:rsidTr="001574C1">
        <w:tc>
          <w:tcPr>
            <w:tcW w:w="701" w:type="pct"/>
          </w:tcPr>
          <w:p w14:paraId="1D19A6A2"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Motivation</w:t>
            </w:r>
          </w:p>
        </w:tc>
        <w:tc>
          <w:tcPr>
            <w:tcW w:w="2853" w:type="pct"/>
          </w:tcPr>
          <w:p w14:paraId="7C1A603A"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Creative Process Engagement * Climate for Innovation</w:t>
            </w:r>
          </w:p>
        </w:tc>
        <w:tc>
          <w:tcPr>
            <w:tcW w:w="261" w:type="pct"/>
          </w:tcPr>
          <w:p w14:paraId="1AEA86EF"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32474E06"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5oW82dSq","properties":{"formattedCitation":"(L. Zheng et\\uc0\\u160{}al., 2022)","plainCitation":"(L. Zheng et al., 2022)","dontUpdate":true,"noteIndex":0},"citationItems":[{"id":883,"uris":["http://zotero.org/users/7187880/items/4PXNRXEA"],"itemData":{"id":883,"type":"article-journal","container-title":"Leadership &amp; Organization Development Journal","DOI":"10.1108/LODJ-03-2021-0132","ISSN":"0143-7739","issue":"2","note":"WOS:000746470000001","page":"211-224","title":"Effects of managerial coaching on employees' creative performance: cross-level moderating role of a climate for innovation","volume":"43","author":[{"family":"Zheng","given":"Lixun"},{"family":"Wang","given":"Yanfei"},{"family":"Guo","given":"Zisheng"},{"family":"Zhu","given":"Yu"}],"issued":{"date-parts":[["2022",3,15]]}}}],"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Times New Roman" w:cs="Times New Roman"/>
                <w:sz w:val="18"/>
                <w:szCs w:val="18"/>
                <w:lang w:val="es-ES_tradnl" w:eastAsia="es-ES_tradnl"/>
              </w:rPr>
              <w:t>Zheng et al. (2022)</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52F08B1E" w14:textId="77777777" w:rsidTr="001574C1">
        <w:tc>
          <w:tcPr>
            <w:tcW w:w="701" w:type="pct"/>
          </w:tcPr>
          <w:p w14:paraId="4A15EFE0"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46A04A34"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Extrinsic Rewards * Importance of Extrinsic Rewards</w:t>
            </w:r>
          </w:p>
        </w:tc>
        <w:tc>
          <w:tcPr>
            <w:tcW w:w="261" w:type="pct"/>
          </w:tcPr>
          <w:p w14:paraId="0E4B80F7"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019F2F91"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CoFQZcEq","properties":{"formattedCitation":"(Malik et\\uc0\\u160{}al., 2015)","plainCitation":"(Malik et al., 2015)","dontUpdate":true,"noteIndex":0},"citationItems":[{"id":874,"uris":["http://zotero.org/users/7187880/items/HGVUFSA2"],"itemData":{"id":874,"type":"article-journal","container-title":"Journal of Organizational Behavior","DOI":"10.1002/job.1943","ISSN":"0894-3796","issue":"1","note":"WOS:000348840600005","page":"59-74","title":"Rewards and employee creative performance: Moderating effects of creative self-efficacy, reward importance, and locus of control","volume":"36","author":[{"family":"Malik","given":"Muhammad Abdur Rahman"},{"family":"Butt","given":"Arif N."},{"family":"Choi","given":"Jin Nam"}],"issued":{"date-parts":[["2015",1]]}}}],"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Times New Roman" w:cs="Times New Roman"/>
                <w:sz w:val="18"/>
                <w:szCs w:val="18"/>
                <w:lang w:val="es-ES_tradnl" w:eastAsia="es-ES_tradnl"/>
              </w:rPr>
              <w:t>Malik et al. (2015)</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78642573" w14:textId="77777777" w:rsidTr="001574C1">
        <w:tc>
          <w:tcPr>
            <w:tcW w:w="701" w:type="pct"/>
          </w:tcPr>
          <w:p w14:paraId="7115D5A3"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6DB1CE6A"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 xml:space="preserve">Extrinsic Rewards * Creative Self Efficacy  </w:t>
            </w:r>
          </w:p>
        </w:tc>
        <w:tc>
          <w:tcPr>
            <w:tcW w:w="261" w:type="pct"/>
          </w:tcPr>
          <w:p w14:paraId="5948B09E"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54AC7DD5"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s0xfS3ly","properties":{"formattedCitation":"(Malik et\\uc0\\u160{}al., 2015)","plainCitation":"(Malik et al., 2015)","dontUpdate":true,"noteIndex":0},"citationItems":[{"id":874,"uris":["http://zotero.org/users/7187880/items/HGVUFSA2"],"itemData":{"id":874,"type":"article-journal","container-title":"Journal of Organizational Behavior","DOI":"10.1002/job.1943","ISSN":"0894-3796","issue":"1","note":"WOS:000348840600005","page":"59-74","title":"Rewards and employee creative performance: Moderating effects of creative self-efficacy, reward importance, and locus of control","volume":"36","author":[{"family":"Malik","given":"Muhammad Abdur Rahman"},{"family":"Butt","given":"Arif N."},{"family":"Choi","given":"Jin Nam"}],"issued":{"date-parts":[["2015",1]]}}}],"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Times New Roman" w:cs="Times New Roman"/>
                <w:sz w:val="18"/>
                <w:szCs w:val="18"/>
                <w:lang w:val="es-ES_tradnl" w:eastAsia="es-ES_tradnl"/>
              </w:rPr>
              <w:t>Malik et al. (2015)</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72ABA962" w14:textId="77777777" w:rsidTr="001574C1">
        <w:tc>
          <w:tcPr>
            <w:tcW w:w="701" w:type="pct"/>
          </w:tcPr>
          <w:p w14:paraId="34FD9B26"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0035C9B7"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Green Motivation – Green Creative Process Engagement – CP</w:t>
            </w:r>
          </w:p>
        </w:tc>
        <w:tc>
          <w:tcPr>
            <w:tcW w:w="261" w:type="pct"/>
          </w:tcPr>
          <w:p w14:paraId="2A881AD8"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427A8E23"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xTFwk3jN","properties":{"formattedCitation":"(X. Hu et\\uc0\\u160{}al., 2022)","plainCitation":"(X. Hu et al., 2022)","dontUpdate":true,"noteIndex":0},"citationItems":[{"id":606,"uris":["http://zotero.org/users/7187880/items/ZB5FEFU2"],"itemData":{"id":606,"type":"article-journal","container-title":"International Journal of Environmental Research and Public Health","DOI":"10.3390/ijerph19105983","issue":"10","note":"WOS:000803218500001","page":"5983","title":"Employees' Green Enterprise Motivation and Green Creative Process Engagement and Their Impact on Green Creative Performance","volume":"19","author":[{"family":"Hu","given":"Xiao"},{"family":"Khan","given":"Shumaila Mazhar"},{"family":"Huang","given":"Shijiao"},{"family":"Abbas","given":"Jawad"},{"family":"Matei","given":"Mirabela Constanta"},{"family":"Badulescu","given":"Daniel"}],"issued":{"date-parts":[["2022",5]]}}}],"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val="es-ES_tradnl" w:eastAsia="es-ES_tradnl"/>
              </w:rPr>
              <w:t>Hu et al. (2022)</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4CBD1E20" w14:textId="77777777" w:rsidTr="001574C1">
        <w:tc>
          <w:tcPr>
            <w:tcW w:w="701" w:type="pct"/>
          </w:tcPr>
          <w:p w14:paraId="3E8DF82F"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6776E5FC"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Growth Need Strength * Job Complexity</w:t>
            </w:r>
          </w:p>
        </w:tc>
        <w:tc>
          <w:tcPr>
            <w:tcW w:w="261" w:type="pct"/>
          </w:tcPr>
          <w:p w14:paraId="5761D641"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5F65500E"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o5lrsbC1","properties":{"formattedCitation":"(Shalley et\\uc0\\u160{}al., 2009)","plainCitation":"(Shalley et al., 2009)","dontUpdate":true,"noteIndex":0},"citationItems":[{"id":1578,"uris":["http://zotero.org/users/7187880/items/U43YUM2S"],"itemData":{"id":1578,"type":"article-journal","abstract":"We propose that \"growth need strength\" is an important individual factor for employees' creative performance. Using an interactionist perspective, we examine the relationship between growth need strength and a supportive work context on self-reported creativity across a wide range of jobs that vary in complexity. Controlling for the effects of individual factors that have been previously linked to creativity (i.e., creative personality, intrinsic motivation, and cognitive style), we find that growth need strength has both a positive main effect on creativity and an interactive effect with context. Furthermore, job complexity moderates this association. Implications for managers are discussed. © 2009 Academy of Management Journal.","archive":"Scopus","container-title":"Academy of Management Journal","DOI":"10.5465/AMJ.2009.41330806","ISSN":"00014273 (ISSN)","issue":"3","journalAbbreviation":"Acad. Manage. J.","language":"English","note":"publisher: Academy of Management","page":"489-505","title":"Interactive effects of growth need strength, work context, and job complexity on self-reported creative performance","volume":"52","author":[{"family":"Shalley","given":"C."},{"family":"Gilson","given":"L."},{"family":"Blum","given":"T."}],"issued":{"date-parts":[["2009"]]}}}],"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Times New Roman" w:cs="Times New Roman"/>
                <w:sz w:val="18"/>
                <w:szCs w:val="18"/>
                <w:lang w:val="es-ES_tradnl" w:eastAsia="es-ES_tradnl"/>
              </w:rPr>
              <w:t>Shalley et al. (2009)</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09949575" w14:textId="77777777" w:rsidTr="001574C1">
        <w:tc>
          <w:tcPr>
            <w:tcW w:w="701" w:type="pct"/>
          </w:tcPr>
          <w:p w14:paraId="0E3980D4"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4F0FF844"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Growth Need Strength * Supportive Work Context</w:t>
            </w:r>
          </w:p>
        </w:tc>
        <w:tc>
          <w:tcPr>
            <w:tcW w:w="261" w:type="pct"/>
          </w:tcPr>
          <w:p w14:paraId="32B42BD6"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45027022" w14:textId="77777777" w:rsidR="001574C1" w:rsidRPr="001574C1" w:rsidRDefault="001574C1" w:rsidP="001574C1">
            <w:pPr>
              <w:spacing w:before="0" w:after="0"/>
              <w:rPr>
                <w:rFonts w:eastAsia="Times New Roman" w:cs="Times New Roman"/>
                <w:b/>
                <w:bCs/>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MApYGLDW","properties":{"formattedCitation":"(Shalley et\\uc0\\u160{}al., 2009)","plainCitation":"(Shalley et al., 2009)","dontUpdate":true,"noteIndex":0},"citationItems":[{"id":1578,"uris":["http://zotero.org/users/7187880/items/U43YUM2S"],"itemData":{"id":1578,"type":"article-journal","abstract":"We propose that \"growth need strength\" is an important individual factor for employees' creative performance. Using an interactionist perspective, we examine the relationship between growth need strength and a supportive work context on self-reported creativity across a wide range of jobs that vary in complexity. Controlling for the effects of individual factors that have been previously linked to creativity (i.e., creative personality, intrinsic motivation, and cognitive style), we find that growth need strength has both a positive main effect on creativity and an interactive effect with context. Furthermore, job complexity moderates this association. Implications for managers are discussed. © 2009 Academy of Management Journal.","archive":"Scopus","container-title":"Academy of Management Journal","DOI":"10.5465/AMJ.2009.41330806","ISSN":"00014273 (ISSN)","issue":"3","journalAbbreviation":"Acad. Manage. J.","language":"English","note":"publisher: Academy of Management","page":"489-505","title":"Interactive effects of growth need strength, work context, and job complexity on self-reported creative performance","volume":"52","author":[{"family":"Shalley","given":"C."},{"family":"Gilson","given":"L."},{"family":"Blum","given":"T."}],"issued":{"date-parts":[["2009"]]}}}],"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Times New Roman" w:cs="Times New Roman"/>
                <w:sz w:val="18"/>
                <w:szCs w:val="18"/>
                <w:lang w:val="es-ES_tradnl" w:eastAsia="es-ES_tradnl"/>
              </w:rPr>
              <w:t>Shalley et al. (2009)</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7D77AA58" w14:textId="77777777" w:rsidTr="001574C1">
        <w:tc>
          <w:tcPr>
            <w:tcW w:w="701" w:type="pct"/>
          </w:tcPr>
          <w:p w14:paraId="24365976"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5412C0EF"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Growth Need Strength * Supportive Work Context * Job Complexity</w:t>
            </w:r>
          </w:p>
        </w:tc>
        <w:tc>
          <w:tcPr>
            <w:tcW w:w="261" w:type="pct"/>
          </w:tcPr>
          <w:p w14:paraId="6E806C16"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4FBF6AF9"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k4zqASuj","properties":{"formattedCitation":"(Shalley et\\uc0\\u160{}al., 2009)","plainCitation":"(Shalley et al., 2009)","dontUpdate":true,"noteIndex":0},"citationItems":[{"id":1578,"uris":["http://zotero.org/users/7187880/items/U43YUM2S"],"itemData":{"id":1578,"type":"article-journal","abstract":"We propose that \"growth need strength\" is an important individual factor for employees' creative performance. Using an interactionist perspective, we examine the relationship between growth need strength and a supportive work context on self-reported creativity across a wide range of jobs that vary in complexity. Controlling for the effects of individual factors that have been previously linked to creativity (i.e., creative personality, intrinsic motivation, and cognitive style), we find that growth need strength has both a positive main effect on creativity and an interactive effect with context. Furthermore, job complexity moderates this association. Implications for managers are discussed. © 2009 Academy of Management Journal.","archive":"Scopus","container-title":"Academy of Management Journal","DOI":"10.5465/AMJ.2009.41330806","ISSN":"00014273 (ISSN)","issue":"3","journalAbbreviation":"Acad. Manage. J.","language":"English","note":"publisher: Academy of Management","page":"489-505","title":"Interactive effects of growth need strength, work context, and job complexity on self-reported creative performance","volume":"52","author":[{"family":"Shalley","given":"C."},{"family":"Gilson","given":"L."},{"family":"Blum","given":"T."}],"issued":{"date-parts":[["2009"]]}}}],"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Times New Roman" w:cs="Times New Roman"/>
                <w:sz w:val="18"/>
                <w:szCs w:val="18"/>
                <w:lang w:val="es-ES_tradnl" w:eastAsia="es-ES_tradnl"/>
              </w:rPr>
              <w:t>Shalley et al. (2009)</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6339E5AF" w14:textId="77777777" w:rsidTr="001574C1">
        <w:tc>
          <w:tcPr>
            <w:tcW w:w="701" w:type="pct"/>
          </w:tcPr>
          <w:p w14:paraId="72CEF4A4"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088C2F64"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Intrinsic Motivation * Design for Autonomy</w:t>
            </w:r>
          </w:p>
        </w:tc>
        <w:tc>
          <w:tcPr>
            <w:tcW w:w="261" w:type="pct"/>
          </w:tcPr>
          <w:p w14:paraId="0502D3E4"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58878D05"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Q2djc9zp","properties":{"formattedCitation":"(Cheung &amp; Zhang, 2021)","plainCitation":"(Cheung &amp; Zhang, 2021)","dontUpdate":true,"noteIndex":0},"citationItems":[{"id":620,"uris":["http://zotero.org/users/7187880/items/XHH5J4KT"],"itemData":{"id":620,"type":"article-journal","container-title":"Asia Pacific Journal of Management","DOI":"10.1007/s10490-020-09717-x","ISSN":"0217-4561","issue":"4","note":"WOS:000534969400001","page":"1283-1304","title":"The triggering effect of office design on employee creative performance: an exploratory investigation based on Duffy's conceptualization","volume":"38","author":[{"family":"Cheung","given":"Millissa F. Y."},{"family":"Zhang","given":"Iris D."}],"issued":{"date-parts":[["2021",12]]}}}],"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eastAsia="es-ES_tradnl"/>
              </w:rPr>
              <w:t>Cheung &amp; Zhang (2021)</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5C3DBCC5" w14:textId="77777777" w:rsidTr="001574C1">
        <w:tc>
          <w:tcPr>
            <w:tcW w:w="701" w:type="pct"/>
          </w:tcPr>
          <w:p w14:paraId="3F2D67DB"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4BF60B02"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Intrinsic Motivation * Interactive Office Design</w:t>
            </w:r>
          </w:p>
        </w:tc>
        <w:tc>
          <w:tcPr>
            <w:tcW w:w="261" w:type="pct"/>
          </w:tcPr>
          <w:p w14:paraId="39112C63"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62E09194"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j1Im1RLh","properties":{"formattedCitation":"(Cheung &amp; Zhang, 2021)","plainCitation":"(Cheung &amp; Zhang, 2021)","dontUpdate":true,"noteIndex":0},"citationItems":[{"id":620,"uris":["http://zotero.org/users/7187880/items/XHH5J4KT"],"itemData":{"id":620,"type":"article-journal","container-title":"Asia Pacific Journal of Management","DOI":"10.1007/s10490-020-09717-x","ISSN":"0217-4561","issue":"4","note":"WOS:000534969400001","page":"1283-1304","title":"The triggering effect of office design on employee creative performance: an exploratory investigation based on Duffy's conceptualization","volume":"38","author":[{"family":"Cheung","given":"Millissa F. Y."},{"family":"Zhang","given":"Iris D."}],"issued":{"date-parts":[["2021",12]]}}}],"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eastAsia="es-ES_tradnl"/>
              </w:rPr>
              <w:t>Cheung &amp; Zhang (2021)</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0302794F" w14:textId="77777777" w:rsidTr="001574C1">
        <w:tc>
          <w:tcPr>
            <w:tcW w:w="701" w:type="pct"/>
          </w:tcPr>
          <w:p w14:paraId="477FC1E2"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Self-Efficacy</w:t>
            </w:r>
          </w:p>
        </w:tc>
        <w:tc>
          <w:tcPr>
            <w:tcW w:w="2853" w:type="pct"/>
          </w:tcPr>
          <w:p w14:paraId="0B3DDFA9"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Creative Self-Efficacy – Thriving at Work – CP</w:t>
            </w:r>
          </w:p>
        </w:tc>
        <w:tc>
          <w:tcPr>
            <w:tcW w:w="261" w:type="pct"/>
          </w:tcPr>
          <w:p w14:paraId="5FBA00BA"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7DBAD175" w14:textId="77777777" w:rsidR="001574C1" w:rsidRPr="001574C1" w:rsidRDefault="001574C1" w:rsidP="001574C1">
            <w:pPr>
              <w:spacing w:before="0" w:after="0"/>
              <w:rPr>
                <w:rFonts w:eastAsia="Times New Roman" w:cs="Times New Roman"/>
                <w:b/>
                <w:bCs/>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yMUX4i2N","properties":{"formattedCitation":"(Christensen-Salem et\\uc0\\u160{}al., 2021)","plainCitation":"(Christensen-Salem et al., 2021)","dontUpdate":true,"noteIndex":0},"citationItems":[{"id":164,"uris":["http://zotero.org/users/7187880/items/4MA9KRB2"],"itemData":{"id":164,"type":"article-journal","container-title":"The International Journal of Human Resource Management","DOI":"10.1080/09585192.2019.1710721","ISSN":"0958-5192, 1466-4399","issue":"22","journalAbbreviation":"The International Journal of Human Resource Management","language":"en","page":"4820-4846","source":"DOI.org (Crossref)","title":"Unmasking the creative self-efficacy–creative performance relationship: the roles of thriving at work, perceived work significance, and task interdependence","title-short":"Unmasking the creative self-efficacy–creative performance relationship","volume":"32","author":[{"family":"Christensen-Salem","given":"Amanda"},{"family":"Walumbwa","given":"Fred O."},{"family":"Hsu","given":"Corwin I-Chieh"},{"family":"Misati","given":"Everlyne"},{"family":"Babalola","given":"Mayowa T."},{"family":"Kim","given":"Kowoon"}],"issued":{"date-parts":[["2021",12,16]]}}}],"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Times New Roman" w:cs="Times New Roman"/>
                <w:sz w:val="18"/>
                <w:szCs w:val="18"/>
                <w:lang w:val="es-ES_tradnl" w:eastAsia="es-ES_tradnl"/>
              </w:rPr>
              <w:t>Christensen-Salem et al. (2021)</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435838E2" w14:textId="77777777" w:rsidTr="001574C1">
        <w:tc>
          <w:tcPr>
            <w:tcW w:w="701" w:type="pct"/>
          </w:tcPr>
          <w:p w14:paraId="10F46C4C"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0BEB539E"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Creative Self-Efficacy * Work Significance * Task Interdependence</w:t>
            </w:r>
          </w:p>
        </w:tc>
        <w:tc>
          <w:tcPr>
            <w:tcW w:w="261" w:type="pct"/>
          </w:tcPr>
          <w:p w14:paraId="5DF37AC3"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60B964AD"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XUOq1qK6","properties":{"formattedCitation":"(Christensen-Salem et\\uc0\\u160{}al., 2021)","plainCitation":"(Christensen-Salem et al., 2021)","dontUpdate":true,"noteIndex":0},"citationItems":[{"id":164,"uris":["http://zotero.org/users/7187880/items/4MA9KRB2"],"itemData":{"id":164,"type":"article-journal","container-title":"The International Journal of Human Resource Management","DOI":"10.1080/09585192.2019.1710721","ISSN":"0958-5192, 1466-4399","issue":"22","journalAbbreviation":"The International Journal of Human Resource Management","language":"en","page":"4820-4846","source":"DOI.org (Crossref)","title":"Unmasking the creative self-efficacy–creative performance relationship: the roles of thriving at work, perceived work significance, and task interdependence","title-short":"Unmasking the creative self-efficacy–creative performance relationship","volume":"32","author":[{"family":"Christensen-Salem","given":"Amanda"},{"family":"Walumbwa","given":"Fred O."},{"family":"Hsu","given":"Corwin I-Chieh"},{"family":"Misati","given":"Everlyne"},{"family":"Babalola","given":"Mayowa T."},{"family":"Kim","given":"Kowoon"}],"issued":{"date-parts":[["2021",12,16]]}}}],"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Times New Roman" w:cs="Times New Roman"/>
                <w:sz w:val="18"/>
                <w:szCs w:val="18"/>
                <w:lang w:val="es-ES_tradnl" w:eastAsia="es-ES_tradnl"/>
              </w:rPr>
              <w:t>Christensen-Salem et al. (2021)</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36213D3D" w14:textId="77777777" w:rsidTr="001574C1">
        <w:tc>
          <w:tcPr>
            <w:tcW w:w="701" w:type="pct"/>
          </w:tcPr>
          <w:p w14:paraId="2A8B0F7E"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33DE2300"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 xml:space="preserve">Creative Self-Efficacy * Work Significance </w:t>
            </w:r>
          </w:p>
        </w:tc>
        <w:tc>
          <w:tcPr>
            <w:tcW w:w="261" w:type="pct"/>
          </w:tcPr>
          <w:p w14:paraId="6BF182C0"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2B31F218"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Qvxuh4xx","properties":{"formattedCitation":"(Christensen-Salem et\\uc0\\u160{}al., 2021)","plainCitation":"(Christensen-Salem et al., 2021)","dontUpdate":true,"noteIndex":0},"citationItems":[{"id":164,"uris":["http://zotero.org/users/7187880/items/4MA9KRB2"],"itemData":{"id":164,"type":"article-journal","container-title":"The International Journal of Human Resource Management","DOI":"10.1080/09585192.2019.1710721","ISSN":"0958-5192, 1466-4399","issue":"22","journalAbbreviation":"The International Journal of Human Resource Management","language":"en","page":"4820-4846","source":"DOI.org (Crossref)","title":"Unmasking the creative self-efficacy–creative performance relationship: the roles of thriving at work, perceived work significance, and task interdependence","title-short":"Unmasking the creative self-efficacy–creative performance relationship","volume":"32","author":[{"family":"Christensen-Salem","given":"Amanda"},{"family":"Walumbwa","given":"Fred O."},{"family":"Hsu","given":"Corwin I-Chieh"},{"family":"Misati","given":"Everlyne"},{"family":"Babalola","given":"Mayowa T."},{"family":"Kim","given":"Kowoon"}],"issued":{"date-parts":[["2021",12,16]]}}}],"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Times New Roman" w:cs="Times New Roman"/>
                <w:sz w:val="18"/>
                <w:szCs w:val="18"/>
                <w:lang w:val="es-ES_tradnl" w:eastAsia="es-ES_tradnl"/>
              </w:rPr>
              <w:t>Christensen-Salem et al. (2021)</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7B706A7F" w14:textId="77777777" w:rsidTr="001574C1">
        <w:tc>
          <w:tcPr>
            <w:tcW w:w="701" w:type="pct"/>
          </w:tcPr>
          <w:p w14:paraId="343721AE"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4213E5DB"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Creative Self-Efficacy * Task Interdependence</w:t>
            </w:r>
          </w:p>
        </w:tc>
        <w:tc>
          <w:tcPr>
            <w:tcW w:w="261" w:type="pct"/>
          </w:tcPr>
          <w:p w14:paraId="1065CDA4"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2C8EC035"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XkdD5VDc","properties":{"formattedCitation":"(Christensen-Salem et\\uc0\\u160{}al., 2021)","plainCitation":"(Christensen-Salem et al., 2021)","dontUpdate":true,"noteIndex":0},"citationItems":[{"id":164,"uris":["http://zotero.org/users/7187880/items/4MA9KRB2"],"itemData":{"id":164,"type":"article-journal","container-title":"The International Journal of Human Resource Management","DOI":"10.1080/09585192.2019.1710721","ISSN":"0958-5192, 1466-4399","issue":"22","journalAbbreviation":"The International Journal of Human Resource Management","language":"en","page":"4820-4846","source":"DOI.org (Crossref)","title":"Unmasking the creative self-efficacy–creative performance relationship: the roles of thriving at work, perceived work significance, and task interdependence","title-short":"Unmasking the creative self-efficacy–creative performance relationship","volume":"32","author":[{"family":"Christensen-Salem","given":"Amanda"},{"family":"Walumbwa","given":"Fred O."},{"family":"Hsu","given":"Corwin I-Chieh"},{"family":"Misati","given":"Everlyne"},{"family":"Babalola","given":"Mayowa T."},{"family":"Kim","given":"Kowoon"}],"issued":{"date-parts":[["2021",12,16]]}}}],"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Times New Roman" w:cs="Times New Roman"/>
                <w:sz w:val="18"/>
                <w:szCs w:val="18"/>
                <w:lang w:val="es-ES_tradnl" w:eastAsia="es-ES_tradnl"/>
              </w:rPr>
              <w:t>Christensen-Salem et al. (2021)</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6A8AFA1F" w14:textId="77777777" w:rsidTr="001574C1">
        <w:tc>
          <w:tcPr>
            <w:tcW w:w="701" w:type="pct"/>
          </w:tcPr>
          <w:p w14:paraId="22B281A6"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35248C5B"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Creative Self Efficacy * Psychological Ownership</w:t>
            </w:r>
          </w:p>
        </w:tc>
        <w:tc>
          <w:tcPr>
            <w:tcW w:w="261" w:type="pct"/>
          </w:tcPr>
          <w:p w14:paraId="56294ABC"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0924F9AC"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FKAtzfPU","properties":{"formattedCitation":"(Nwanzu &amp; Babalola, 2022)","plainCitation":"(Nwanzu &amp; Babalola, 2022)","dontUpdate":true,"noteIndex":0},"citationItems":[{"id":1690,"uris":["http://zotero.org/users/7187880/items/S4ZWEVXH"],"itemData":{"id":1690,"type":"article-journal","abstract":"This study examined the influence of employee psychological ownership (PO) and creative self-efficacy (CSE) on employees' creative performance (ECP) and whether CSE moderates the impact of PO on ECP. The study design was cross-sectional and quantitative, while data were collected from 148 public and private organizations. The participants comprised 54.7% women and 45.3% men, with a mean age of 39.75 (SD = 8.45). The statistical tests applied to the data were regression analysis (complemented with the PROCESS tool) and executed SPSS version 27. The hypotheses tested were confirmed as predicted. PO and CSE independently positively affected ECP, and the interaction of CSE and PO on ECP was significant. Simple slope analysis revealed that the positive influence of PO on ECP was more potent when CSE was high than when it was low. © 2022. All Rights Reserved.","archive":"Scopus","container-title":"Pakistan Journal of  Commerce and  Social Science","ISSN":"19978553 (ISSN)","issue":"1","journalAbbreviation":"Pakistan J. Commer.  Soc. Sci.","language":"English","note":"publisher: Johar Education Society Pakistan","page":"34-49","title":"The Influence of Psychological Ownership and Creative Self-Efficacy on Employee Creative Performance","volume":"16","author":[{"family":"Nwanzu","given":"C.L."},{"family":"Babalola","given":"S.S."}],"issued":{"date-parts":[["2022"]]}}}],"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eastAsia="es-ES_tradnl"/>
              </w:rPr>
              <w:t>Nwanzu &amp; Babalola (2022)</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0C30C7CF" w14:textId="77777777" w:rsidTr="001574C1">
        <w:tc>
          <w:tcPr>
            <w:tcW w:w="701" w:type="pct"/>
          </w:tcPr>
          <w:p w14:paraId="70AA71C4"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55DB6BBB"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Creative Self-Efficacy * Job Self-Efficacy</w:t>
            </w:r>
          </w:p>
        </w:tc>
        <w:tc>
          <w:tcPr>
            <w:tcW w:w="261" w:type="pct"/>
          </w:tcPr>
          <w:p w14:paraId="5DC0C49E"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4743B984"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LnVi2TAd","properties":{"formattedCitation":"(Tierney &amp; Farmer, 2002a)","plainCitation":"(Tierney &amp; Farmer, 2002a)","dontUpdate":true,"noteIndex":0},"citationItems":[{"id":602,"uris":["http://zotero.org/users/7187880/items/ESKUV9B8"],"itemData":{"id":602,"type":"article-journal","container-title":"Academy of Management Journal","DOI":"10.2307/3069429","ISSN":"0001-4273","issue":"6","note":"WOS:000180081400005","page":"1137-1148","title":"Creative self-efficacy: Its potential antecedents and relationship to creative performance","volume":"45","author":[{"family":"Tierney","given":"P."},{"family":"Farmer","given":"S. M."}],"issued":{"date-parts":[["2002",12]]}}}],"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eastAsia="es-ES_tradnl"/>
              </w:rPr>
              <w:t>Tierney &amp; Farmer (2002)</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7D659DA6" w14:textId="77777777" w:rsidTr="001574C1">
        <w:tc>
          <w:tcPr>
            <w:tcW w:w="701" w:type="pct"/>
          </w:tcPr>
          <w:p w14:paraId="466E1548"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08335722"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 xml:space="preserve">Self-Efficacy – Challenge Appraisal of Reward for Creativity – CP </w:t>
            </w:r>
          </w:p>
        </w:tc>
        <w:tc>
          <w:tcPr>
            <w:tcW w:w="261" w:type="pct"/>
          </w:tcPr>
          <w:p w14:paraId="34A25D03"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53D715A1"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1DPPmTwV","properties":{"formattedCitation":"(Ishaque et\\uc0\\u160{}al., 2019)","plainCitation":"(Ishaque et al., 2019)","dontUpdate":true,"noteIndex":0},"citationItems":[{"id":1750,"uris":["http://zotero.org/users/7187880/items/SIUAKVB2"],"itemData":{"id":1750,"type":"article-journal","abstract":"The purpose of this dyadic study was to explore the insight that trigger the creative performance. For such purpose self-efficacy and rewards in shape of challenge and threat appraisal were used. A Survey was conducted to collect the data from the public and private sector organizations related to technical education in Punjab. Sample was the faculty member working on positions of instructors, senior instructor and lectures. A total of 302 respondents were analyzed. The results of the analysis show that there is significant relationship among self-efficacy and creative performance. The mediation analysis also shows that challenge appraisal of rewards for creativity and threat appraisal of reward also worked as mediator. Consequently, we reached at the point that having high level of self-efficacy, individuals in technical education organizations appraises the reward as a challenge and perform creatively. And on the other side having low level of self-efficacy, but appraising the Reward as a threat, tends to impact negatively on creative performance.","archive_location":"WOS:000456473000002","container-title":"AMAZONIA INVESTIGA","ISSN":"2322-6307","issue":"18","page":"15-28","title":"Reward, a driver to creativity: mediating role of appraisals of reward between self efficacy and creative performance","volume":"8","author":[{"family":"Ishaque","given":"Sadia"},{"family":"Khalid","given":"Muhammad"},{"family":"Irshad","given":"Sadia"},{"family":"Khakwani","given":"Maria Shams"},{"family":"Luqman","given":"Rabia"}],"issued":{"date-parts":[["2019",2]]}}}],"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val="es-ES_tradnl" w:eastAsia="es-ES_tradnl"/>
              </w:rPr>
              <w:t>Ishaque et al. (2019)</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4144DC13" w14:textId="77777777" w:rsidTr="001574C1">
        <w:tc>
          <w:tcPr>
            <w:tcW w:w="701" w:type="pct"/>
          </w:tcPr>
          <w:p w14:paraId="3E5DD32E"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307B5884"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Self-Efficacy – Threat Appraisal of Reward for Creativity – CP</w:t>
            </w:r>
          </w:p>
        </w:tc>
        <w:tc>
          <w:tcPr>
            <w:tcW w:w="261" w:type="pct"/>
          </w:tcPr>
          <w:p w14:paraId="06FF7A67"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1207689C"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DU9pHjDl","properties":{"formattedCitation":"(Ishaque et\\uc0\\u160{}al., 2019)","plainCitation":"(Ishaque et al., 2019)","dontUpdate":true,"noteIndex":0},"citationItems":[{"id":1750,"uris":["http://zotero.org/users/7187880/items/SIUAKVB2"],"itemData":{"id":1750,"type":"article-journal","abstract":"The purpose of this dyadic study was to explore the insight that trigger the creative performance. For such purpose self-efficacy and rewards in shape of challenge and threat appraisal were used. A Survey was conducted to collect the data from the public and private sector organizations related to technical education in Punjab. Sample was the faculty member working on positions of instructors, senior instructor and lectures. A total of 302 respondents were analyzed. The results of the analysis show that there is significant relationship among self-efficacy and creative performance. The mediation analysis also shows that challenge appraisal of rewards for creativity and threat appraisal of reward also worked as mediator. Consequently, we reached at the point that having high level of self-efficacy, individuals in technical education organizations appraises the reward as a challenge and perform creatively. And on the other side having low level of self-efficacy, but appraising the Reward as a threat, tends to impact negatively on creative performance.","archive_location":"WOS:000456473000002","container-title":"AMAZONIA INVESTIGA","ISSN":"2322-6307","issue":"18","page":"15-28","title":"Reward, a driver to creativity: mediating role of appraisals of reward between self efficacy and creative performance","volume":"8","author":[{"family":"Ishaque","given":"Sadia"},{"family":"Khalid","given":"Muhammad"},{"family":"Irshad","given":"Sadia"},{"family":"Khakwani","given":"Maria Shams"},{"family":"Luqman","given":"Rabia"}],"issued":{"date-parts":[["2019",2]]}}}],"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val="es-ES_tradnl" w:eastAsia="es-ES_tradnl"/>
              </w:rPr>
              <w:t>Ishaque et al. (2019)</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5B384926" w14:textId="77777777" w:rsidTr="001574C1">
        <w:tc>
          <w:tcPr>
            <w:tcW w:w="701" w:type="pct"/>
          </w:tcPr>
          <w:p w14:paraId="09BB8F9C"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Emotions</w:t>
            </w:r>
          </w:p>
        </w:tc>
        <w:tc>
          <w:tcPr>
            <w:tcW w:w="2853" w:type="pct"/>
          </w:tcPr>
          <w:p w14:paraId="7B810AD1"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Emotional Intelligence * Cultural Intelligence</w:t>
            </w:r>
          </w:p>
        </w:tc>
        <w:tc>
          <w:tcPr>
            <w:tcW w:w="261" w:type="pct"/>
          </w:tcPr>
          <w:p w14:paraId="2088E824"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3F3E7C6D"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8d2BsOyR","properties":{"formattedCitation":"(Darvishmotevali et\\uc0\\u160{}al., 2018)","plainCitation":"(Darvishmotevali et al., 2018)","dontUpdate":true,"noteIndex":0},"citationItems":[{"id":746,"uris":["http://zotero.org/users/7187880/items/TXSFWPEE"],"itemData":{"id":746,"type":"article-journal","container-title":"International Journal of Hospitality Management","DOI":"10.1016/j.ijhm.2018.01.014","ISSN":"0278-4319","note":"WOS:000440529800007","page":"44-54","title":"Emotional intelligence and creative performance: Looking through the lens of environmental uncertainty and cultural intelligence","volume":"73","author":[{"family":"Darvishmotevali","given":"Mahlagha"},{"family":"Altinay","given":"Levent"},{"family":"De Vita","given":"Glauco"}],"issued":{"date-parts":[["2018",7]]}}}],"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Times New Roman" w:cs="Times New Roman"/>
                <w:sz w:val="18"/>
                <w:szCs w:val="18"/>
                <w:lang w:val="es-ES_tradnl" w:eastAsia="es-ES_tradnl"/>
              </w:rPr>
              <w:t>Darvishmotevali et al. (2018)</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334B0F92" w14:textId="77777777" w:rsidTr="001574C1">
        <w:tc>
          <w:tcPr>
            <w:tcW w:w="701" w:type="pct"/>
          </w:tcPr>
          <w:p w14:paraId="195B11B2"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55C299CD"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Hedonic Well-Being * Direct Achieving Style</w:t>
            </w:r>
          </w:p>
        </w:tc>
        <w:tc>
          <w:tcPr>
            <w:tcW w:w="261" w:type="pct"/>
          </w:tcPr>
          <w:p w14:paraId="259339E5"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1C20D9AA"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VDD4fK12","properties":{"formattedCitation":"(Zhang &amp; Zhao, 2021)","plainCitation":"(Zhang &amp; Zhao, 2021)","dontUpdate":true,"noteIndex":0},"citationItems":[{"id":592,"uris":["http://zotero.org/users/7187880/items/46XZYTG4"],"itemData":{"id":592,"type":"article-journal","container-title":"Chinese Management Studies","DOI":"10.1108/CMS-07-2020-0317","ISSN":"1750-614X","issue":"4","note":"WOS:000674328700001","page":"876-900","title":"Job characteristics and millennial employees' creative performance: a dual-process model","volume":"15","author":[{"family":"Zhang","given":"Mm"},{"family":"Zhao","given":"Yixuan"}],"issued":{"date-parts":[["2021",9,16]]}}}],"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eastAsia="es-ES_tradnl"/>
              </w:rPr>
              <w:t>Zhang &amp; Zhao (2021)</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0753A98A" w14:textId="77777777" w:rsidTr="001574C1">
        <w:tc>
          <w:tcPr>
            <w:tcW w:w="701" w:type="pct"/>
          </w:tcPr>
          <w:p w14:paraId="61A13272"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00193A87"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Hedonic Well-Being * Instrumental Achieving Style</w:t>
            </w:r>
          </w:p>
        </w:tc>
        <w:tc>
          <w:tcPr>
            <w:tcW w:w="261" w:type="pct"/>
          </w:tcPr>
          <w:p w14:paraId="62E6EADD"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4FCD055D"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0xU6bxkZ","properties":{"formattedCitation":"(Zhang &amp; Zhao, 2021)","plainCitation":"(Zhang &amp; Zhao, 2021)","dontUpdate":true,"noteIndex":0},"citationItems":[{"id":592,"uris":["http://zotero.org/users/7187880/items/46XZYTG4"],"itemData":{"id":592,"type":"article-journal","container-title":"Chinese Management Studies","DOI":"10.1108/CMS-07-2020-0317","ISSN":"1750-614X","issue":"4","note":"WOS:000674328700001","page":"876-900","title":"Job characteristics and millennial employees' creative performance: a dual-process model","volume":"15","author":[{"family":"Zhang","given":"Mm"},{"family":"Zhao","given":"Yixuan"}],"issued":{"date-parts":[["2021",9,16]]}}}],"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eastAsia="es-ES_tradnl"/>
              </w:rPr>
              <w:t>Zhang &amp; Zhao (2021)</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0B8D9D84" w14:textId="77777777" w:rsidTr="001574C1">
        <w:tc>
          <w:tcPr>
            <w:tcW w:w="701" w:type="pct"/>
          </w:tcPr>
          <w:p w14:paraId="2F9BC410"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05BD64BF"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Negative Affect – OCB-Is – CP</w:t>
            </w:r>
          </w:p>
        </w:tc>
        <w:tc>
          <w:tcPr>
            <w:tcW w:w="261" w:type="pct"/>
          </w:tcPr>
          <w:p w14:paraId="4DCE9913"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09D355C2"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JhA0P7Za","properties":{"formattedCitation":"(Chuang et\\uc0\\u160{}al., 2019)","plainCitation":"(Chuang et al., 2019)","dontUpdate":true,"noteIndex":0},"citationItems":[{"id":598,"uris":["http://zotero.org/users/7187880/items/WU2EYWYH"],"itemData":{"id":598,"type":"article-journal","container-title":"Personnel Review","DOI":"10.1108/PR-01-2018-0038","ISSN":"0048-3486","issue":"6","note":"WOS:000482446100008","page":"1530-1547","title":"Helping behaviors convert negative affect into job satisfaction and creative performance The moderating role of work competence","volume":"48","author":[{"family":"Chuang","given":"Yating"},{"family":"Chiang","given":"Hualing"},{"family":"Lin","given":"Anpan"}],"issued":{"date-parts":[["2019",9,2]]}}}],"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val="es-ES_tradnl" w:eastAsia="es-ES_tradnl"/>
              </w:rPr>
              <w:t>Chuang et al. (2019)</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619DC6AF" w14:textId="77777777" w:rsidTr="001574C1">
        <w:tc>
          <w:tcPr>
            <w:tcW w:w="701" w:type="pct"/>
          </w:tcPr>
          <w:p w14:paraId="52E0809B"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09B2A83B"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Negative Affect * Creative Self-Efficacy</w:t>
            </w:r>
          </w:p>
        </w:tc>
        <w:tc>
          <w:tcPr>
            <w:tcW w:w="261" w:type="pct"/>
          </w:tcPr>
          <w:p w14:paraId="25ECA4D2"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027BC769"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4krxHBmZ","properties":{"formattedCitation":"(Thundiyil et\\uc0\\u160{}al., 2016)","plainCitation":"(Thundiyil et al., 2016)","dontUpdate":true,"noteIndex":0},"citationItems":[{"id":187,"uris":["http://zotero.org/users/7187880/items/VBRDB2TM"],"itemData":{"id":187,"type":"article-journal","abstract":"Purpose\n              The purpose of this study is to test a model connecting Chinese employees’ positive and negative affect and creative self-efficacy with supervisor-rated creative performance in Chinese business. Building on the cognitive tuning theory, this paper answers several calls for research to examine the joint effects of positive and negative affects on creative performance in the China business environment.\n            \n            \n              Design/methodology/approach\n              The participants were drawn from one of the largest petrochemical companies in China. We drew 459 leader-subordinate dyads across different jobs situated in multiple divisions to complete our surveys. The authors used hierarchical linear modeling to test the hypotheses.\n            \n            \n              Findings\n              The findings suggest that creative self-efficacy has a positive influence on creative performance during low PA scenarios. The authors also demonstrated that for employees in China, creative self-efficacy has a positive influence on creativity when employees experience both low levels of positive affect and high levels of negative affect.\n            \n            \n              Originality/value\n              As the findings suggest, Chinese employees who experience positive affect may engage in heuristic, top-down cognitive processes. Furthermore, findings from the present study also serve to extend the scope of the cognitive tuning model by testing the informational roles of positive and negative affects in self-regulatory processes rather than focusing directly on the main effects of employee affect. An important finding in this study is the three-way interaction indicating that individuals experiencing low positive affect and high negative affect will see a strong connection between creative self-efficacy and creative performance.","container-title":"Chinese Management Studies","DOI":"10.1108/CMS-06-2016-0126","ISSN":"1750-614X","issue":"4","journalAbbreviation":"CMS","language":"en","page":"726-745","source":"DOI.org (Crossref)","title":"Joint effects of creative self-efficacy, positive and negative affect on creative performance","volume":"10","author":[{"family":"Thundiyil","given":"Tomas G."},{"family":"Chiaburu","given":"Dan S."},{"family":"Li","given":"Ning"},{"family":"Wagner","given":"Dave T."}],"issued":{"date-parts":[["2016",11,7]]}}}],"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Calibri" w:cs="Times New Roman"/>
                <w:sz w:val="18"/>
                <w:szCs w:val="18"/>
                <w:lang w:val="es-ES_tradnl"/>
              </w:rPr>
              <w:t>Thundiyil et al. (2016)</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339B2A48" w14:textId="77777777" w:rsidTr="001574C1">
        <w:tc>
          <w:tcPr>
            <w:tcW w:w="701" w:type="pct"/>
          </w:tcPr>
          <w:p w14:paraId="7CDC029C"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1F5D261E"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Positive Affect * Negative Affect</w:t>
            </w:r>
          </w:p>
        </w:tc>
        <w:tc>
          <w:tcPr>
            <w:tcW w:w="261" w:type="pct"/>
          </w:tcPr>
          <w:p w14:paraId="538C01B9"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3D2AF238"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JK3mBIQJ","properties":{"formattedCitation":"(Gong &amp; Zhang, 2017)","plainCitation":"(Gong &amp; Zhang, 2017)","dontUpdate":true,"noteIndex":0},"citationItems":[{"id":188,"uris":["http://zotero.org/users/7187880/items/22K4AHFY"],"itemData":{"id":188,"type":"article-journal","container-title":"Frontiers in Psychology","DOI":"10.3389/fpsyg.2017.01398","ISSN":"1664-1078","journalAbbreviation":"Front. Psychol.","page":"1398","source":"DOI.org (Crossref)","title":"Using a Feedback Environment to Improve Creative Performance: A Dynamic Affect Perspective","title-short":"Using a Feedback Environment to Improve Creative Performance","volume":"8","author":[{"family":"Gong","given":"Zhenxing"},{"family":"Zhang","given":"Na"}],"issued":{"date-parts":[["2017",8,15]]}}}],"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eastAsia="es-ES_tradnl"/>
              </w:rPr>
              <w:t>Gong &amp; Zhang (2017)</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3FA3FDE6" w14:textId="77777777" w:rsidTr="001574C1">
        <w:tc>
          <w:tcPr>
            <w:tcW w:w="701" w:type="pct"/>
          </w:tcPr>
          <w:p w14:paraId="62B1E120"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5D1661B7"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Positive Affect Change * Negative Affect Change</w:t>
            </w:r>
          </w:p>
        </w:tc>
        <w:tc>
          <w:tcPr>
            <w:tcW w:w="261" w:type="pct"/>
          </w:tcPr>
          <w:p w14:paraId="3EAF8232"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6E229466"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ghyN7040","properties":{"formattedCitation":"(Gong &amp; Zhang, 2017)","plainCitation":"(Gong &amp; Zhang, 2017)","dontUpdate":true,"noteIndex":0},"citationItems":[{"id":188,"uris":["http://zotero.org/users/7187880/items/22K4AHFY"],"itemData":{"id":188,"type":"article-journal","container-title":"Frontiers in Psychology","DOI":"10.3389/fpsyg.2017.01398","ISSN":"1664-1078","journalAbbreviation":"Front. Psychol.","page":"1398","source":"DOI.org (Crossref)","title":"Using a Feedback Environment to Improve Creative Performance: A Dynamic Affect Perspective","title-short":"Using a Feedback Environment to Improve Creative Performance","volume":"8","author":[{"family":"Gong","given":"Zhenxing"},{"family":"Zhang","given":"Na"}],"issued":{"date-parts":[["2017",8,15]]}}}],"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eastAsia="es-ES_tradnl"/>
              </w:rPr>
              <w:t>Gong &amp; Zhang (2017)</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0CF11F4A" w14:textId="77777777" w:rsidTr="001574C1">
        <w:tc>
          <w:tcPr>
            <w:tcW w:w="701" w:type="pct"/>
          </w:tcPr>
          <w:p w14:paraId="1150292A"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4B47E41C"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Positive Emotion * Perceived Organizational Support</w:t>
            </w:r>
          </w:p>
        </w:tc>
        <w:tc>
          <w:tcPr>
            <w:tcW w:w="261" w:type="pct"/>
          </w:tcPr>
          <w:p w14:paraId="2006D453"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410C38F0"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7wgheUyE","properties":{"formattedCitation":"(Qian &amp; Jiang, 2023)","plainCitation":"(Qian &amp; Jiang, 2023)","dontUpdate":true,"noteIndex":0},"citationItems":[{"id":1654,"uris":["http://zotero.org/users/7187880/items/CPXE9PKM"],"itemData":{"id":1654,"type":"article-journal","abstract":"Purpose: Employees' personal Internet usage (PIU) has become increasingly common at work. It is important for both researchers and managers to understand how PIU affects employee creative performance. This study aims to examine what kind of PIU is likely to increase or decrease employee creative performance and why. The authors also examine a potential boundary condition for the effect of PIU on employee creative performance. Design/methodology/approach: Based on conservation of resource (COR) theory and broaden and build theory, the authors investigated the impact of two types of PIU, namely within-task PIU and between-task PIU, on the creative performance of knowledge workers. The authors conducted a daily diary study and surveyed 107 knowledge workers in China over 10 consecutive working days (n = 1,070) to test the model. Findings: The authors find that within-task PIU reduces knowledge workers' creative performance by decreasing the workers' positive emotion, whereas between-task PIU promotes the performance by increasing positive emotion. The above relationships become stronger when knowledge workers perceive a higher level of organisational support. Originality/value: The authors' study makes theoretical contributions by advancing researchers' understanding of the situations in which PIU may decrease or increase employee creative performance. The findings are also useful for developing organisational policies to take advantage of the positive side of PIU whilst avoiding PIU's negative side. © 2023, Emerald Publishing Limited.","archive":"Scopus","container-title":"Internet Research","DOI":"10.1108/INTR-09-2022-0751","ISSN":"10662243 (ISSN)","journalAbbreviation":"Internet Res.","language":"English","note":"publisher: Emerald Publishing","title":"The impacts of within-task and between-task personal Internet usage on employee creative performance: the moderating role of perceived organisational support","URL":"https://www.scopus.com/inward/record.uri?eid=2-s2.0-85161940043&amp;doi=10.1108%2fINTR-09-2022-0751&amp;partnerID=40&amp;md5=50d5e809ee8e64ee4aa3c5ef7daabbb3","author":[{"family":"Qian","given":"Y."},{"family":"Jiang","given":"H."}],"issued":{"date-parts":[["2023"]]}}}],"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eastAsia="es-ES_tradnl"/>
              </w:rPr>
              <w:t>Qian &amp; Jiang (2023)</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58941AB9" w14:textId="77777777" w:rsidTr="001574C1">
        <w:tc>
          <w:tcPr>
            <w:tcW w:w="701" w:type="pct"/>
          </w:tcPr>
          <w:p w14:paraId="194A1408"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49EF2895"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Positive Affect * Creative Self-Efficacy</w:t>
            </w:r>
          </w:p>
        </w:tc>
        <w:tc>
          <w:tcPr>
            <w:tcW w:w="261" w:type="pct"/>
          </w:tcPr>
          <w:p w14:paraId="76F4C660"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276B4072"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xI4nRV2t","properties":{"formattedCitation":"(Thundiyil et\\uc0\\u160{}al., 2016)","plainCitation":"(Thundiyil et al., 2016)","dontUpdate":true,"noteIndex":0},"citationItems":[{"id":187,"uris":["http://zotero.org/users/7187880/items/VBRDB2TM"],"itemData":{"id":187,"type":"article-journal","abstract":"Purpose\n              The purpose of this study is to test a model connecting Chinese employees’ positive and negative affect and creative self-efficacy with supervisor-rated creative performance in Chinese business. Building on the cognitive tuning theory, this paper answers several calls for research to examine the joint effects of positive and negative affects on creative performance in the China business environment.\n            \n            \n              Design/methodology/approach\n              The participants were drawn from one of the largest petrochemical companies in China. We drew 459 leader-subordinate dyads across different jobs situated in multiple divisions to complete our surveys. The authors used hierarchical linear modeling to test the hypotheses.\n            \n            \n              Findings\n              The findings suggest that creative self-efficacy has a positive influence on creative performance during low PA scenarios. The authors also demonstrated that for employees in China, creative self-efficacy has a positive influence on creativity when employees experience both low levels of positive affect and high levels of negative affect.\n            \n            \n              Originality/value\n              As the findings suggest, Chinese employees who experience positive affect may engage in heuristic, top-down cognitive processes. Furthermore, findings from the present study also serve to extend the scope of the cognitive tuning model by testing the informational roles of positive and negative affects in self-regulatory processes rather than focusing directly on the main effects of employee affect. An important finding in this study is the three-way interaction indicating that individuals experiencing low positive affect and high negative affect will see a strong connection between creative self-efficacy and creative performance.","container-title":"Chinese Management Studies","DOI":"10.1108/CMS-06-2016-0126","ISSN":"1750-614X","issue":"4","journalAbbreviation":"CMS","language":"en","page":"726-745","source":"DOI.org (Crossref)","title":"Joint effects of creative self-efficacy, positive and negative affect on creative performance","volume":"10","author":[{"family":"Thundiyil","given":"Tomas G."},{"family":"Chiaburu","given":"Dan S."},{"family":"Li","given":"Ning"},{"family":"Wagner","given":"Dave T."}],"issued":{"date-parts":[["2016",11,7]]}}}],"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Calibri" w:cs="Times New Roman"/>
                <w:sz w:val="18"/>
                <w:szCs w:val="18"/>
                <w:lang w:val="es-ES_tradnl"/>
              </w:rPr>
              <w:t>Thundiyil et al. (2016)</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52F9D3D1" w14:textId="77777777" w:rsidTr="001574C1">
        <w:tc>
          <w:tcPr>
            <w:tcW w:w="701" w:type="pct"/>
          </w:tcPr>
          <w:p w14:paraId="44D205B8"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48324DDE"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Positive Affect * Negative Affect * Creative Self-Efficacy</w:t>
            </w:r>
          </w:p>
        </w:tc>
        <w:tc>
          <w:tcPr>
            <w:tcW w:w="261" w:type="pct"/>
          </w:tcPr>
          <w:p w14:paraId="4CE21850"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18CB86AA"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gUyHLOEF","properties":{"formattedCitation":"(Thundiyil et\\uc0\\u160{}al., 2016)","plainCitation":"(Thundiyil et al., 2016)","dontUpdate":true,"noteIndex":0},"citationItems":[{"id":187,"uris":["http://zotero.org/users/7187880/items/VBRDB2TM"],"itemData":{"id":187,"type":"article-journal","abstract":"Purpose\n              The purpose of this study is to test a model connecting Chinese employees’ positive and negative affect and creative self-efficacy with supervisor-rated creative performance in Chinese business. Building on the cognitive tuning theory, this paper answers several calls for research to examine the joint effects of positive and negative affects on creative performance in the China business environment.\n            \n            \n              Design/methodology/approach\n              The participants were drawn from one of the largest petrochemical companies in China. We drew 459 leader-subordinate dyads across different jobs situated in multiple divisions to complete our surveys. The authors used hierarchical linear modeling to test the hypotheses.\n            \n            \n              Findings\n              The findings suggest that creative self-efficacy has a positive influence on creative performance during low PA scenarios. The authors also demonstrated that for employees in China, creative self-efficacy has a positive influence on creativity when employees experience both low levels of positive affect and high levels of negative affect.\n            \n            \n              Originality/value\n              As the findings suggest, Chinese employees who experience positive affect may engage in heuristic, top-down cognitive processes. Furthermore, findings from the present study also serve to extend the scope of the cognitive tuning model by testing the informational roles of positive and negative affects in self-regulatory processes rather than focusing directly on the main effects of employee affect. An important finding in this study is the three-way interaction indicating that individuals experiencing low positive affect and high negative affect will see a strong connection between creative self-efficacy and creative performance.","container-title":"Chinese Management Studies","DOI":"10.1108/CMS-06-2016-0126","ISSN":"1750-614X","issue":"4","journalAbbreviation":"CMS","language":"en","page":"726-745","source":"DOI.org (Crossref)","title":"Joint effects of creative self-efficacy, positive and negative affect on creative performance","volume":"10","author":[{"family":"Thundiyil","given":"Tomas G."},{"family":"Chiaburu","given":"Dan S."},{"family":"Li","given":"Ning"},{"family":"Wagner","given":"Dave T."}],"issued":{"date-parts":[["2016",11,7]]}}}],"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Calibri" w:cs="Times New Roman"/>
                <w:sz w:val="18"/>
                <w:szCs w:val="18"/>
                <w:lang w:val="es-ES_tradnl"/>
              </w:rPr>
              <w:t>Thundiyil et al. (2016)</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6AE81BD0" w14:textId="77777777" w:rsidTr="001574C1">
        <w:tc>
          <w:tcPr>
            <w:tcW w:w="701" w:type="pct"/>
          </w:tcPr>
          <w:p w14:paraId="553FCB45"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Cognitive Ability</w:t>
            </w:r>
          </w:p>
        </w:tc>
        <w:tc>
          <w:tcPr>
            <w:tcW w:w="2853" w:type="pct"/>
          </w:tcPr>
          <w:p w14:paraId="0B6607D0"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 xml:space="preserve">Cultural Intelligence * Task Conflict </w:t>
            </w:r>
          </w:p>
        </w:tc>
        <w:tc>
          <w:tcPr>
            <w:tcW w:w="261" w:type="pct"/>
          </w:tcPr>
          <w:p w14:paraId="64465FB2"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7AD22526"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Ct02sfQu","properties":{"formattedCitation":"(N. Hu et\\uc0\\u160{}al., 2019)","plainCitation":"(N. Hu et al., 2019)","dontUpdate":true,"noteIndex":0},"citationItems":[{"id":1547,"uris":["http://zotero.org/users/7187880/items/4W5QLQYJ"],"itemData":{"id":1547,"type":"article-journal","abstract":"Recently, an increasing number of organizations conduct collaborative innovation by establishing interorganizational teams comprising employees from different organizations. Given that employees face immense challenges because of organizational culture differences in interorganizational teams, this study focused considerably on cultural intelligence in the interorganizational context. This cultural intelligence refers to the ability of individuals to deal effectively with organizational culture differences. Our research particularly explored the effect of employees' cultural intelligence on their creative performance and the moderating effects of two types of team conflicts through hierarchical linear modeling. The sample was obtained from 54 interorganizational teams that included 275 employees. Results confirmed a positive relationship between employees' cultural intelligence and their creative performance and the positive relationship will be stronger in higher relationship conflicts and lower task conflicts. The theoretical and practical implications of this study were also discussed. © Cambridge University Press and Australian and New Zealand Academy of Management 2017.","archive":"Scopus","container-title":"Journal of Management and Organization","DOI":"10.1017/jmo.2016.64","ISSN":"18333672 (ISSN)","issue":"1","journalAbbreviation":"J. Manage. Organ.","language":"English","note":"publisher: Cambridge University Press","page":"96-116","title":"Cultural intelligence and employees' creative performance: The moderating role of team conflict in interorganizational teams","volume":"25","author":[{"family":"Hu","given":"N."},{"family":"Wu","given":"J."},{"family":"Gu","given":"J."}],"issued":{"date-parts":[["2019"]]}}}],"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Times New Roman" w:cs="Times New Roman"/>
                <w:sz w:val="18"/>
                <w:szCs w:val="18"/>
                <w:lang w:val="es-ES_tradnl" w:eastAsia="es-ES_tradnl"/>
              </w:rPr>
              <w:t>Hu et al. (2019)</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00E9E67D" w14:textId="77777777" w:rsidTr="001574C1">
        <w:tc>
          <w:tcPr>
            <w:tcW w:w="701" w:type="pct"/>
          </w:tcPr>
          <w:p w14:paraId="657FE1E3"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7609ADE2"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 xml:space="preserve">Cultural Intelligence * Relationship Conflict </w:t>
            </w:r>
          </w:p>
        </w:tc>
        <w:tc>
          <w:tcPr>
            <w:tcW w:w="261" w:type="pct"/>
          </w:tcPr>
          <w:p w14:paraId="6C60B0EF"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5470A800"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1SDhI2XK","properties":{"formattedCitation":"(N. Hu et\\uc0\\u160{}al., 2019)","plainCitation":"(N. Hu et al., 2019)","dontUpdate":true,"noteIndex":0},"citationItems":[{"id":1547,"uris":["http://zotero.org/users/7187880/items/4W5QLQYJ"],"itemData":{"id":1547,"type":"article-journal","abstract":"Recently, an increasing number of organizations conduct collaborative innovation by establishing interorganizational teams comprising employees from different organizations. Given that employees face immense challenges because of organizational culture differences in interorganizational teams, this study focused considerably on cultural intelligence in the interorganizational context. This cultural intelligence refers to the ability of individuals to deal effectively with organizational culture differences. Our research particularly explored the effect of employees' cultural intelligence on their creative performance and the moderating effects of two types of team conflicts through hierarchical linear modeling. The sample was obtained from 54 interorganizational teams that included 275 employees. Results confirmed a positive relationship between employees' cultural intelligence and their creative performance and the positive relationship will be stronger in higher relationship conflicts and lower task conflicts. The theoretical and practical implications of this study were also discussed. © Cambridge University Press and Australian and New Zealand Academy of Management 2017.","archive":"Scopus","container-title":"Journal of Management and Organization","DOI":"10.1017/jmo.2016.64","ISSN":"18333672 (ISSN)","issue":"1","journalAbbreviation":"J. Manage. Organ.","language":"English","note":"publisher: Cambridge University Press","page":"96-116","title":"Cultural intelligence and employees' creative performance: The moderating role of team conflict in interorganizational teams","volume":"25","author":[{"family":"Hu","given":"N."},{"family":"Wu","given":"J."},{"family":"Gu","given":"J."}],"issued":{"date-parts":[["2019"]]}}}],"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Times New Roman" w:cs="Times New Roman"/>
                <w:sz w:val="18"/>
                <w:szCs w:val="18"/>
                <w:lang w:val="es-ES_tradnl" w:eastAsia="es-ES_tradnl"/>
              </w:rPr>
              <w:t>Hu et al. (2019)</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36DA9F77" w14:textId="77777777" w:rsidTr="001574C1">
        <w:tc>
          <w:tcPr>
            <w:tcW w:w="701" w:type="pct"/>
          </w:tcPr>
          <w:p w14:paraId="283BFEC3"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20A93EE8"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Innovative Cognitive Style - Feedback Inquiry – CP</w:t>
            </w:r>
          </w:p>
        </w:tc>
        <w:tc>
          <w:tcPr>
            <w:tcW w:w="261" w:type="pct"/>
          </w:tcPr>
          <w:p w14:paraId="17DF14E0"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64309540"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BnHZ5GY1","properties":{"formattedCitation":"(De Stobbeleir et\\uc0\\u160{}al., 2011)","plainCitation":"(De Stobbeleir et al., 2011)","dontUpdate":true,"noteIndex":0},"citationItems":[{"id":179,"uris":["http://zotero.org/users/7187880/items/J9W5865D"],"itemData":{"id":179,"type":"article-journal","container-title":"Academy of Management Journal","DOI":"10.5465/amj.2011.64870144","ISSN":"0001-4273, 1948-0989","issue":"4","journalAbbreviation":"AMJ","language":"en","page":"811-831","source":"DOI.org (Crossref)","title":"Self-Regulation of Creativity at Work: The Role of Feedback-Seeking Behavior in Creative Performance","title-short":"Self-Regulation of Creativity at Work","volume":"54","author":[{"family":"De Stobbeleir","given":"Katleen E. M."},{"family":"Ashford","given":"Susan J."},{"family":"Buyens","given":"Dirk"}],"issued":{"date-parts":[["2011",8]]}}}],"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val="es-ES_tradnl" w:eastAsia="es-ES_tradnl"/>
              </w:rPr>
              <w:t>De Stobbeleir et al. (2011)</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4A3E2AC8" w14:textId="77777777" w:rsidTr="001574C1">
        <w:tc>
          <w:tcPr>
            <w:tcW w:w="701" w:type="pct"/>
          </w:tcPr>
          <w:p w14:paraId="7C2466FA"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Others</w:t>
            </w:r>
          </w:p>
        </w:tc>
        <w:tc>
          <w:tcPr>
            <w:tcW w:w="2853" w:type="pct"/>
          </w:tcPr>
          <w:p w14:paraId="1B8F815B"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Diversity Ideology * Design for Autonomy</w:t>
            </w:r>
          </w:p>
        </w:tc>
        <w:tc>
          <w:tcPr>
            <w:tcW w:w="261" w:type="pct"/>
          </w:tcPr>
          <w:p w14:paraId="6B622F30"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30B927F2"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fJTmRSzL","properties":{"formattedCitation":"(Cheung &amp; Zhang, 2021)","plainCitation":"(Cheung &amp; Zhang, 2021)","dontUpdate":true,"noteIndex":0},"citationItems":[{"id":620,"uris":["http://zotero.org/users/7187880/items/XHH5J4KT"],"itemData":{"id":620,"type":"article-journal","container-title":"Asia Pacific Journal of Management","DOI":"10.1007/s10490-020-09717-x","ISSN":"0217-4561","issue":"4","note":"WOS:000534969400001","page":"1283-1304","title":"The triggering effect of office design on employee creative performance: an exploratory investigation based on Duffy's conceptualization","volume":"38","author":[{"family":"Cheung","given":"Millissa F. Y."},{"family":"Zhang","given":"Iris D."}],"issued":{"date-parts":[["2021",12]]}}}],"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eastAsia="es-ES_tradnl"/>
              </w:rPr>
              <w:t>Cheung &amp; Zhang (2021)</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2AD8811B" w14:textId="77777777" w:rsidTr="001574C1">
        <w:tc>
          <w:tcPr>
            <w:tcW w:w="701" w:type="pct"/>
          </w:tcPr>
          <w:p w14:paraId="4DFC1984"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5B6BB524"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Diversity Ideology * Interactive Office Design</w:t>
            </w:r>
          </w:p>
        </w:tc>
        <w:tc>
          <w:tcPr>
            <w:tcW w:w="261" w:type="pct"/>
          </w:tcPr>
          <w:p w14:paraId="4E111E43"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01C2D7AC"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GAKzV7Zj","properties":{"formattedCitation":"(Cheung &amp; Zhang, 2021)","plainCitation":"(Cheung &amp; Zhang, 2021)","dontUpdate":true,"noteIndex":0},"citationItems":[{"id":620,"uris":["http://zotero.org/users/7187880/items/XHH5J4KT"],"itemData":{"id":620,"type":"article-journal","container-title":"Asia Pacific Journal of Management","DOI":"10.1007/s10490-020-09717-x","ISSN":"0217-4561","issue":"4","note":"WOS:000534969400001","page":"1283-1304","title":"The triggering effect of office design on employee creative performance: an exploratory investigation based on Duffy's conceptualization","volume":"38","author":[{"family":"Cheung","given":"Millissa F. Y."},{"family":"Zhang","given":"Iris D."}],"issued":{"date-parts":[["2021",12]]}}}],"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eastAsia="es-ES_tradnl"/>
              </w:rPr>
              <w:t>Cheung &amp; Zhang (2021)</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4D1F70CA" w14:textId="77777777" w:rsidTr="001574C1">
        <w:tc>
          <w:tcPr>
            <w:tcW w:w="701" w:type="pct"/>
          </w:tcPr>
          <w:p w14:paraId="4EDDB550"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2A819A00"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Perceived Organizational Support – Feedback Inquiry – CP</w:t>
            </w:r>
          </w:p>
        </w:tc>
        <w:tc>
          <w:tcPr>
            <w:tcW w:w="261" w:type="pct"/>
          </w:tcPr>
          <w:p w14:paraId="48FDC6F8"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4AC6F12F"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zbeoFeeC","properties":{"formattedCitation":"(De Stobbeleir et\\uc0\\u160{}al., 2011)","plainCitation":"(De Stobbeleir et al., 2011)","dontUpdate":true,"noteIndex":0},"citationItems":[{"id":179,"uris":["http://zotero.org/users/7187880/items/J9W5865D"],"itemData":{"id":179,"type":"article-journal","container-title":"Academy of Management Journal","DOI":"10.5465/amj.2011.64870144","ISSN":"0001-4273, 1948-0989","issue":"4","journalAbbreviation":"AMJ","language":"en","page":"811-831","source":"DOI.org (Crossref)","title":"Self-Regulation of Creativity at Work: The Role of Feedback-Seeking Behavior in Creative Performance","title-short":"Self-Regulation of Creativity at Work","volume":"54","author":[{"family":"De Stobbeleir","given":"Katleen E. M."},{"family":"Ashford","given":"Susan J."},{"family":"Buyens","given":"Dirk"}],"issued":{"date-parts":[["2011",8]]}}}],"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val="es-ES_tradnl" w:eastAsia="es-ES_tradnl"/>
              </w:rPr>
              <w:t>De Stobbeleir et al. (2011)</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742E570A" w14:textId="77777777" w:rsidTr="001574C1">
        <w:tc>
          <w:tcPr>
            <w:tcW w:w="701" w:type="pct"/>
          </w:tcPr>
          <w:p w14:paraId="4A36D19F"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34148B3E"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Prohibitive Voice Behavior – Psychosocial Prosperity – CP</w:t>
            </w:r>
          </w:p>
        </w:tc>
        <w:tc>
          <w:tcPr>
            <w:tcW w:w="261" w:type="pct"/>
          </w:tcPr>
          <w:p w14:paraId="132E9222"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7CA8D633"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4zp4y6Gf","properties":{"formattedCitation":"(Prince &amp; Rao, 2022)","plainCitation":"(Prince &amp; Rao, 2022)","dontUpdate":true,"noteIndex":0},"citationItems":[{"id":49,"uris":["http://zotero.org/users/7187880/items/LBDZUNDC"],"itemData":{"id":49,"type":"article-journal","abstract":"Organizations largely depend on their employees' creativity to attain a competitive advantage. Drawing on Ability-Motivation-Opportunity (AMO) theory, this study examines whether employees' voice behavior (promotive and prohibitive) can be harnessed to improve their creative performance. By exploring the mediating role of psychosocial prosperity and moderating effects of employees' perception of their influence at work and their feelings of alienation, this study offers a unique model that enhances the literature on voice and creativity. Data collected from 285 Information Technology professionals in India reveals that both forms of voice lead to creative performance, and psychosocial prosperity mediates this positive relationship. This finding offers different insight for scholars as much of the voice literature expects prohibitive voice to yield negative results for the employee because of its associated risks. Also, employees' perceived influence at work strengthens the positive effect of promotive voice on psychosocial prosperity, while alienation weakens the relationship between psychosocial prosperity and creativity performance. The study concludes by discussing the implications, limitations, and directions for future researchers.","archive_location":"WOS:000802817100001","container-title":"MANAGEMENT AND ORGANIZATION REVIEW","DOI":"10.1017/mor.2022.6","ISSN":"1740-8776","issue":"6","page":"1170-1196","title":"Enabling the Creative Performance of Indian IT Employees Through Their Voice: The Mediating Role of Psychosocial Prosperity","volume":"18","author":[{"family":"Prince","given":"R."},{"family":"Rao","given":"M. Kameshwar"}],"issued":{"date-parts":[["2022",12]]}}}],"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eastAsia="es-ES_tradnl"/>
              </w:rPr>
              <w:t>Prince &amp; Rao (2022)</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7E85124A" w14:textId="77777777" w:rsidTr="001574C1">
        <w:tc>
          <w:tcPr>
            <w:tcW w:w="701" w:type="pct"/>
          </w:tcPr>
          <w:p w14:paraId="30CE05DB"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6AC379B3"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Prohibitive Voice Behavior – Psychosocial Prosperity * Work Alienation – CP</w:t>
            </w:r>
          </w:p>
        </w:tc>
        <w:tc>
          <w:tcPr>
            <w:tcW w:w="261" w:type="pct"/>
          </w:tcPr>
          <w:p w14:paraId="6820AB61"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485BA2E5"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BgN2una5","properties":{"formattedCitation":"(Prince &amp; Rao, 2022)","plainCitation":"(Prince &amp; Rao, 2022)","dontUpdate":true,"noteIndex":0},"citationItems":[{"id":49,"uris":["http://zotero.org/users/7187880/items/LBDZUNDC"],"itemData":{"id":49,"type":"article-journal","abstract":"Organizations largely depend on their employees' creativity to attain a competitive advantage. Drawing on Ability-Motivation-Opportunity (AMO) theory, this study examines whether employees' voice behavior (promotive and prohibitive) can be harnessed to improve their creative performance. By exploring the mediating role of psychosocial prosperity and moderating effects of employees' perception of their influence at work and their feelings of alienation, this study offers a unique model that enhances the literature on voice and creativity. Data collected from 285 Information Technology professionals in India reveals that both forms of voice lead to creative performance, and psychosocial prosperity mediates this positive relationship. This finding offers different insight for scholars as much of the voice literature expects prohibitive voice to yield negative results for the employee because of its associated risks. Also, employees' perceived influence at work strengthens the positive effect of promotive voice on psychosocial prosperity, while alienation weakens the relationship between psychosocial prosperity and creativity performance. The study concludes by discussing the implications, limitations, and directions for future researchers.","archive_location":"WOS:000802817100001","container-title":"MANAGEMENT AND ORGANIZATION REVIEW","DOI":"10.1017/mor.2022.6","ISSN":"1740-8776","issue":"6","page":"1170-1196","title":"Enabling the Creative Performance of Indian IT Employees Through Their Voice: The Mediating Role of Psychosocial Prosperity","volume":"18","author":[{"family":"Prince","given":"R."},{"family":"Rao","given":"M. Kameshwar"}],"issued":{"date-parts":[["2022",12]]}}}],"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eastAsia="es-ES_tradnl"/>
              </w:rPr>
              <w:t>Prince &amp; Rao (2022)</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33A4100E" w14:textId="77777777" w:rsidTr="001574C1">
        <w:tc>
          <w:tcPr>
            <w:tcW w:w="701" w:type="pct"/>
          </w:tcPr>
          <w:p w14:paraId="521B9EB0"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08A39EE2"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Promotive Voice Behavior – Psychosocial Prosperity – CP</w:t>
            </w:r>
          </w:p>
        </w:tc>
        <w:tc>
          <w:tcPr>
            <w:tcW w:w="261" w:type="pct"/>
          </w:tcPr>
          <w:p w14:paraId="0812E885"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586EF46E"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aJ2QzKTL","properties":{"formattedCitation":"(Prince &amp; Rao, 2022)","plainCitation":"(Prince &amp; Rao, 2022)","dontUpdate":true,"noteIndex":0},"citationItems":[{"id":49,"uris":["http://zotero.org/users/7187880/items/LBDZUNDC"],"itemData":{"id":49,"type":"article-journal","abstract":"Organizations largely depend on their employees' creativity to attain a competitive advantage. Drawing on Ability-Motivation-Opportunity (AMO) theory, this study examines whether employees' voice behavior (promotive and prohibitive) can be harnessed to improve their creative performance. By exploring the mediating role of psychosocial prosperity and moderating effects of employees' perception of their influence at work and their feelings of alienation, this study offers a unique model that enhances the literature on voice and creativity. Data collected from 285 Information Technology professionals in India reveals that both forms of voice lead to creative performance, and psychosocial prosperity mediates this positive relationship. This finding offers different insight for scholars as much of the voice literature expects prohibitive voice to yield negative results for the employee because of its associated risks. Also, employees' perceived influence at work strengthens the positive effect of promotive voice on psychosocial prosperity, while alienation weakens the relationship between psychosocial prosperity and creativity performance. The study concludes by discussing the implications, limitations, and directions for future researchers.","archive_location":"WOS:000802817100001","container-title":"MANAGEMENT AND ORGANIZATION REVIEW","DOI":"10.1017/mor.2022.6","ISSN":"1740-8776","issue":"6","page":"1170-1196","title":"Enabling the Creative Performance of Indian IT Employees Through Their Voice: The Mediating Role of Psychosocial Prosperity","volume":"18","author":[{"family":"Prince","given":"R."},{"family":"Rao","given":"M. Kameshwar"}],"issued":{"date-parts":[["2022",12]]}}}],"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eastAsia="es-ES_tradnl"/>
              </w:rPr>
              <w:t>Prince &amp; Rao (2022)</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6C966300" w14:textId="77777777" w:rsidTr="001574C1">
        <w:tc>
          <w:tcPr>
            <w:tcW w:w="701" w:type="pct"/>
          </w:tcPr>
          <w:p w14:paraId="3808B8BC"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41A3E15C"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sz w:val="18"/>
                <w:szCs w:val="18"/>
                <w:lang w:eastAsia="es-ES_tradnl"/>
              </w:rPr>
              <w:t xml:space="preserve">Promotive Voice Behavior </w:t>
            </w:r>
            <w:r w:rsidRPr="001574C1">
              <w:rPr>
                <w:rFonts w:eastAsia="Times New Roman" w:cs="Times New Roman"/>
                <w:color w:val="000000"/>
                <w:sz w:val="18"/>
                <w:szCs w:val="18"/>
                <w:lang w:eastAsia="es-ES_tradnl"/>
              </w:rPr>
              <w:t>–</w:t>
            </w:r>
            <w:r w:rsidRPr="001574C1">
              <w:rPr>
                <w:rFonts w:eastAsia="Times New Roman" w:cs="Times New Roman"/>
                <w:sz w:val="18"/>
                <w:szCs w:val="18"/>
                <w:lang w:eastAsia="es-ES_tradnl"/>
              </w:rPr>
              <w:t xml:space="preserve"> Psychosocial Prosperity * Work Alienation </w:t>
            </w:r>
            <w:r w:rsidRPr="001574C1">
              <w:rPr>
                <w:rFonts w:eastAsia="Times New Roman" w:cs="Times New Roman"/>
                <w:color w:val="000000"/>
                <w:sz w:val="18"/>
                <w:szCs w:val="18"/>
                <w:lang w:eastAsia="es-ES_tradnl"/>
              </w:rPr>
              <w:t>–</w:t>
            </w:r>
            <w:r w:rsidRPr="001574C1">
              <w:rPr>
                <w:rFonts w:eastAsia="Times New Roman" w:cs="Times New Roman"/>
                <w:sz w:val="18"/>
                <w:szCs w:val="18"/>
                <w:lang w:eastAsia="es-ES_tradnl"/>
              </w:rPr>
              <w:t xml:space="preserve"> CP</w:t>
            </w:r>
          </w:p>
        </w:tc>
        <w:tc>
          <w:tcPr>
            <w:tcW w:w="261" w:type="pct"/>
          </w:tcPr>
          <w:p w14:paraId="470950D3"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4B6E96A7"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Xd22vNoD","properties":{"formattedCitation":"(Prince &amp; Rao, 2022)","plainCitation":"(Prince &amp; Rao, 2022)","dontUpdate":true,"noteIndex":0},"citationItems":[{"id":49,"uris":["http://zotero.org/users/7187880/items/LBDZUNDC"],"itemData":{"id":49,"type":"article-journal","abstract":"Organizations largely depend on their employees' creativity to attain a competitive advantage. Drawing on Ability-Motivation-Opportunity (AMO) theory, this study examines whether employees' voice behavior (promotive and prohibitive) can be harnessed to improve their creative performance. By exploring the mediating role of psychosocial prosperity and moderating effects of employees' perception of their influence at work and their feelings of alienation, this study offers a unique model that enhances the literature on voice and creativity. Data collected from 285 Information Technology professionals in India reveals that both forms of voice lead to creative performance, and psychosocial prosperity mediates this positive relationship. This finding offers different insight for scholars as much of the voice literature expects prohibitive voice to yield negative results for the employee because of its associated risks. Also, employees' perceived influence at work strengthens the positive effect of promotive voice on psychosocial prosperity, while alienation weakens the relationship between psychosocial prosperity and creativity performance. The study concludes by discussing the implications, limitations, and directions for future researchers.","archive_location":"WOS:000802817100001","container-title":"MANAGEMENT AND ORGANIZATION REVIEW","DOI":"10.1017/mor.2022.6","ISSN":"1740-8776","issue":"6","page":"1170-1196","title":"Enabling the Creative Performance of Indian IT Employees Through Their Voice: The Mediating Role of Psychosocial Prosperity","volume":"18","author":[{"family":"Prince","given":"R."},{"family":"Rao","given":"M. Kameshwar"}],"issued":{"date-parts":[["2022",12]]}}}],"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eastAsia="es-ES_tradnl"/>
              </w:rPr>
              <w:t>Prince &amp; Rao (2022)</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084CA53F" w14:textId="77777777" w:rsidTr="001574C1">
        <w:tc>
          <w:tcPr>
            <w:tcW w:w="701" w:type="pct"/>
          </w:tcPr>
          <w:p w14:paraId="6060EB23"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01298C63"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Psychological Capital – Trust in Organization – CP</w:t>
            </w:r>
          </w:p>
        </w:tc>
        <w:tc>
          <w:tcPr>
            <w:tcW w:w="261" w:type="pct"/>
          </w:tcPr>
          <w:p w14:paraId="31FB704E"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16103EF9"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fldChar w:fldCharType="begin"/>
            </w:r>
            <w:r w:rsidRPr="001574C1">
              <w:rPr>
                <w:rFonts w:eastAsia="Times New Roman" w:cs="Times New Roman"/>
                <w:sz w:val="18"/>
                <w:szCs w:val="18"/>
                <w:lang w:eastAsia="es-ES_tradnl"/>
              </w:rPr>
              <w:instrText xml:space="preserve"> ADDIN ZOTERO_ITEM CSL_CITATION {"citationID":"VgJ3ZE6W","properties":{"formattedCitation":"(Ozturk &amp; Karatepe, 2019)","plainCitation":"(Ozturk &amp; Karatepe, 2019)","dontUpdate":true,"noteIndex":0},"citationItems":[{"id":160,"uris":["http://zotero.org/users/7187880/items/UP6VN8YW"],"itemData":{"id":160,"type":"article-journal","container-title":"Journal of Hospitality Marketing &amp; Management","DOI":"10.1080/19368623.2018.1509250","ISSN":"1936-8623, 1936-8631","issue":"2","journalAbbreviation":"Journal of Hospitality Marketing &amp; Management","language":"en","page":"217-239","source":"DOI.org (Crossref)","title":"Frontline hotel employees’ psychological capital, trust in organization, and their effects on nonattendance intentions, absenteeism, and creative performance","volume":"28","author":[{"family":"Ozturk","given":"Anastasia"},{"family":"Karatepe","given":"Osman M."}],"issued":{"date-parts":[["2019",2,17]]}}}],"schema":"https://github.com/citation-style-language/schema/raw/master/csl-citation.json"} </w:instrText>
            </w:r>
            <w:r w:rsidRPr="001574C1">
              <w:rPr>
                <w:rFonts w:eastAsia="Times New Roman" w:cs="Times New Roman"/>
                <w:sz w:val="18"/>
                <w:szCs w:val="18"/>
                <w:lang w:eastAsia="es-ES_tradnl"/>
              </w:rPr>
              <w:fldChar w:fldCharType="separate"/>
            </w:r>
            <w:r w:rsidRPr="001574C1">
              <w:rPr>
                <w:rFonts w:eastAsia="Times New Roman" w:cs="Times New Roman"/>
                <w:sz w:val="18"/>
                <w:szCs w:val="18"/>
                <w:lang w:eastAsia="es-ES_tradnl"/>
              </w:rPr>
              <w:t>Ozturk &amp; Karatepe (2019)</w:t>
            </w:r>
            <w:r w:rsidRPr="001574C1">
              <w:rPr>
                <w:rFonts w:eastAsia="Times New Roman" w:cs="Times New Roman"/>
                <w:sz w:val="18"/>
                <w:szCs w:val="18"/>
                <w:lang w:eastAsia="es-ES_tradnl"/>
              </w:rPr>
              <w:fldChar w:fldCharType="end"/>
            </w:r>
            <w:r w:rsidRPr="001574C1">
              <w:rPr>
                <w:rFonts w:eastAsia="Times New Roman" w:cs="Times New Roman"/>
                <w:sz w:val="18"/>
                <w:szCs w:val="18"/>
                <w:lang w:eastAsia="es-ES_tradnl"/>
              </w:rPr>
              <w:t>.</w:t>
            </w:r>
          </w:p>
        </w:tc>
      </w:tr>
      <w:tr w:rsidR="001574C1" w:rsidRPr="001574C1" w14:paraId="7DB5837A" w14:textId="77777777" w:rsidTr="001574C1">
        <w:tc>
          <w:tcPr>
            <w:tcW w:w="701" w:type="pct"/>
          </w:tcPr>
          <w:p w14:paraId="7F6C285A"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735511AC"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Voice Behavior * Challenge Stressors</w:t>
            </w:r>
          </w:p>
        </w:tc>
        <w:tc>
          <w:tcPr>
            <w:tcW w:w="261" w:type="pct"/>
          </w:tcPr>
          <w:p w14:paraId="2193D737"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3FB429D4"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Pq1Cns9I","properties":{"formattedCitation":"(Song et\\uc0\\u160{}al., 2017)","plainCitation":"(Song et al., 2017)","dontUpdate":true,"noteIndex":0},"citationItems":[{"id":159,"uris":["http://zotero.org/users/7187880/items/49NY66R7"],"itemData":{"id":159,"type":"article-journal","abstract":"Purpose\n              The purpose of this paper is to test the moderating role of work-related stressors on the relationship between voice behavior and the voicer’s creative performance.\n            \n            \n              Design/methodology/approach\n              The sample comprised 781 full-time employees from 16 companies covering six industries in the central region of China. Hierarchical moderated regression analyses were used to test the hypotheses.\n            \n            \n              Findings\n              Results showed that voice behavior had significant positive effect on creative performance. The positive relationship between voice behavior and creative performance was stronger for employees with low challenge stressors as well as for employees with high hindrance stressors.\n            \n            \n              Research limitations/implications\n              This study employs a cross-sectional design with data collected from the same source.\n            \n            \n              Practical implications\n              The findings suggest that employees should be encouraged to voice out their opinions and ideas. Work-related stressors should be treated differently to expand the effects of voice behavior on creative performance.\n            \n            \n              Originality/value\n              This study is one of the few to establish boundary conditions from the contextual perspective on the effect of voice behavior on employee performance. Considering whether work-related stressor is a challenge or a hindrance could possibly result in a better understanding of the role of work-related stressors in the voice behavior-creative performance relationship. An empirical evidence is provided for the positive relationship between voice behavior and employee performance outcomes.","container-title":"Journal of Managerial Psychology","DOI":"10.1108/JMP-03-2016-0078","ISSN":"0268-3946","issue":"2","journalAbbreviation":"JMP","language":"en","page":"177-192","source":"DOI.org (Crossref)","title":"Voice behavior and creative performance moderated by stressors","volume":"32","author":[{"family":"Song","given":"Jun"},{"family":"Wu","given":"Jianlin"},{"family":"Gu","given":"Jibao"}],"issued":{"date-parts":[["2017",3,13]]}}}],"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Times New Roman" w:cs="Times New Roman"/>
                <w:sz w:val="18"/>
                <w:szCs w:val="18"/>
                <w:lang w:val="es-ES_tradnl" w:eastAsia="es-ES_tradnl"/>
              </w:rPr>
              <w:t>Song et al. (2017)</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r w:rsidR="001574C1" w:rsidRPr="001574C1" w14:paraId="5E62DC7F" w14:textId="77777777" w:rsidTr="001574C1">
        <w:tc>
          <w:tcPr>
            <w:tcW w:w="701" w:type="pct"/>
          </w:tcPr>
          <w:p w14:paraId="3781DAE1" w14:textId="77777777" w:rsidR="001574C1" w:rsidRPr="001574C1" w:rsidRDefault="001574C1" w:rsidP="001574C1">
            <w:pPr>
              <w:spacing w:before="0" w:after="0"/>
              <w:rPr>
                <w:rFonts w:eastAsia="Times New Roman" w:cs="Times New Roman"/>
                <w:sz w:val="18"/>
                <w:szCs w:val="18"/>
                <w:lang w:eastAsia="es-ES_tradnl"/>
              </w:rPr>
            </w:pPr>
          </w:p>
        </w:tc>
        <w:tc>
          <w:tcPr>
            <w:tcW w:w="2853" w:type="pct"/>
          </w:tcPr>
          <w:p w14:paraId="0BB6B173" w14:textId="77777777" w:rsidR="001574C1" w:rsidRPr="001574C1" w:rsidRDefault="001574C1" w:rsidP="001574C1">
            <w:pPr>
              <w:spacing w:before="0" w:after="0"/>
              <w:rPr>
                <w:rFonts w:eastAsia="Times New Roman" w:cs="Times New Roman"/>
                <w:color w:val="000000"/>
                <w:sz w:val="18"/>
                <w:szCs w:val="18"/>
                <w:lang w:eastAsia="es-ES_tradnl"/>
              </w:rPr>
            </w:pPr>
            <w:r w:rsidRPr="001574C1">
              <w:rPr>
                <w:rFonts w:eastAsia="Times New Roman" w:cs="Times New Roman"/>
                <w:color w:val="000000"/>
                <w:sz w:val="18"/>
                <w:szCs w:val="18"/>
                <w:lang w:eastAsia="es-ES_tradnl"/>
              </w:rPr>
              <w:t>Voice Behavior * Hindrance Stressors</w:t>
            </w:r>
          </w:p>
        </w:tc>
        <w:tc>
          <w:tcPr>
            <w:tcW w:w="261" w:type="pct"/>
          </w:tcPr>
          <w:p w14:paraId="7AC235BB"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sz w:val="18"/>
                <w:szCs w:val="18"/>
                <w:lang w:eastAsia="es-ES_tradnl"/>
              </w:rPr>
              <w:t>+</w:t>
            </w:r>
          </w:p>
        </w:tc>
        <w:tc>
          <w:tcPr>
            <w:tcW w:w="1185" w:type="pct"/>
          </w:tcPr>
          <w:p w14:paraId="0794468A" w14:textId="77777777" w:rsidR="001574C1" w:rsidRPr="001574C1" w:rsidRDefault="001574C1" w:rsidP="001574C1">
            <w:pPr>
              <w:spacing w:before="0" w:after="0"/>
              <w:rPr>
                <w:rFonts w:eastAsia="Times New Roman" w:cs="Times New Roman"/>
                <w:sz w:val="18"/>
                <w:szCs w:val="18"/>
                <w:lang w:eastAsia="es-ES_tradnl"/>
              </w:rPr>
            </w:pPr>
            <w:r w:rsidRPr="001574C1">
              <w:rPr>
                <w:rFonts w:eastAsia="Times New Roman" w:cs="Times New Roman"/>
                <w:b/>
                <w:bCs/>
                <w:sz w:val="18"/>
                <w:szCs w:val="18"/>
                <w:lang w:eastAsia="es-ES_tradnl"/>
              </w:rPr>
              <w:fldChar w:fldCharType="begin"/>
            </w:r>
            <w:r w:rsidRPr="001574C1">
              <w:rPr>
                <w:rFonts w:eastAsia="Times New Roman" w:cs="Times New Roman"/>
                <w:b/>
                <w:bCs/>
                <w:sz w:val="18"/>
                <w:szCs w:val="18"/>
                <w:lang w:eastAsia="es-ES_tradnl"/>
              </w:rPr>
              <w:instrText xml:space="preserve"> ADDIN ZOTERO_ITEM CSL_CITATION {"citationID":"MyL6icfZ","properties":{"formattedCitation":"(Song et\\uc0\\u160{}al., 2017)","plainCitation":"(Song et al., 2017)","dontUpdate":true,"noteIndex":0},"citationItems":[{"id":159,"uris":["http://zotero.org/users/7187880/items/49NY66R7"],"itemData":{"id":159,"type":"article-journal","abstract":"Purpose\n              The purpose of this paper is to test the moderating role of work-related stressors on the relationship between voice behavior and the voicer’s creative performance.\n            \n            \n              Design/methodology/approach\n              The sample comprised 781 full-time employees from 16 companies covering six industries in the central region of China. Hierarchical moderated regression analyses were used to test the hypotheses.\n            \n            \n              Findings\n              Results showed that voice behavior had significant positive effect on creative performance. The positive relationship between voice behavior and creative performance was stronger for employees with low challenge stressors as well as for employees with high hindrance stressors.\n            \n            \n              Research limitations/implications\n              This study employs a cross-sectional design with data collected from the same source.\n            \n            \n              Practical implications\n              The findings suggest that employees should be encouraged to voice out their opinions and ideas. Work-related stressors should be treated differently to expand the effects of voice behavior on creative performance.\n            \n            \n              Originality/value\n              This study is one of the few to establish boundary conditions from the contextual perspective on the effect of voice behavior on employee performance. Considering whether work-related stressor is a challenge or a hindrance could possibly result in a better understanding of the role of work-related stressors in the voice behavior-creative performance relationship. An empirical evidence is provided for the positive relationship between voice behavior and employee performance outcomes.","container-title":"Journal of Managerial Psychology","DOI":"10.1108/JMP-03-2016-0078","ISSN":"0268-3946","issue":"2","journalAbbreviation":"JMP","language":"en","page":"177-192","source":"DOI.org (Crossref)","title":"Voice behavior and creative performance moderated by stressors","volume":"32","author":[{"family":"Song","given":"Jun"},{"family":"Wu","given":"Jianlin"},{"family":"Gu","given":"Jibao"}],"issued":{"date-parts":[["2017",3,13]]}}}],"schema":"https://github.com/citation-style-language/schema/raw/master/csl-citation.json"} </w:instrText>
            </w:r>
            <w:r w:rsidRPr="001574C1">
              <w:rPr>
                <w:rFonts w:eastAsia="Times New Roman" w:cs="Times New Roman"/>
                <w:b/>
                <w:bCs/>
                <w:sz w:val="18"/>
                <w:szCs w:val="18"/>
                <w:lang w:eastAsia="es-ES_tradnl"/>
              </w:rPr>
              <w:fldChar w:fldCharType="separate"/>
            </w:r>
            <w:r w:rsidRPr="001574C1">
              <w:rPr>
                <w:rFonts w:eastAsia="Times New Roman" w:cs="Times New Roman"/>
                <w:sz w:val="18"/>
                <w:szCs w:val="18"/>
                <w:lang w:val="es-ES_tradnl" w:eastAsia="es-ES_tradnl"/>
              </w:rPr>
              <w:t>Song et al. (2017)</w:t>
            </w:r>
            <w:r w:rsidRPr="001574C1">
              <w:rPr>
                <w:rFonts w:eastAsia="Times New Roman" w:cs="Times New Roman"/>
                <w:b/>
                <w:bCs/>
                <w:sz w:val="18"/>
                <w:szCs w:val="18"/>
                <w:lang w:eastAsia="es-ES_tradnl"/>
              </w:rPr>
              <w:fldChar w:fldCharType="end"/>
            </w:r>
            <w:r w:rsidRPr="001574C1">
              <w:rPr>
                <w:rFonts w:eastAsia="Times New Roman" w:cs="Times New Roman"/>
                <w:b/>
                <w:bCs/>
                <w:sz w:val="18"/>
                <w:szCs w:val="18"/>
                <w:lang w:eastAsia="es-ES_tradnl"/>
              </w:rPr>
              <w:t>.</w:t>
            </w:r>
          </w:p>
        </w:tc>
      </w:tr>
    </w:tbl>
    <w:p w14:paraId="03A61177" w14:textId="1CCEA43F" w:rsidR="00703A7B" w:rsidRPr="001549D3" w:rsidRDefault="001574C1" w:rsidP="00D66511">
      <w:pPr>
        <w:spacing w:before="240"/>
      </w:pPr>
      <w:r w:rsidRPr="001574C1">
        <w:rPr>
          <w:rFonts w:eastAsia="Calibri" w:cs="Times New Roman"/>
          <w:i/>
          <w:iCs/>
          <w:kern w:val="2"/>
          <w:szCs w:val="20"/>
          <w14:ligatures w14:val="standardContextual"/>
        </w:rPr>
        <w:t>Note: Relationship (R): positive (+); or negative. CP: Creative Performance.</w:t>
      </w:r>
    </w:p>
    <w:sectPr w:rsidR="00703A7B"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3D492D" w14:textId="77777777" w:rsidR="00372C60" w:rsidRDefault="00372C60" w:rsidP="00117666">
      <w:pPr>
        <w:spacing w:after="0"/>
      </w:pPr>
      <w:r>
        <w:separator/>
      </w:r>
    </w:p>
  </w:endnote>
  <w:endnote w:type="continuationSeparator" w:id="0">
    <w:p w14:paraId="1621B37C" w14:textId="77777777" w:rsidR="00372C60" w:rsidRDefault="00372C6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3788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3788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63788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3788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3788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63788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875FA6" w14:textId="77777777" w:rsidR="00372C60" w:rsidRDefault="00372C60" w:rsidP="00117666">
      <w:pPr>
        <w:spacing w:after="0"/>
      </w:pPr>
      <w:r>
        <w:separator/>
      </w:r>
    </w:p>
  </w:footnote>
  <w:footnote w:type="continuationSeparator" w:id="0">
    <w:p w14:paraId="110623A9" w14:textId="77777777" w:rsidR="00372C60" w:rsidRDefault="00372C6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3788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3788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4A72"/>
    <w:rsid w:val="00117666"/>
    <w:rsid w:val="00137EF1"/>
    <w:rsid w:val="001549D3"/>
    <w:rsid w:val="001574C1"/>
    <w:rsid w:val="00160065"/>
    <w:rsid w:val="00177D84"/>
    <w:rsid w:val="001D5C12"/>
    <w:rsid w:val="00267D18"/>
    <w:rsid w:val="002868E2"/>
    <w:rsid w:val="002869C3"/>
    <w:rsid w:val="002936E4"/>
    <w:rsid w:val="002B4A57"/>
    <w:rsid w:val="002C74CA"/>
    <w:rsid w:val="003544FB"/>
    <w:rsid w:val="00372C60"/>
    <w:rsid w:val="003D2D47"/>
    <w:rsid w:val="003D2F2D"/>
    <w:rsid w:val="00401590"/>
    <w:rsid w:val="00447801"/>
    <w:rsid w:val="00452E9C"/>
    <w:rsid w:val="004735C8"/>
    <w:rsid w:val="004961FF"/>
    <w:rsid w:val="00515442"/>
    <w:rsid w:val="00517A89"/>
    <w:rsid w:val="005250F2"/>
    <w:rsid w:val="00593EEA"/>
    <w:rsid w:val="005A5EEE"/>
    <w:rsid w:val="006375C7"/>
    <w:rsid w:val="0063788F"/>
    <w:rsid w:val="00654E8F"/>
    <w:rsid w:val="00660D05"/>
    <w:rsid w:val="006820B1"/>
    <w:rsid w:val="006B7D14"/>
    <w:rsid w:val="00701727"/>
    <w:rsid w:val="00703A7B"/>
    <w:rsid w:val="0070566C"/>
    <w:rsid w:val="00714C50"/>
    <w:rsid w:val="00725A7D"/>
    <w:rsid w:val="007501BE"/>
    <w:rsid w:val="00790BB3"/>
    <w:rsid w:val="007C206C"/>
    <w:rsid w:val="00803D24"/>
    <w:rsid w:val="008164BA"/>
    <w:rsid w:val="00817DD6"/>
    <w:rsid w:val="00885156"/>
    <w:rsid w:val="009151AA"/>
    <w:rsid w:val="00921E73"/>
    <w:rsid w:val="0093429D"/>
    <w:rsid w:val="00943573"/>
    <w:rsid w:val="00970F7D"/>
    <w:rsid w:val="00994A3D"/>
    <w:rsid w:val="009C2B12"/>
    <w:rsid w:val="009C70F3"/>
    <w:rsid w:val="009D4135"/>
    <w:rsid w:val="00A13C01"/>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1BF1"/>
    <w:rsid w:val="00CE4FEE"/>
    <w:rsid w:val="00D10624"/>
    <w:rsid w:val="00D66511"/>
    <w:rsid w:val="00DB59C3"/>
    <w:rsid w:val="00DC04FC"/>
    <w:rsid w:val="00DC259A"/>
    <w:rsid w:val="00DE23E8"/>
    <w:rsid w:val="00E52377"/>
    <w:rsid w:val="00E64E17"/>
    <w:rsid w:val="00E866C9"/>
    <w:rsid w:val="00EA3D3C"/>
    <w:rsid w:val="00EA5A74"/>
    <w:rsid w:val="00F46900"/>
    <w:rsid w:val="00F52773"/>
    <w:rsid w:val="00F61D89"/>
    <w:rsid w:val="00FA45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customStyle="1" w:styleId="Tablaconcuadrcula1">
    <w:name w:val="Tabla con cuadrícula1"/>
    <w:basedOn w:val="Tablanormal"/>
    <w:next w:val="Tablaconcuadrcula"/>
    <w:uiPriority w:val="39"/>
    <w:rsid w:val="001574C1"/>
    <w:pPr>
      <w:spacing w:after="0" w:line="240" w:lineRule="auto"/>
    </w:pPr>
    <w:rPr>
      <w:kern w:val="2"/>
      <w:sz w:val="24"/>
      <w:szCs w:val="24"/>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5</Pages>
  <Words>23089</Words>
  <Characters>126990</Characters>
  <Application>Microsoft Office Word</Application>
  <DocSecurity>0</DocSecurity>
  <Lines>1058</Lines>
  <Paragraphs>2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rge Cebrián Ventura</cp:lastModifiedBy>
  <cp:revision>3</cp:revision>
  <cp:lastPrinted>2025-12-01T18:00:00Z</cp:lastPrinted>
  <dcterms:created xsi:type="dcterms:W3CDTF">2025-12-01T18:00:00Z</dcterms:created>
  <dcterms:modified xsi:type="dcterms:W3CDTF">2025-12-01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